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BA506" w14:textId="77777777" w:rsidR="00565E31" w:rsidRPr="000C397F" w:rsidRDefault="00565E31" w:rsidP="00565E31">
      <w:pPr>
        <w:spacing w:line="480" w:lineRule="auto"/>
      </w:pPr>
      <w:r w:rsidRPr="00565E31">
        <w:rPr>
          <w:u w:val="single"/>
        </w:rPr>
        <w:t>Title:</w:t>
      </w:r>
      <w:r>
        <w:t xml:space="preserve"> </w:t>
      </w:r>
      <w:r w:rsidRPr="000C397F">
        <w:t>Effects of predation risk on egg steroid profiles acro</w:t>
      </w:r>
      <w:bookmarkStart w:id="0" w:name="_GoBack"/>
      <w:bookmarkEnd w:id="0"/>
      <w:r w:rsidRPr="000C397F">
        <w:t xml:space="preserve">ss multiple populations of </w:t>
      </w:r>
      <w:proofErr w:type="spellStart"/>
      <w:r w:rsidRPr="000C397F">
        <w:t>threespine</w:t>
      </w:r>
      <w:proofErr w:type="spellEnd"/>
      <w:r w:rsidRPr="000C397F">
        <w:t xml:space="preserve"> stickleback </w:t>
      </w:r>
    </w:p>
    <w:p w14:paraId="3B2DB296" w14:textId="0035B8DB" w:rsidR="00565E31" w:rsidRDefault="00565E31" w:rsidP="00565E31">
      <w:pPr>
        <w:spacing w:line="480" w:lineRule="auto"/>
      </w:pPr>
      <w:r w:rsidRPr="00565E31">
        <w:rPr>
          <w:u w:val="single"/>
        </w:rPr>
        <w:t>Authors:</w:t>
      </w:r>
      <w:r>
        <w:t xml:space="preserve"> </w:t>
      </w:r>
      <w:r w:rsidRPr="000C397F">
        <w:t xml:space="preserve">Katie E. McGhee, Ryan T. </w:t>
      </w:r>
      <w:proofErr w:type="spellStart"/>
      <w:r w:rsidRPr="000C397F">
        <w:t>Paitz</w:t>
      </w:r>
      <w:proofErr w:type="spellEnd"/>
      <w:r w:rsidRPr="000C397F">
        <w:t xml:space="preserve">, John A. Baker, Susan A. Foster, </w:t>
      </w:r>
      <w:r>
        <w:t xml:space="preserve">and </w:t>
      </w:r>
      <w:r w:rsidRPr="000C397F">
        <w:t xml:space="preserve">Alison M. Bell </w:t>
      </w:r>
    </w:p>
    <w:p w14:paraId="2CDD5AF6" w14:textId="305EAD5E" w:rsidR="00206A08" w:rsidRPr="000C397F" w:rsidRDefault="00206A08" w:rsidP="00206A08">
      <w:pPr>
        <w:spacing w:line="360" w:lineRule="auto"/>
      </w:pPr>
      <w:r w:rsidRPr="000C397F">
        <w:t>SUPPLEMENTARY MATERIALS</w:t>
      </w:r>
    </w:p>
    <w:tbl>
      <w:tblPr>
        <w:tblpPr w:leftFromText="180" w:rightFromText="180" w:vertAnchor="text" w:horzAnchor="margin" w:tblpY="1346"/>
        <w:tblW w:w="135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7"/>
        <w:gridCol w:w="1336"/>
        <w:gridCol w:w="1211"/>
        <w:gridCol w:w="1196"/>
        <w:gridCol w:w="1412"/>
        <w:gridCol w:w="1289"/>
        <w:gridCol w:w="1191"/>
        <w:gridCol w:w="1089"/>
        <w:gridCol w:w="1539"/>
        <w:gridCol w:w="1761"/>
      </w:tblGrid>
      <w:tr w:rsidR="00465B7D" w:rsidRPr="000C397F" w14:paraId="6C5F9A02" w14:textId="4A16D314" w:rsidTr="00565E31">
        <w:trPr>
          <w:trHeight w:val="444"/>
        </w:trPr>
        <w:tc>
          <w:tcPr>
            <w:tcW w:w="14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104CD1" w14:textId="77777777" w:rsidR="003A612E" w:rsidRPr="000C397F" w:rsidRDefault="003A612E" w:rsidP="00565E31">
            <w:pPr>
              <w:jc w:val="center"/>
            </w:pPr>
            <w:r w:rsidRPr="000C397F">
              <w:t>Population</w:t>
            </w:r>
          </w:p>
        </w:tc>
        <w:tc>
          <w:tcPr>
            <w:tcW w:w="13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E5FE8D0" w14:textId="77777777" w:rsidR="003A612E" w:rsidRPr="000C397F" w:rsidRDefault="003A612E" w:rsidP="00565E31">
            <w:pPr>
              <w:jc w:val="center"/>
            </w:pPr>
            <w:r w:rsidRPr="000C397F">
              <w:t>Predation Regime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7322D8" w14:textId="77777777" w:rsidR="003A612E" w:rsidRPr="000C397F" w:rsidRDefault="003A612E" w:rsidP="00565E31">
            <w:pPr>
              <w:jc w:val="center"/>
            </w:pPr>
            <w:r w:rsidRPr="000C397F">
              <w:t>Initial trout stocking</w:t>
            </w:r>
          </w:p>
        </w:tc>
        <w:tc>
          <w:tcPr>
            <w:tcW w:w="119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0C838C" w14:textId="77777777" w:rsidR="003A612E" w:rsidRPr="000C397F" w:rsidRDefault="003A612E" w:rsidP="00565E31">
            <w:pPr>
              <w:jc w:val="center"/>
            </w:pPr>
            <w:r w:rsidRPr="000C397F">
              <w:t>Latitude</w:t>
            </w:r>
          </w:p>
        </w:tc>
        <w:tc>
          <w:tcPr>
            <w:tcW w:w="14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71F6BD8" w14:textId="77777777" w:rsidR="003A612E" w:rsidRPr="000C397F" w:rsidRDefault="003A612E" w:rsidP="00565E31">
            <w:pPr>
              <w:jc w:val="center"/>
            </w:pPr>
            <w:r w:rsidRPr="000C397F">
              <w:t>Longitude</w:t>
            </w:r>
          </w:p>
        </w:tc>
        <w:tc>
          <w:tcPr>
            <w:tcW w:w="128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794372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Approx. elevation (m)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1D1733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Approx. surface area (ha)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0FCE80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N clutches</w:t>
            </w:r>
          </w:p>
        </w:tc>
        <w:tc>
          <w:tcPr>
            <w:tcW w:w="15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71EF93" w14:textId="496F7AD0" w:rsidR="003A612E" w:rsidRPr="000C397F" w:rsidRDefault="003A612E" w:rsidP="00565E31">
            <w:pPr>
              <w:jc w:val="center"/>
            </w:pPr>
            <w:r w:rsidRPr="000C397F">
              <w:rPr>
                <w:color w:val="000000"/>
              </w:rPr>
              <w:t>Mean (SE) clutch wet mass (g)</w:t>
            </w:r>
          </w:p>
        </w:tc>
        <w:tc>
          <w:tcPr>
            <w:tcW w:w="17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000A388" w14:textId="42AD0CE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Mean (SE)</w:t>
            </w:r>
          </w:p>
          <w:p w14:paraId="638E7D08" w14:textId="5BC83D7C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cortisol wet concentration (ng/g)</w:t>
            </w:r>
          </w:p>
        </w:tc>
      </w:tr>
      <w:tr w:rsidR="00465B7D" w:rsidRPr="000C397F" w14:paraId="3133C550" w14:textId="3AA79568" w:rsidTr="00565E31">
        <w:trPr>
          <w:trHeight w:val="444"/>
        </w:trPr>
        <w:tc>
          <w:tcPr>
            <w:tcW w:w="147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A43377" w14:textId="77777777" w:rsidR="003A612E" w:rsidRPr="000C397F" w:rsidRDefault="003A612E" w:rsidP="00565E31">
            <w:pPr>
              <w:jc w:val="center"/>
            </w:pPr>
            <w:r w:rsidRPr="000C397F">
              <w:t>High Ridge</w:t>
            </w:r>
          </w:p>
        </w:tc>
        <w:tc>
          <w:tcPr>
            <w:tcW w:w="133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8573611" w14:textId="77777777" w:rsidR="003A612E" w:rsidRPr="000C397F" w:rsidRDefault="003A612E" w:rsidP="00565E31">
            <w:pPr>
              <w:jc w:val="center"/>
            </w:pPr>
            <w:r w:rsidRPr="000C397F">
              <w:t>Absent</w:t>
            </w:r>
          </w:p>
        </w:tc>
        <w:tc>
          <w:tcPr>
            <w:tcW w:w="121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C22236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t>-</w:t>
            </w:r>
          </w:p>
        </w:tc>
        <w:tc>
          <w:tcPr>
            <w:tcW w:w="119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6A74B28" w14:textId="77777777" w:rsidR="003A612E" w:rsidRPr="000C397F" w:rsidRDefault="003A612E" w:rsidP="00565E31">
            <w:pPr>
              <w:jc w:val="center"/>
            </w:pPr>
            <w:r w:rsidRPr="000C397F">
              <w:rPr>
                <w:color w:val="000000"/>
              </w:rPr>
              <w:t>61.5783</w:t>
            </w:r>
          </w:p>
        </w:tc>
        <w:tc>
          <w:tcPr>
            <w:tcW w:w="141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AFB19B2" w14:textId="77777777" w:rsidR="003A612E" w:rsidRPr="000C397F" w:rsidRDefault="003A612E" w:rsidP="00565E31">
            <w:pPr>
              <w:jc w:val="center"/>
            </w:pPr>
            <w:r w:rsidRPr="000C397F">
              <w:rPr>
                <w:color w:val="000000"/>
              </w:rPr>
              <w:t>-149.1778</w:t>
            </w:r>
          </w:p>
        </w:tc>
        <w:tc>
          <w:tcPr>
            <w:tcW w:w="128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E15852D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27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A2DC13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15.9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E19EBE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10</w:t>
            </w:r>
          </w:p>
        </w:tc>
        <w:tc>
          <w:tcPr>
            <w:tcW w:w="153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93B0B3" w14:textId="47B5D399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 xml:space="preserve">0.183 </w:t>
            </w:r>
            <w:r w:rsidRPr="000C397F">
              <w:t>(0.019)</w:t>
            </w:r>
          </w:p>
        </w:tc>
        <w:tc>
          <w:tcPr>
            <w:tcW w:w="176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2EE760E" w14:textId="21F3C114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17.140 (4.543)</w:t>
            </w:r>
          </w:p>
        </w:tc>
      </w:tr>
      <w:tr w:rsidR="00465B7D" w:rsidRPr="000C397F" w14:paraId="7B1D7D6C" w14:textId="1DBBDE9E" w:rsidTr="00565E31">
        <w:trPr>
          <w:trHeight w:val="468"/>
        </w:trPr>
        <w:tc>
          <w:tcPr>
            <w:tcW w:w="1477" w:type="dxa"/>
            <w:shd w:val="clear" w:color="auto" w:fill="auto"/>
            <w:vAlign w:val="center"/>
          </w:tcPr>
          <w:p w14:paraId="2A2559D1" w14:textId="77777777" w:rsidR="003A612E" w:rsidRPr="000C397F" w:rsidRDefault="003A612E" w:rsidP="00565E31">
            <w:pPr>
              <w:jc w:val="center"/>
            </w:pPr>
            <w:r w:rsidRPr="000C397F">
              <w:t>Jean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75F372E6" w14:textId="77777777" w:rsidR="003A612E" w:rsidRPr="000C397F" w:rsidRDefault="003A612E" w:rsidP="00565E31">
            <w:pPr>
              <w:jc w:val="center"/>
            </w:pPr>
            <w:r w:rsidRPr="000C397F">
              <w:t>Absent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178BE8CE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t>-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D6ED510" w14:textId="77777777" w:rsidR="003A612E" w:rsidRPr="000C397F" w:rsidRDefault="003A612E" w:rsidP="00565E31">
            <w:pPr>
              <w:jc w:val="center"/>
            </w:pPr>
            <w:r w:rsidRPr="000C397F">
              <w:rPr>
                <w:color w:val="000000"/>
              </w:rPr>
              <w:t>61.7264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FF0C9C9" w14:textId="77777777" w:rsidR="003A612E" w:rsidRPr="000C397F" w:rsidRDefault="003A612E" w:rsidP="00565E31">
            <w:pPr>
              <w:jc w:val="center"/>
            </w:pPr>
            <w:r w:rsidRPr="000C397F">
              <w:rPr>
                <w:color w:val="000000"/>
              </w:rPr>
              <w:t>-150.0639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637A1157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7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CF810F8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21.8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33AFD62F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10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BB8859D" w14:textId="2197A03E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 xml:space="preserve">0.237 </w:t>
            </w:r>
            <w:r w:rsidRPr="000C397F">
              <w:t>(0.076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0EACF3E" w14:textId="1CF69CB5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21.217 (3.507)</w:t>
            </w:r>
          </w:p>
        </w:tc>
      </w:tr>
      <w:tr w:rsidR="00465B7D" w:rsidRPr="000C397F" w14:paraId="60ADB42E" w14:textId="0E960850" w:rsidTr="00565E31">
        <w:trPr>
          <w:trHeight w:val="444"/>
        </w:trPr>
        <w:tc>
          <w:tcPr>
            <w:tcW w:w="1477" w:type="dxa"/>
            <w:shd w:val="clear" w:color="auto" w:fill="auto"/>
            <w:vAlign w:val="center"/>
          </w:tcPr>
          <w:p w14:paraId="35619AD6" w14:textId="77777777" w:rsidR="003A612E" w:rsidRPr="000C397F" w:rsidRDefault="003A612E" w:rsidP="00565E31">
            <w:pPr>
              <w:jc w:val="center"/>
            </w:pPr>
            <w:r w:rsidRPr="000C397F">
              <w:t>Whale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7C7DCE4B" w14:textId="77777777" w:rsidR="003A612E" w:rsidRPr="000C397F" w:rsidRDefault="003A612E" w:rsidP="00565E31">
            <w:pPr>
              <w:jc w:val="center"/>
            </w:pPr>
            <w:r w:rsidRPr="000C397F">
              <w:t>Absent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1600930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t>-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C4D2651" w14:textId="77777777" w:rsidR="003A612E" w:rsidRPr="000C397F" w:rsidRDefault="003A612E" w:rsidP="00565E31">
            <w:pPr>
              <w:jc w:val="center"/>
            </w:pPr>
            <w:r w:rsidRPr="000C397F">
              <w:rPr>
                <w:color w:val="000000"/>
              </w:rPr>
              <w:t>61.5419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6C3CDE4" w14:textId="77777777" w:rsidR="003A612E" w:rsidRPr="000C397F" w:rsidRDefault="003A612E" w:rsidP="00565E31">
            <w:pPr>
              <w:jc w:val="center"/>
            </w:pPr>
            <w:r w:rsidRPr="000C397F">
              <w:rPr>
                <w:color w:val="000000"/>
              </w:rPr>
              <w:t>-149.7516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70BE684F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t>7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3B49FA6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5.1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535D945F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9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811DE06" w14:textId="0B69D0B1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 xml:space="preserve">0.065 </w:t>
            </w:r>
            <w:r w:rsidRPr="000C397F">
              <w:t>(</w:t>
            </w:r>
            <w:r w:rsidRPr="000C397F">
              <w:rPr>
                <w:color w:val="000000"/>
              </w:rPr>
              <w:t>0.008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07F5A07" w14:textId="369DA865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12.555 (5.994)</w:t>
            </w:r>
          </w:p>
        </w:tc>
      </w:tr>
      <w:tr w:rsidR="00465B7D" w:rsidRPr="000C397F" w14:paraId="67DE9954" w14:textId="4DCB0DD9" w:rsidTr="00565E31">
        <w:trPr>
          <w:trHeight w:val="444"/>
        </w:trPr>
        <w:tc>
          <w:tcPr>
            <w:tcW w:w="1477" w:type="dxa"/>
            <w:shd w:val="clear" w:color="auto" w:fill="auto"/>
            <w:vAlign w:val="center"/>
          </w:tcPr>
          <w:p w14:paraId="02E62973" w14:textId="77777777" w:rsidR="003A612E" w:rsidRPr="000C397F" w:rsidRDefault="003A612E" w:rsidP="00565E31">
            <w:pPr>
              <w:jc w:val="center"/>
            </w:pPr>
            <w:r w:rsidRPr="000C397F">
              <w:t>Beaver House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52D0C0FF" w14:textId="77777777" w:rsidR="003A612E" w:rsidRPr="000C397F" w:rsidRDefault="003A612E" w:rsidP="00565E31">
            <w:pPr>
              <w:jc w:val="center"/>
            </w:pPr>
            <w:r w:rsidRPr="000C397F">
              <w:t>Nativ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D88D487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t>-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54DFA02" w14:textId="77777777" w:rsidR="003A612E" w:rsidRPr="000C397F" w:rsidRDefault="003A612E" w:rsidP="00565E31">
            <w:pPr>
              <w:jc w:val="center"/>
            </w:pPr>
            <w:r w:rsidRPr="000C397F">
              <w:rPr>
                <w:color w:val="000000"/>
              </w:rPr>
              <w:t>61.5736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B7D1D0E" w14:textId="77777777" w:rsidR="003A612E" w:rsidRPr="000C397F" w:rsidRDefault="003A612E" w:rsidP="00565E31">
            <w:pPr>
              <w:jc w:val="center"/>
            </w:pPr>
            <w:r w:rsidRPr="000C397F">
              <w:rPr>
                <w:color w:val="000000"/>
              </w:rPr>
              <w:t>-149.8625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19D08585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5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F9EF437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17.0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00BC4F6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10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E8FE943" w14:textId="0632F1CD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 xml:space="preserve">0.230 </w:t>
            </w:r>
            <w:r w:rsidRPr="000C397F">
              <w:t>(</w:t>
            </w:r>
            <w:r w:rsidRPr="000C397F">
              <w:rPr>
                <w:color w:val="000000"/>
              </w:rPr>
              <w:t>0.0285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1F4654B" w14:textId="07163120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8.782 (1.517)</w:t>
            </w:r>
          </w:p>
        </w:tc>
      </w:tr>
      <w:tr w:rsidR="00465B7D" w:rsidRPr="000C397F" w14:paraId="263FCA8F" w14:textId="64FB25E8" w:rsidTr="00565E31">
        <w:trPr>
          <w:trHeight w:val="444"/>
        </w:trPr>
        <w:tc>
          <w:tcPr>
            <w:tcW w:w="1477" w:type="dxa"/>
            <w:shd w:val="clear" w:color="auto" w:fill="auto"/>
            <w:vAlign w:val="center"/>
          </w:tcPr>
          <w:p w14:paraId="61AD165D" w14:textId="77777777" w:rsidR="003A612E" w:rsidRPr="000C397F" w:rsidRDefault="003A612E" w:rsidP="00565E31">
            <w:pPr>
              <w:jc w:val="center"/>
            </w:pPr>
            <w:proofErr w:type="spellStart"/>
            <w:r w:rsidRPr="000C397F">
              <w:t>Kashwitna</w:t>
            </w:r>
            <w:proofErr w:type="spellEnd"/>
          </w:p>
        </w:tc>
        <w:tc>
          <w:tcPr>
            <w:tcW w:w="1336" w:type="dxa"/>
            <w:shd w:val="clear" w:color="auto" w:fill="auto"/>
            <w:vAlign w:val="center"/>
          </w:tcPr>
          <w:p w14:paraId="483FC860" w14:textId="77777777" w:rsidR="003A612E" w:rsidRPr="000C397F" w:rsidRDefault="003A612E" w:rsidP="00565E31">
            <w:pPr>
              <w:jc w:val="center"/>
            </w:pPr>
            <w:r w:rsidRPr="000C397F">
              <w:t>Nativ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1F6D581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t>-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5698C69" w14:textId="77777777" w:rsidR="003A612E" w:rsidRPr="000C397F" w:rsidRDefault="003A612E" w:rsidP="00565E31">
            <w:pPr>
              <w:jc w:val="center"/>
            </w:pPr>
            <w:r w:rsidRPr="000C397F">
              <w:rPr>
                <w:color w:val="000000"/>
              </w:rPr>
              <w:t>61.8333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3D3C43C1" w14:textId="77777777" w:rsidR="003A612E" w:rsidRPr="000C397F" w:rsidRDefault="003A612E" w:rsidP="00565E31">
            <w:pPr>
              <w:jc w:val="center"/>
            </w:pPr>
            <w:r w:rsidRPr="000C397F">
              <w:rPr>
                <w:color w:val="000000"/>
              </w:rPr>
              <w:t>-150.0764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4C001203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5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9BFE132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65.2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12F086B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10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462AEC3" w14:textId="7BDB7AD9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 xml:space="preserve">0.106 </w:t>
            </w:r>
            <w:r w:rsidRPr="000C397F">
              <w:t>(</w:t>
            </w:r>
            <w:r w:rsidRPr="000C397F">
              <w:rPr>
                <w:color w:val="000000"/>
              </w:rPr>
              <w:t>0.009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8D74A07" w14:textId="2694A3BA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6.973 (1.098)</w:t>
            </w:r>
          </w:p>
        </w:tc>
      </w:tr>
      <w:tr w:rsidR="00465B7D" w:rsidRPr="000C397F" w14:paraId="5C03314F" w14:textId="5E91BB8F" w:rsidTr="00565E31">
        <w:trPr>
          <w:trHeight w:val="468"/>
        </w:trPr>
        <w:tc>
          <w:tcPr>
            <w:tcW w:w="1477" w:type="dxa"/>
            <w:shd w:val="clear" w:color="auto" w:fill="auto"/>
            <w:vAlign w:val="center"/>
          </w:tcPr>
          <w:p w14:paraId="784A8585" w14:textId="77777777" w:rsidR="003A612E" w:rsidRPr="000C397F" w:rsidRDefault="003A612E" w:rsidP="00565E31">
            <w:pPr>
              <w:jc w:val="center"/>
            </w:pPr>
            <w:r w:rsidRPr="000C397F">
              <w:t xml:space="preserve">South </w:t>
            </w:r>
            <w:proofErr w:type="spellStart"/>
            <w:r w:rsidRPr="000C397F">
              <w:t>Rolly</w:t>
            </w:r>
            <w:proofErr w:type="spellEnd"/>
          </w:p>
        </w:tc>
        <w:tc>
          <w:tcPr>
            <w:tcW w:w="1336" w:type="dxa"/>
            <w:shd w:val="clear" w:color="auto" w:fill="auto"/>
            <w:vAlign w:val="center"/>
          </w:tcPr>
          <w:p w14:paraId="5DF13AA6" w14:textId="77777777" w:rsidR="003A612E" w:rsidRPr="000C397F" w:rsidRDefault="003A612E" w:rsidP="00565E31">
            <w:pPr>
              <w:jc w:val="center"/>
            </w:pPr>
            <w:r w:rsidRPr="000C397F">
              <w:t>Nativ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A63CB8C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t>-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1847A26" w14:textId="77777777" w:rsidR="003A612E" w:rsidRPr="000C397F" w:rsidRDefault="003A612E" w:rsidP="00565E31">
            <w:pPr>
              <w:jc w:val="center"/>
            </w:pPr>
            <w:r w:rsidRPr="000C397F">
              <w:rPr>
                <w:color w:val="000000"/>
              </w:rPr>
              <w:t>61.6679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24ED7CD" w14:textId="77777777" w:rsidR="003A612E" w:rsidRPr="000C397F" w:rsidRDefault="003A612E" w:rsidP="00565E31">
            <w:pPr>
              <w:jc w:val="center"/>
            </w:pPr>
            <w:r w:rsidRPr="000C397F">
              <w:rPr>
                <w:color w:val="000000"/>
              </w:rPr>
              <w:t>-150.1391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65B99EB3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5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D0A20F5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43.7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289F0802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10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803069F" w14:textId="3AD965B2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 xml:space="preserve">0.182 </w:t>
            </w:r>
            <w:r w:rsidRPr="000C397F">
              <w:t>(</w:t>
            </w:r>
            <w:r w:rsidRPr="000C397F">
              <w:rPr>
                <w:color w:val="000000"/>
              </w:rPr>
              <w:t>0.031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721F00F" w14:textId="3D6FCA98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18.718 (5.011)</w:t>
            </w:r>
          </w:p>
        </w:tc>
      </w:tr>
      <w:tr w:rsidR="00465B7D" w:rsidRPr="000C397F" w14:paraId="11F94CF6" w14:textId="6DB4463C" w:rsidTr="00565E31">
        <w:trPr>
          <w:trHeight w:val="444"/>
        </w:trPr>
        <w:tc>
          <w:tcPr>
            <w:tcW w:w="1477" w:type="dxa"/>
            <w:shd w:val="clear" w:color="auto" w:fill="auto"/>
            <w:vAlign w:val="center"/>
          </w:tcPr>
          <w:p w14:paraId="018796F1" w14:textId="77777777" w:rsidR="003A612E" w:rsidRPr="000C397F" w:rsidRDefault="003A612E" w:rsidP="00565E31">
            <w:pPr>
              <w:jc w:val="center"/>
            </w:pPr>
            <w:r w:rsidRPr="000C397F">
              <w:t>Bear Paw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49B65CF7" w14:textId="77777777" w:rsidR="003A612E" w:rsidRPr="000C397F" w:rsidRDefault="003A612E" w:rsidP="00565E31">
            <w:pPr>
              <w:jc w:val="center"/>
            </w:pPr>
            <w:r w:rsidRPr="000C397F">
              <w:t>Stocked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74193929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199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6B2BF80" w14:textId="77777777" w:rsidR="003A612E" w:rsidRPr="000C397F" w:rsidRDefault="003A612E" w:rsidP="00565E31">
            <w:pPr>
              <w:jc w:val="center"/>
            </w:pPr>
            <w:r w:rsidRPr="000C397F">
              <w:rPr>
                <w:color w:val="000000"/>
              </w:rPr>
              <w:t>61.6139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26950AB" w14:textId="77777777" w:rsidR="003A612E" w:rsidRPr="000C397F" w:rsidRDefault="003A612E" w:rsidP="00565E31">
            <w:pPr>
              <w:jc w:val="center"/>
            </w:pPr>
            <w:r w:rsidRPr="000C397F">
              <w:rPr>
                <w:color w:val="000000"/>
              </w:rPr>
              <w:t>-149.7756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6D486851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8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DD6CE1C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16.0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4ADC432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10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94C523C" w14:textId="634454BB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 xml:space="preserve">0.169 </w:t>
            </w:r>
            <w:r w:rsidRPr="000C397F">
              <w:t>(</w:t>
            </w:r>
            <w:r w:rsidRPr="000C397F">
              <w:rPr>
                <w:color w:val="000000"/>
              </w:rPr>
              <w:t>0.033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FFB97BF" w14:textId="27DB6728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11.911 (1.262)</w:t>
            </w:r>
          </w:p>
        </w:tc>
      </w:tr>
      <w:tr w:rsidR="00465B7D" w:rsidRPr="000C397F" w14:paraId="00E09DF6" w14:textId="2A8C8706" w:rsidTr="00565E31">
        <w:trPr>
          <w:trHeight w:val="444"/>
        </w:trPr>
        <w:tc>
          <w:tcPr>
            <w:tcW w:w="1477" w:type="dxa"/>
            <w:shd w:val="clear" w:color="auto" w:fill="auto"/>
            <w:vAlign w:val="center"/>
          </w:tcPr>
          <w:p w14:paraId="240A334A" w14:textId="77777777" w:rsidR="003A612E" w:rsidRPr="000C397F" w:rsidRDefault="003A612E" w:rsidP="00565E31">
            <w:pPr>
              <w:jc w:val="center"/>
            </w:pPr>
            <w:r w:rsidRPr="000C397F">
              <w:t>Dawn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365E6105" w14:textId="77777777" w:rsidR="003A612E" w:rsidRPr="000C397F" w:rsidRDefault="003A612E" w:rsidP="00565E31">
            <w:pPr>
              <w:jc w:val="center"/>
            </w:pPr>
            <w:r w:rsidRPr="000C397F">
              <w:t>Stocked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DBCCD10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199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F13CD42" w14:textId="77777777" w:rsidR="003A612E" w:rsidRPr="000C397F" w:rsidRDefault="003A612E" w:rsidP="00565E31">
            <w:pPr>
              <w:jc w:val="center"/>
            </w:pPr>
            <w:r w:rsidRPr="000C397F">
              <w:rPr>
                <w:color w:val="000000"/>
              </w:rPr>
              <w:t>61.5450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5B62CC7" w14:textId="77777777" w:rsidR="003A612E" w:rsidRPr="000C397F" w:rsidRDefault="003A612E" w:rsidP="00565E31">
            <w:pPr>
              <w:jc w:val="center"/>
            </w:pPr>
            <w:r w:rsidRPr="000C397F">
              <w:rPr>
                <w:color w:val="000000"/>
              </w:rPr>
              <w:t>-149.7000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58E092ED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8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A7176A0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4.8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2DE09A83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10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C946AE2" w14:textId="06BD69AB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 xml:space="preserve">0.0441 </w:t>
            </w:r>
            <w:r w:rsidRPr="000C397F">
              <w:t>(</w:t>
            </w:r>
            <w:r w:rsidRPr="000C397F">
              <w:rPr>
                <w:color w:val="000000"/>
              </w:rPr>
              <w:t>0.041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4D52B09" w14:textId="6229EEA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0.268 (1.452)</w:t>
            </w:r>
          </w:p>
        </w:tc>
      </w:tr>
      <w:tr w:rsidR="00465B7D" w:rsidRPr="000C397F" w14:paraId="62E9A841" w14:textId="58290C09" w:rsidTr="00565E31">
        <w:trPr>
          <w:trHeight w:val="444"/>
        </w:trPr>
        <w:tc>
          <w:tcPr>
            <w:tcW w:w="1477" w:type="dxa"/>
            <w:shd w:val="clear" w:color="auto" w:fill="auto"/>
            <w:vAlign w:val="center"/>
          </w:tcPr>
          <w:p w14:paraId="4418A7DB" w14:textId="77777777" w:rsidR="003A612E" w:rsidRPr="000C397F" w:rsidRDefault="003A612E" w:rsidP="00565E31">
            <w:pPr>
              <w:jc w:val="center"/>
            </w:pPr>
            <w:r w:rsidRPr="000C397F">
              <w:t>Vera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00EC4CF6" w14:textId="77777777" w:rsidR="003A612E" w:rsidRPr="000C397F" w:rsidRDefault="003A612E" w:rsidP="00565E31">
            <w:pPr>
              <w:jc w:val="center"/>
            </w:pPr>
            <w:r w:rsidRPr="000C397F">
              <w:t>Stocked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451347D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199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A575EF4" w14:textId="77777777" w:rsidR="003A612E" w:rsidRPr="000C397F" w:rsidRDefault="003A612E" w:rsidP="00565E31">
            <w:pPr>
              <w:jc w:val="center"/>
            </w:pPr>
            <w:r w:rsidRPr="000C397F">
              <w:rPr>
                <w:color w:val="000000"/>
              </w:rPr>
              <w:t>61.7125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4E276D0" w14:textId="77777777" w:rsidR="003A612E" w:rsidRPr="000C397F" w:rsidRDefault="003A612E" w:rsidP="00565E31">
            <w:pPr>
              <w:jc w:val="center"/>
            </w:pPr>
            <w:r w:rsidRPr="000C397F">
              <w:rPr>
                <w:color w:val="000000"/>
              </w:rPr>
              <w:t>-150.1375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EF4DEAE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61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30FA03D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44.9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98314A3" w14:textId="77777777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10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4BB67D6" w14:textId="425B0F4C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 xml:space="preserve">0.236 </w:t>
            </w:r>
            <w:r w:rsidRPr="000C397F">
              <w:t>(</w:t>
            </w:r>
            <w:r w:rsidRPr="000C397F">
              <w:rPr>
                <w:color w:val="000000"/>
              </w:rPr>
              <w:t>0.025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48B668B" w14:textId="531F1E4B" w:rsidR="003A612E" w:rsidRPr="000C397F" w:rsidRDefault="003A612E" w:rsidP="00565E31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16.272 (2.544)</w:t>
            </w:r>
          </w:p>
        </w:tc>
      </w:tr>
    </w:tbl>
    <w:p w14:paraId="7A8A0DCE" w14:textId="77777777" w:rsidR="00565E31" w:rsidRDefault="00565E31" w:rsidP="00206A08">
      <w:pPr>
        <w:spacing w:line="360" w:lineRule="auto"/>
      </w:pPr>
    </w:p>
    <w:p w14:paraId="38E8A393" w14:textId="5C63C504" w:rsidR="00206A08" w:rsidRPr="000C397F" w:rsidRDefault="00206A08" w:rsidP="00206A08">
      <w:pPr>
        <w:spacing w:line="360" w:lineRule="auto"/>
      </w:pPr>
      <w:r w:rsidRPr="000C397F">
        <w:t>Table S1. Location and ba</w:t>
      </w:r>
      <w:r w:rsidR="007A2BFA" w:rsidRPr="000C397F">
        <w:t>ckground information about the nine</w:t>
      </w:r>
      <w:r w:rsidRPr="000C397F">
        <w:t xml:space="preserve"> Alaska populations</w:t>
      </w:r>
      <w:r w:rsidR="003954EE" w:rsidRPr="000C397F">
        <w:t xml:space="preserve"> as well as </w:t>
      </w:r>
      <w:r w:rsidR="007A63D4" w:rsidRPr="000C397F">
        <w:t>average</w:t>
      </w:r>
      <w:r w:rsidR="0098239E" w:rsidRPr="000C397F">
        <w:t xml:space="preserve"> </w:t>
      </w:r>
      <w:r w:rsidR="007A63D4" w:rsidRPr="000C397F">
        <w:t xml:space="preserve">(+/- SE) </w:t>
      </w:r>
      <w:r w:rsidR="0098239E" w:rsidRPr="000C397F">
        <w:t xml:space="preserve">clutch </w:t>
      </w:r>
      <w:r w:rsidR="008B3738" w:rsidRPr="000C397F">
        <w:t>wet</w:t>
      </w:r>
      <w:r w:rsidR="00852498" w:rsidRPr="000C397F">
        <w:t xml:space="preserve"> </w:t>
      </w:r>
      <w:r w:rsidR="0098239E" w:rsidRPr="000C397F">
        <w:t xml:space="preserve">mass </w:t>
      </w:r>
      <w:r w:rsidR="00852498" w:rsidRPr="000C397F">
        <w:t xml:space="preserve">and cortisol </w:t>
      </w:r>
      <w:r w:rsidR="00B15CC1" w:rsidRPr="000C397F">
        <w:t>values</w:t>
      </w:r>
      <w:r w:rsidR="00E360F1" w:rsidRPr="000C397F">
        <w:t xml:space="preserve"> </w:t>
      </w:r>
      <w:r w:rsidR="003A612E" w:rsidRPr="000C397F">
        <w:t xml:space="preserve">(wet concentration, ng/g) </w:t>
      </w:r>
      <w:r w:rsidR="0098239E" w:rsidRPr="000C397F">
        <w:t xml:space="preserve">for the </w:t>
      </w:r>
      <w:r w:rsidR="007A63D4" w:rsidRPr="000C397F">
        <w:t>clutches</w:t>
      </w:r>
      <w:r w:rsidR="00541FF1" w:rsidRPr="000C397F">
        <w:t xml:space="preserve">. </w:t>
      </w:r>
    </w:p>
    <w:p w14:paraId="4FD80FB3" w14:textId="77777777" w:rsidR="00206A08" w:rsidRPr="000C397F" w:rsidRDefault="00206A08" w:rsidP="00206A08">
      <w:r w:rsidRPr="000C397F">
        <w:br w:type="page"/>
      </w:r>
    </w:p>
    <w:p w14:paraId="2EDF22F1" w14:textId="0CC75717" w:rsidR="00206A08" w:rsidRPr="000C397F" w:rsidRDefault="00206A08" w:rsidP="00206A08">
      <w:pPr>
        <w:spacing w:line="360" w:lineRule="auto"/>
        <w:rPr>
          <w:rFonts w:ascii="Arial" w:hAnsi="Arial" w:cs="Arial"/>
          <w:sz w:val="20"/>
          <w:szCs w:val="20"/>
        </w:rPr>
      </w:pPr>
      <w:r w:rsidRPr="000C397F">
        <w:lastRenderedPageBreak/>
        <w:t>Table S2. The 2</w:t>
      </w:r>
      <w:r w:rsidR="00990B2E" w:rsidRPr="000C397F">
        <w:t>1</w:t>
      </w:r>
      <w:r w:rsidRPr="000C397F">
        <w:t xml:space="preserve"> steroids quantified in stickleback eggs using LC/MS/MS along with the multiple-reaction-monitoring transitions</w:t>
      </w:r>
      <w:r w:rsidR="00D95187" w:rsidRPr="000C397F">
        <w:t xml:space="preserve">, </w:t>
      </w:r>
      <w:r w:rsidRPr="000C397F">
        <w:t>retention times used for their quantification</w:t>
      </w:r>
      <w:r w:rsidR="00D95187" w:rsidRPr="000C397F">
        <w:t xml:space="preserve">, extraction efficiencies </w:t>
      </w:r>
      <w:r w:rsidR="006F21F0" w:rsidRPr="000C397F">
        <w:t xml:space="preserve">(% recovery) </w:t>
      </w:r>
      <w:r w:rsidR="00D95187" w:rsidRPr="000C397F">
        <w:t>and coefficient</w:t>
      </w:r>
      <w:r w:rsidR="00B969B6" w:rsidRPr="000C397F">
        <w:t>s</w:t>
      </w:r>
      <w:r w:rsidR="00D95187" w:rsidRPr="000C397F">
        <w:t xml:space="preserve"> of variation</w:t>
      </w:r>
      <w:r w:rsidRPr="000C397F">
        <w:t>.</w:t>
      </w:r>
      <w:r w:rsidR="00913A01" w:rsidRPr="000C397F">
        <w:t xml:space="preserve"> Steroid classes as follows: P=Progestogen, G=Glucocorticoid, A=Androgen, E=Estrogen</w:t>
      </w:r>
    </w:p>
    <w:tbl>
      <w:tblPr>
        <w:tblW w:w="133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992"/>
        <w:gridCol w:w="1418"/>
        <w:gridCol w:w="992"/>
        <w:gridCol w:w="1276"/>
        <w:gridCol w:w="850"/>
        <w:gridCol w:w="709"/>
        <w:gridCol w:w="1134"/>
        <w:gridCol w:w="1134"/>
        <w:gridCol w:w="1134"/>
      </w:tblGrid>
      <w:tr w:rsidR="00626DAF" w:rsidRPr="000C397F" w14:paraId="0BCD0A0E" w14:textId="191C8768" w:rsidTr="00626A4B">
        <w:trPr>
          <w:trHeight w:val="723"/>
        </w:trPr>
        <w:tc>
          <w:tcPr>
            <w:tcW w:w="3681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3E77E791" w14:textId="77777777" w:rsidR="00626DAF" w:rsidRPr="000C397F" w:rsidRDefault="00626DAF" w:rsidP="00C31C3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397F">
              <w:rPr>
                <w:b/>
                <w:bCs/>
                <w:color w:val="000000"/>
                <w:sz w:val="20"/>
                <w:szCs w:val="20"/>
              </w:rPr>
              <w:t>Common Name</w:t>
            </w:r>
          </w:p>
          <w:p w14:paraId="414C3405" w14:textId="1CFA018F" w:rsidR="00626DAF" w:rsidRPr="000C397F" w:rsidRDefault="00626DAF" w:rsidP="00C31C3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397F">
              <w:rPr>
                <w:b/>
                <w:bCs/>
                <w:color w:val="000000"/>
                <w:sz w:val="20"/>
                <w:szCs w:val="20"/>
              </w:rPr>
              <w:t>(Steroid)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44A12340" w14:textId="77777777" w:rsidR="00626DAF" w:rsidRPr="000C397F" w:rsidRDefault="00626DAF" w:rsidP="009308B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397F">
              <w:rPr>
                <w:b/>
                <w:bCs/>
                <w:color w:val="000000"/>
                <w:sz w:val="20"/>
                <w:szCs w:val="20"/>
              </w:rPr>
              <w:t>Steroid Class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74D22311" w14:textId="77777777" w:rsidR="00626DAF" w:rsidRPr="000C397F" w:rsidRDefault="00626DAF" w:rsidP="009308B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397F">
              <w:rPr>
                <w:b/>
                <w:bCs/>
                <w:color w:val="000000"/>
                <w:sz w:val="20"/>
                <w:szCs w:val="20"/>
              </w:rPr>
              <w:t>Chemical</w:t>
            </w:r>
          </w:p>
          <w:p w14:paraId="3C9834B1" w14:textId="77777777" w:rsidR="00626DAF" w:rsidRPr="000C397F" w:rsidRDefault="00626DAF" w:rsidP="009308B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397F">
              <w:rPr>
                <w:b/>
                <w:bCs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362A4B55" w14:textId="77777777" w:rsidR="00626DAF" w:rsidRPr="000C397F" w:rsidRDefault="00626DAF" w:rsidP="009308B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397F">
              <w:rPr>
                <w:b/>
                <w:bCs/>
                <w:color w:val="000000"/>
                <w:sz w:val="20"/>
                <w:szCs w:val="20"/>
              </w:rPr>
              <w:t>MW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0F98DE57" w14:textId="77777777" w:rsidR="00626DAF" w:rsidRPr="000C397F" w:rsidRDefault="00626DAF" w:rsidP="009308B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397F">
              <w:rPr>
                <w:b/>
                <w:bCs/>
                <w:color w:val="000000"/>
                <w:sz w:val="20"/>
                <w:szCs w:val="20"/>
              </w:rPr>
              <w:t>CAS #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shd w:val="clear" w:color="auto" w:fill="auto"/>
            <w:vAlign w:val="center"/>
            <w:hideMark/>
          </w:tcPr>
          <w:p w14:paraId="769656A4" w14:textId="77777777" w:rsidR="00626DAF" w:rsidRPr="000C397F" w:rsidRDefault="00626DAF" w:rsidP="009308B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397F">
              <w:rPr>
                <w:b/>
                <w:bCs/>
                <w:color w:val="000000"/>
                <w:sz w:val="20"/>
                <w:szCs w:val="20"/>
              </w:rPr>
              <w:t>Q1</w:t>
            </w:r>
          </w:p>
          <w:p w14:paraId="0086C3C6" w14:textId="77777777" w:rsidR="00626DAF" w:rsidRPr="000C397F" w:rsidRDefault="00626DAF" w:rsidP="009308B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397F">
              <w:rPr>
                <w:b/>
                <w:bCs/>
                <w:color w:val="000000"/>
                <w:sz w:val="20"/>
                <w:szCs w:val="20"/>
              </w:rPr>
              <w:t>(m/z)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shd w:val="clear" w:color="auto" w:fill="auto"/>
            <w:vAlign w:val="center"/>
            <w:hideMark/>
          </w:tcPr>
          <w:p w14:paraId="4D112F83" w14:textId="77777777" w:rsidR="00626DAF" w:rsidRPr="000C397F" w:rsidRDefault="00626DAF" w:rsidP="009308B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397F">
              <w:rPr>
                <w:b/>
                <w:bCs/>
                <w:color w:val="000000"/>
                <w:sz w:val="20"/>
                <w:szCs w:val="20"/>
              </w:rPr>
              <w:t>Q3 (m/z)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2758915B" w14:textId="77777777" w:rsidR="00626DAF" w:rsidRPr="000C397F" w:rsidRDefault="00626DAF" w:rsidP="009308B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397F">
              <w:rPr>
                <w:b/>
                <w:bCs/>
                <w:color w:val="000000"/>
                <w:sz w:val="20"/>
                <w:szCs w:val="20"/>
              </w:rPr>
              <w:t>Retention Time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 w14:paraId="0ED71061" w14:textId="371F5FBD" w:rsidR="00626DAF" w:rsidRPr="000C397F" w:rsidRDefault="00026C72" w:rsidP="009308B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397F">
              <w:rPr>
                <w:b/>
                <w:bCs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 w14:paraId="7683553A" w14:textId="30E7B12D" w:rsidR="00626DAF" w:rsidRPr="000C397F" w:rsidRDefault="00026C72" w:rsidP="009308B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397F">
              <w:rPr>
                <w:b/>
                <w:bCs/>
                <w:color w:val="000000"/>
                <w:sz w:val="20"/>
                <w:szCs w:val="20"/>
              </w:rPr>
              <w:t>CV</w:t>
            </w:r>
          </w:p>
        </w:tc>
      </w:tr>
      <w:tr w:rsidR="001A3CE3" w:rsidRPr="000C397F" w14:paraId="28E008A4" w14:textId="276997F8" w:rsidTr="00626A4B">
        <w:trPr>
          <w:trHeight w:val="343"/>
        </w:trPr>
        <w:tc>
          <w:tcPr>
            <w:tcW w:w="3681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57BD4EBE" w14:textId="35E84767" w:rsidR="001A3CE3" w:rsidRPr="000C397F" w:rsidRDefault="00423089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 xml:space="preserve">DHP  </w:t>
            </w:r>
            <w:proofErr w:type="spellStart"/>
            <w:r w:rsidR="001A3CE3" w:rsidRPr="000C397F">
              <w:rPr>
                <w:color w:val="000000"/>
                <w:sz w:val="20"/>
                <w:szCs w:val="20"/>
              </w:rPr>
              <w:t>Dihydroprogesterone</w:t>
            </w:r>
            <w:proofErr w:type="spellEnd"/>
          </w:p>
          <w:p w14:paraId="54078530" w14:textId="18EF9318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16"/>
                <w:szCs w:val="18"/>
              </w:rPr>
              <w:t>(4-PREGNEN-17, 20β-DIOL-3-ONE)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30CB96EB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0D6981A7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C21 H32 O3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239F93B3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32.48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3BF1FE10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662-06-2</w:t>
            </w:r>
          </w:p>
        </w:tc>
        <w:tc>
          <w:tcPr>
            <w:tcW w:w="850" w:type="dxa"/>
            <w:tcBorders>
              <w:top w:val="single" w:sz="18" w:space="0" w:color="000000"/>
            </w:tcBorders>
            <w:shd w:val="clear" w:color="auto" w:fill="auto"/>
            <w:vAlign w:val="center"/>
            <w:hideMark/>
          </w:tcPr>
          <w:p w14:paraId="4DAC82F4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33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shd w:val="clear" w:color="auto" w:fill="auto"/>
            <w:vAlign w:val="center"/>
            <w:hideMark/>
          </w:tcPr>
          <w:p w14:paraId="6E28ADFE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29A7E3EF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 w14:paraId="5D5CE1AE" w14:textId="583B52E0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 w14:paraId="18F7CF5A" w14:textId="226C6890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9.6</w:t>
            </w:r>
          </w:p>
        </w:tc>
      </w:tr>
      <w:tr w:rsidR="001A3CE3" w:rsidRPr="000C397F" w14:paraId="30AEE321" w14:textId="75DA6365" w:rsidTr="00626A4B">
        <w:trPr>
          <w:trHeight w:val="343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18F4CFAA" w14:textId="77777777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7α-</w:t>
            </w:r>
            <w:proofErr w:type="spellStart"/>
            <w:r w:rsidRPr="000C397F">
              <w:rPr>
                <w:color w:val="000000"/>
                <w:sz w:val="20"/>
                <w:szCs w:val="20"/>
              </w:rPr>
              <w:t>hydroxypregnenolone</w:t>
            </w:r>
            <w:proofErr w:type="spellEnd"/>
          </w:p>
          <w:p w14:paraId="35B833A0" w14:textId="7AE3C29A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16"/>
                <w:szCs w:val="18"/>
              </w:rPr>
              <w:t>(5-PREGNEN-3β, 17-DIOL-20-ON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681033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1423365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C21 H32 O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3BA6C60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32.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DC920C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87-79-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5DB75E8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3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F470AD1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2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76D3F9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134" w:type="dxa"/>
            <w:vAlign w:val="center"/>
          </w:tcPr>
          <w:p w14:paraId="01056865" w14:textId="39025C88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0.672675</w:t>
            </w:r>
          </w:p>
        </w:tc>
        <w:tc>
          <w:tcPr>
            <w:tcW w:w="1134" w:type="dxa"/>
            <w:vAlign w:val="center"/>
          </w:tcPr>
          <w:p w14:paraId="56240044" w14:textId="0AB3A1EC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6.3</w:t>
            </w:r>
          </w:p>
        </w:tc>
      </w:tr>
      <w:tr w:rsidR="001A3CE3" w:rsidRPr="000C397F" w14:paraId="72CDC2A5" w14:textId="3E2B242B" w:rsidTr="00626A4B">
        <w:trPr>
          <w:trHeight w:val="343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678FF704" w14:textId="77777777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Progesterone</w:t>
            </w:r>
          </w:p>
          <w:p w14:paraId="404C4394" w14:textId="31D74947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16"/>
                <w:szCs w:val="18"/>
              </w:rPr>
              <w:t>(4-PREGNEN-3, 20-DION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F7AC3B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1974BC5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C21 H30 O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42939E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14.4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925E013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57-83-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D122446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C067681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FD3457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134" w:type="dxa"/>
            <w:vAlign w:val="center"/>
          </w:tcPr>
          <w:p w14:paraId="795C64E5" w14:textId="43CEEA14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0.708402</w:t>
            </w:r>
          </w:p>
        </w:tc>
        <w:tc>
          <w:tcPr>
            <w:tcW w:w="1134" w:type="dxa"/>
            <w:vAlign w:val="center"/>
          </w:tcPr>
          <w:p w14:paraId="18175BF1" w14:textId="626293E8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9.9</w:t>
            </w:r>
          </w:p>
        </w:tc>
      </w:tr>
      <w:tr w:rsidR="001A3CE3" w:rsidRPr="000C397F" w14:paraId="14EED9CD" w14:textId="532EE99E" w:rsidTr="00626A4B">
        <w:trPr>
          <w:trHeight w:val="343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3880391C" w14:textId="77777777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Pregnenolone</w:t>
            </w:r>
          </w:p>
          <w:p w14:paraId="5AB13A5D" w14:textId="41CB5523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16"/>
                <w:szCs w:val="18"/>
              </w:rPr>
              <w:t>(5-PREGNEN-3β-OL-20-ON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EAE397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129FCEF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C21 H32 O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D937F0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16.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43C73B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45-13-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D3F027F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1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54F705E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2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96A2C3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134" w:type="dxa"/>
            <w:vAlign w:val="center"/>
          </w:tcPr>
          <w:p w14:paraId="1A975D8D" w14:textId="431121A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0.660861</w:t>
            </w:r>
          </w:p>
        </w:tc>
        <w:tc>
          <w:tcPr>
            <w:tcW w:w="1134" w:type="dxa"/>
            <w:vAlign w:val="center"/>
          </w:tcPr>
          <w:p w14:paraId="49C52DA9" w14:textId="051208F8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0.1</w:t>
            </w:r>
          </w:p>
        </w:tc>
      </w:tr>
      <w:tr w:rsidR="001A3CE3" w:rsidRPr="000C397F" w14:paraId="135C3ADD" w14:textId="2C758F60" w:rsidTr="00626A4B">
        <w:trPr>
          <w:trHeight w:val="343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7B7C0861" w14:textId="77777777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7α-hydroxyprogesterone</w:t>
            </w:r>
          </w:p>
          <w:p w14:paraId="2A264179" w14:textId="52F4AF69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16"/>
                <w:szCs w:val="18"/>
              </w:rPr>
              <w:t>(4-PREGNEN-17-OL-3, 20-DION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0AD7E6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F0989C5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C21 H30 O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F6FDAA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30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6E5E50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68-96-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251122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3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F0F18AD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3257B9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134" w:type="dxa"/>
            <w:vAlign w:val="center"/>
          </w:tcPr>
          <w:p w14:paraId="7FDAC8A7" w14:textId="27888A69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0.664208</w:t>
            </w:r>
          </w:p>
        </w:tc>
        <w:tc>
          <w:tcPr>
            <w:tcW w:w="1134" w:type="dxa"/>
            <w:vAlign w:val="center"/>
          </w:tcPr>
          <w:p w14:paraId="350A2DB1" w14:textId="7FBF2C2E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6.3</w:t>
            </w:r>
          </w:p>
        </w:tc>
      </w:tr>
      <w:tr w:rsidR="001A3CE3" w:rsidRPr="000C397F" w14:paraId="78608B9E" w14:textId="6287B4A4" w:rsidTr="00626A4B">
        <w:trPr>
          <w:trHeight w:val="343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55AC3CE1" w14:textId="3899B12E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Cortisone</w:t>
            </w:r>
          </w:p>
          <w:p w14:paraId="7B2EFCB6" w14:textId="029E4214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(</w:t>
            </w:r>
            <w:r w:rsidRPr="000C397F">
              <w:rPr>
                <w:color w:val="000000"/>
                <w:sz w:val="16"/>
                <w:szCs w:val="18"/>
              </w:rPr>
              <w:t>4-PREGNEN-17, 21-DIOL-3, 11, 20-TRIONE)</w:t>
            </w:r>
          </w:p>
          <w:p w14:paraId="544ADDEA" w14:textId="0AA777D1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D11481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0C9697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C21 H28 O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FA1744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60.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5B6193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53-06-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4BAFE05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6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AFF9CF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0F3492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134" w:type="dxa"/>
            <w:vAlign w:val="center"/>
          </w:tcPr>
          <w:p w14:paraId="3C296001" w14:textId="268748D5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0.606363</w:t>
            </w:r>
          </w:p>
        </w:tc>
        <w:tc>
          <w:tcPr>
            <w:tcW w:w="1134" w:type="dxa"/>
            <w:vAlign w:val="center"/>
          </w:tcPr>
          <w:p w14:paraId="0B29F383" w14:textId="761C045A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2.6</w:t>
            </w:r>
          </w:p>
        </w:tc>
      </w:tr>
      <w:tr w:rsidR="001A3CE3" w:rsidRPr="000C397F" w14:paraId="6AC121F3" w14:textId="636FACB3" w:rsidTr="00626A4B">
        <w:trPr>
          <w:trHeight w:val="343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62BD3C14" w14:textId="5E08D13A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20β-dihydrocortisone</w:t>
            </w:r>
          </w:p>
          <w:p w14:paraId="134F9536" w14:textId="32E5A3B8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(</w:t>
            </w:r>
            <w:r w:rsidRPr="000C397F">
              <w:rPr>
                <w:color w:val="000000"/>
                <w:sz w:val="16"/>
                <w:szCs w:val="18"/>
              </w:rPr>
              <w:t>4-PREGNEN-17, 20β, 21-TRIOL-3, 11-DIONE)</w:t>
            </w:r>
          </w:p>
          <w:p w14:paraId="2AD930A6" w14:textId="168AB7E3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0979C1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90BF72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C21 H30 O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0D6C8E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62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0A4C0B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16-59-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2140E45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6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67469D3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0C87C3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9.4</w:t>
            </w:r>
          </w:p>
        </w:tc>
        <w:tc>
          <w:tcPr>
            <w:tcW w:w="1134" w:type="dxa"/>
            <w:vAlign w:val="center"/>
          </w:tcPr>
          <w:p w14:paraId="45779912" w14:textId="4782EC3D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0.829007</w:t>
            </w:r>
          </w:p>
        </w:tc>
        <w:tc>
          <w:tcPr>
            <w:tcW w:w="1134" w:type="dxa"/>
            <w:vAlign w:val="center"/>
          </w:tcPr>
          <w:p w14:paraId="4E412D23" w14:textId="1680924A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5.5</w:t>
            </w:r>
          </w:p>
        </w:tc>
      </w:tr>
      <w:tr w:rsidR="001A3CE3" w:rsidRPr="000C397F" w14:paraId="25A27CDA" w14:textId="356D76F3" w:rsidTr="00626A4B">
        <w:trPr>
          <w:trHeight w:val="343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73907F77" w14:textId="1C237311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Cortisol</w:t>
            </w:r>
          </w:p>
          <w:p w14:paraId="17021A6F" w14:textId="6D152B2C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(</w:t>
            </w:r>
            <w:r w:rsidRPr="000C397F">
              <w:rPr>
                <w:color w:val="000000"/>
                <w:sz w:val="16"/>
                <w:szCs w:val="18"/>
              </w:rPr>
              <w:t>4-PREGNEN-11β, 17, 21-TRIOL-3, 20-DIONE)</w:t>
            </w:r>
          </w:p>
          <w:p w14:paraId="0E404684" w14:textId="6EACBB0B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8A9B8F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7E7FC9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C21 H30 O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F91CC1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62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D1170A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50-23-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F6DCF73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6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2BC2925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835D64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134" w:type="dxa"/>
            <w:vAlign w:val="center"/>
          </w:tcPr>
          <w:p w14:paraId="3CE6B217" w14:textId="003276B1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0.666571</w:t>
            </w:r>
          </w:p>
        </w:tc>
        <w:tc>
          <w:tcPr>
            <w:tcW w:w="1134" w:type="dxa"/>
            <w:vAlign w:val="center"/>
          </w:tcPr>
          <w:p w14:paraId="43791CF2" w14:textId="3DA59E94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8.6</w:t>
            </w:r>
          </w:p>
        </w:tc>
      </w:tr>
      <w:tr w:rsidR="001A3CE3" w:rsidRPr="000C397F" w14:paraId="151E41F0" w14:textId="1858537F" w:rsidTr="00626A4B">
        <w:trPr>
          <w:trHeight w:val="343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1B6F6C8F" w14:textId="578B4421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5β-</w:t>
            </w:r>
            <w:proofErr w:type="spellStart"/>
            <w:r w:rsidRPr="000C397F">
              <w:rPr>
                <w:color w:val="000000"/>
                <w:sz w:val="20"/>
                <w:szCs w:val="20"/>
              </w:rPr>
              <w:t>dihydrocortisol</w:t>
            </w:r>
            <w:proofErr w:type="spellEnd"/>
          </w:p>
          <w:p w14:paraId="14C18A65" w14:textId="7E40ED77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(</w:t>
            </w:r>
            <w:r w:rsidRPr="000C397F">
              <w:rPr>
                <w:color w:val="000000"/>
                <w:sz w:val="16"/>
                <w:szCs w:val="18"/>
              </w:rPr>
              <w:t>5β-PREGNAN-11β, 17, 21-TRIOL-3, 20-DIONE)</w:t>
            </w:r>
          </w:p>
          <w:p w14:paraId="659C8186" w14:textId="34CC4492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9D7292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F413ECD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C21 H32 O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1330BD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64.4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C419CA6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482-50-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C236BEA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6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5EFC128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D1EA81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134" w:type="dxa"/>
            <w:vAlign w:val="center"/>
          </w:tcPr>
          <w:p w14:paraId="4CB6C39E" w14:textId="38D30244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0.722454</w:t>
            </w:r>
          </w:p>
        </w:tc>
        <w:tc>
          <w:tcPr>
            <w:tcW w:w="1134" w:type="dxa"/>
            <w:vAlign w:val="center"/>
          </w:tcPr>
          <w:p w14:paraId="0F87F1FA" w14:textId="40990BE3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8.5</w:t>
            </w:r>
          </w:p>
        </w:tc>
      </w:tr>
      <w:tr w:rsidR="001A3CE3" w:rsidRPr="000C397F" w14:paraId="008E6849" w14:textId="6D5AB831" w:rsidTr="00626A4B">
        <w:trPr>
          <w:trHeight w:val="343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772F77B5" w14:textId="3D15C0E9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5β-</w:t>
            </w:r>
            <w:proofErr w:type="spellStart"/>
            <w:r w:rsidRPr="000C397F">
              <w:rPr>
                <w:color w:val="000000"/>
                <w:sz w:val="20"/>
                <w:szCs w:val="20"/>
              </w:rPr>
              <w:t>tetrahydrocortisol</w:t>
            </w:r>
            <w:proofErr w:type="spellEnd"/>
          </w:p>
          <w:p w14:paraId="06968756" w14:textId="1EE84AF7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(</w:t>
            </w:r>
            <w:r w:rsidRPr="000C397F">
              <w:rPr>
                <w:color w:val="000000"/>
                <w:sz w:val="16"/>
                <w:szCs w:val="18"/>
              </w:rPr>
              <w:t>5β-PREGNAN-3α, 11β, 17, 21-TETROL-20-ONE)</w:t>
            </w:r>
          </w:p>
          <w:p w14:paraId="44D45D51" w14:textId="6986E5EC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BCDDC0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893FC85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C21 H34 O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4B5820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66.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80AD5A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53-02-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4871490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D2C9B00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431BCD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134" w:type="dxa"/>
            <w:vAlign w:val="center"/>
          </w:tcPr>
          <w:p w14:paraId="0CC0BA78" w14:textId="58A9BE89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0.6195</w:t>
            </w:r>
          </w:p>
        </w:tc>
        <w:tc>
          <w:tcPr>
            <w:tcW w:w="1134" w:type="dxa"/>
            <w:vAlign w:val="center"/>
          </w:tcPr>
          <w:p w14:paraId="4C592EBB" w14:textId="1C6A2F82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1.1</w:t>
            </w:r>
          </w:p>
        </w:tc>
      </w:tr>
      <w:tr w:rsidR="001A3CE3" w:rsidRPr="000C397F" w14:paraId="19FD8061" w14:textId="14628A63" w:rsidTr="00626A4B">
        <w:trPr>
          <w:trHeight w:val="343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632D6781" w14:textId="44C9D614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β-</w:t>
            </w:r>
            <w:proofErr w:type="spellStart"/>
            <w:r w:rsidRPr="000C397F">
              <w:rPr>
                <w:color w:val="000000"/>
                <w:sz w:val="20"/>
                <w:szCs w:val="20"/>
              </w:rPr>
              <w:t>cortol</w:t>
            </w:r>
            <w:proofErr w:type="spellEnd"/>
          </w:p>
          <w:p w14:paraId="0E2699BB" w14:textId="7C84BED1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(</w:t>
            </w:r>
            <w:r w:rsidRPr="000C397F">
              <w:rPr>
                <w:color w:val="000000"/>
                <w:sz w:val="16"/>
                <w:szCs w:val="18"/>
              </w:rPr>
              <w:t>5β-PREGNAN-3α, 11β, 17, 20β, 21-PENTOL)</w:t>
            </w:r>
          </w:p>
          <w:p w14:paraId="72435FB4" w14:textId="527EBD34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A4D08F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9E1DA6A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C21 H36 O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84CD88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68.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CD96A5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667-65-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F1939A5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6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5C53287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3038BE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134" w:type="dxa"/>
            <w:vAlign w:val="center"/>
          </w:tcPr>
          <w:p w14:paraId="17658F1C" w14:textId="30AD54AA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0.570623</w:t>
            </w:r>
          </w:p>
        </w:tc>
        <w:tc>
          <w:tcPr>
            <w:tcW w:w="1134" w:type="dxa"/>
            <w:vAlign w:val="center"/>
          </w:tcPr>
          <w:p w14:paraId="2363B243" w14:textId="0495BE5A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8.8</w:t>
            </w:r>
          </w:p>
        </w:tc>
      </w:tr>
      <w:tr w:rsidR="001A3CE3" w:rsidRPr="000C397F" w14:paraId="6A5C0400" w14:textId="42BA73F4" w:rsidTr="00626A4B">
        <w:trPr>
          <w:trHeight w:val="343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6E769E00" w14:textId="47759A3F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5β-dihydrocortisone</w:t>
            </w:r>
          </w:p>
          <w:p w14:paraId="05AB3E3A" w14:textId="6174E3FF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(</w:t>
            </w:r>
            <w:r w:rsidRPr="000C397F">
              <w:rPr>
                <w:color w:val="000000"/>
                <w:sz w:val="16"/>
                <w:szCs w:val="18"/>
              </w:rPr>
              <w:t>5β-PREGNAN-17, 21-DIOL-3, 11, 20-TRIONE)</w:t>
            </w:r>
          </w:p>
          <w:p w14:paraId="2D32DB49" w14:textId="7AECEE15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BF96F2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C0EB5E7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C21 H30 O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653FA7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62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47B041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68-54-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7416522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6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D1BA0C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DB1907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134" w:type="dxa"/>
            <w:vAlign w:val="center"/>
          </w:tcPr>
          <w:p w14:paraId="7C4C6D56" w14:textId="3D1C63DA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0.736775</w:t>
            </w:r>
          </w:p>
        </w:tc>
        <w:tc>
          <w:tcPr>
            <w:tcW w:w="1134" w:type="dxa"/>
            <w:vAlign w:val="center"/>
          </w:tcPr>
          <w:p w14:paraId="05FF39A7" w14:textId="064C5E43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9.4</w:t>
            </w:r>
          </w:p>
        </w:tc>
      </w:tr>
      <w:tr w:rsidR="001A3CE3" w:rsidRPr="000C397F" w14:paraId="38D29DB1" w14:textId="2B535F43" w:rsidTr="00626A4B">
        <w:trPr>
          <w:trHeight w:val="343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7473A482" w14:textId="4362D2BA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5β-</w:t>
            </w:r>
            <w:proofErr w:type="spellStart"/>
            <w:r w:rsidRPr="000C397F">
              <w:rPr>
                <w:color w:val="000000"/>
                <w:sz w:val="20"/>
                <w:szCs w:val="20"/>
              </w:rPr>
              <w:t>tetrahydryocortisone</w:t>
            </w:r>
            <w:proofErr w:type="spellEnd"/>
          </w:p>
          <w:p w14:paraId="413AFF4A" w14:textId="6CA71758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(</w:t>
            </w:r>
            <w:r w:rsidRPr="000C397F">
              <w:rPr>
                <w:color w:val="000000"/>
                <w:sz w:val="16"/>
                <w:szCs w:val="18"/>
              </w:rPr>
              <w:t>5β-PREGNAN-3α, 17, 21-TRIOL-11, 20-DIONE)</w:t>
            </w:r>
          </w:p>
          <w:p w14:paraId="67125867" w14:textId="0CE62705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DCB844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395E564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C21 H32 O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8DFB42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64.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ECC2DC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53-05-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AFC2806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6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6982734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24B222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134" w:type="dxa"/>
            <w:vAlign w:val="center"/>
          </w:tcPr>
          <w:p w14:paraId="217001A6" w14:textId="45CD7223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0.695343</w:t>
            </w:r>
          </w:p>
        </w:tc>
        <w:tc>
          <w:tcPr>
            <w:tcW w:w="1134" w:type="dxa"/>
            <w:vAlign w:val="center"/>
          </w:tcPr>
          <w:p w14:paraId="387A4B88" w14:textId="2716F1C8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6.5</w:t>
            </w:r>
          </w:p>
        </w:tc>
      </w:tr>
      <w:tr w:rsidR="001A3CE3" w:rsidRPr="000C397F" w14:paraId="3F5D27BC" w14:textId="46B0711B" w:rsidTr="00626A4B">
        <w:trPr>
          <w:trHeight w:val="343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7DABCBC3" w14:textId="05E4FF55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1-deoxycortisol</w:t>
            </w:r>
          </w:p>
          <w:p w14:paraId="3D241980" w14:textId="25580A92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(</w:t>
            </w:r>
            <w:r w:rsidRPr="000C397F">
              <w:rPr>
                <w:color w:val="000000"/>
                <w:sz w:val="16"/>
                <w:szCs w:val="18"/>
              </w:rPr>
              <w:t>4-PREGNEN-17, 21-DIOL-3, 20-DIONE)</w:t>
            </w:r>
          </w:p>
          <w:p w14:paraId="02F852E4" w14:textId="724289C2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A9D49D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C4E7412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C21 H30 O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C7E0C8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46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073771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52-58-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E6BB46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4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0AB4260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1E1D77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134" w:type="dxa"/>
            <w:vAlign w:val="center"/>
          </w:tcPr>
          <w:p w14:paraId="3D790D02" w14:textId="41048843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0.734661</w:t>
            </w:r>
          </w:p>
        </w:tc>
        <w:tc>
          <w:tcPr>
            <w:tcW w:w="1134" w:type="dxa"/>
            <w:vAlign w:val="center"/>
          </w:tcPr>
          <w:p w14:paraId="79EFE455" w14:textId="35AC0CF4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7.9</w:t>
            </w:r>
          </w:p>
        </w:tc>
      </w:tr>
      <w:tr w:rsidR="001A3CE3" w:rsidRPr="000C397F" w14:paraId="720B695F" w14:textId="031794AF" w:rsidTr="00626A4B">
        <w:trPr>
          <w:trHeight w:val="343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6B0F71A1" w14:textId="03E4D95D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1-ketotestosterone</w:t>
            </w:r>
          </w:p>
          <w:p w14:paraId="7D736500" w14:textId="27B3682A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(</w:t>
            </w:r>
            <w:r w:rsidRPr="000C397F">
              <w:rPr>
                <w:color w:val="000000"/>
                <w:sz w:val="16"/>
                <w:szCs w:val="18"/>
              </w:rPr>
              <w:t>4-ANDROSTEN-17β-OL-3, 11-DIONE)</w:t>
            </w:r>
          </w:p>
          <w:p w14:paraId="73CA3867" w14:textId="331295F4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A717D3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349CCD2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C19 H26 O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14385F4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02.4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76D09C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564-35-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72DCAF6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30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2D0147D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AEC013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134" w:type="dxa"/>
            <w:vAlign w:val="center"/>
          </w:tcPr>
          <w:p w14:paraId="37C17464" w14:textId="6BBDD103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0.748121</w:t>
            </w:r>
          </w:p>
        </w:tc>
        <w:tc>
          <w:tcPr>
            <w:tcW w:w="1134" w:type="dxa"/>
            <w:vAlign w:val="center"/>
          </w:tcPr>
          <w:p w14:paraId="3AAF9E2B" w14:textId="171B3DBD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5.6</w:t>
            </w:r>
          </w:p>
        </w:tc>
      </w:tr>
      <w:tr w:rsidR="001A3CE3" w:rsidRPr="000C397F" w14:paraId="685A24CB" w14:textId="7E53B1FC" w:rsidTr="00626A4B">
        <w:trPr>
          <w:trHeight w:val="343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5AFED6EB" w14:textId="699422A7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DHEA</w:t>
            </w:r>
          </w:p>
          <w:p w14:paraId="730248AA" w14:textId="1249A1E8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(</w:t>
            </w:r>
            <w:r w:rsidRPr="000C397F">
              <w:rPr>
                <w:color w:val="000000"/>
                <w:sz w:val="16"/>
                <w:szCs w:val="18"/>
              </w:rPr>
              <w:t>5-ANDROSTEN-3β-OL-17-ONE)</w:t>
            </w:r>
          </w:p>
          <w:p w14:paraId="3AD664DD" w14:textId="39E32B3F" w:rsidR="001A3CE3" w:rsidRPr="000C397F" w:rsidRDefault="001A3CE3" w:rsidP="001A3CE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649FD6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F54AE96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C19 H28 O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BA5BCD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288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60A0DE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53-43-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C080C83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2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BD4C958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2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3D00F2" w14:textId="77777777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134" w:type="dxa"/>
            <w:vAlign w:val="center"/>
          </w:tcPr>
          <w:p w14:paraId="3C81A986" w14:textId="55B047B6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0.628757</w:t>
            </w:r>
          </w:p>
        </w:tc>
        <w:tc>
          <w:tcPr>
            <w:tcW w:w="1134" w:type="dxa"/>
            <w:vAlign w:val="center"/>
          </w:tcPr>
          <w:p w14:paraId="6BE003A2" w14:textId="52318AAD" w:rsidR="001A3CE3" w:rsidRPr="000C397F" w:rsidRDefault="001A3CE3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1.9</w:t>
            </w:r>
          </w:p>
        </w:tc>
      </w:tr>
      <w:tr w:rsidR="00026C72" w:rsidRPr="000C397F" w14:paraId="3D96B0C7" w14:textId="0BF85E0F" w:rsidTr="00626A4B">
        <w:trPr>
          <w:trHeight w:val="343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679CFD4D" w14:textId="77777777" w:rsidR="00026C72" w:rsidRPr="000C397F" w:rsidRDefault="00026C72" w:rsidP="00026C72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lastRenderedPageBreak/>
              <w:t>Etiocholanolone</w:t>
            </w:r>
          </w:p>
          <w:p w14:paraId="65427AA0" w14:textId="3FCC7E15" w:rsidR="00026C72" w:rsidRPr="000C397F" w:rsidRDefault="00026C72" w:rsidP="00026C72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(</w:t>
            </w:r>
            <w:r w:rsidRPr="000C397F">
              <w:rPr>
                <w:color w:val="000000"/>
                <w:sz w:val="16"/>
                <w:szCs w:val="18"/>
              </w:rPr>
              <w:t>5β-ANDROSTAN-3α-OL-17-ON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470B6F" w14:textId="77777777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38E54F3" w14:textId="77777777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C19 H30 O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65DCDE2" w14:textId="77777777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290.4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B04E9E" w14:textId="77777777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53-42-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1C4AC16" w14:textId="77777777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2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10A93AC" w14:textId="77777777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2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CFF27E" w14:textId="77777777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134" w:type="dxa"/>
            <w:vAlign w:val="center"/>
          </w:tcPr>
          <w:p w14:paraId="2D3738E5" w14:textId="5B8FFECB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0.582732</w:t>
            </w:r>
          </w:p>
        </w:tc>
        <w:tc>
          <w:tcPr>
            <w:tcW w:w="1134" w:type="dxa"/>
            <w:vAlign w:val="center"/>
          </w:tcPr>
          <w:p w14:paraId="523D10D5" w14:textId="3E2E8CC9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6.6</w:t>
            </w:r>
          </w:p>
        </w:tc>
      </w:tr>
      <w:tr w:rsidR="00026C72" w:rsidRPr="000C397F" w14:paraId="729E536D" w14:textId="0BBB9BBD" w:rsidTr="00626A4B">
        <w:trPr>
          <w:trHeight w:val="343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3EC2D165" w14:textId="77777777" w:rsidR="00026C72" w:rsidRPr="000C397F" w:rsidRDefault="00026C72" w:rsidP="00026C72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Testosterone</w:t>
            </w:r>
          </w:p>
          <w:p w14:paraId="59089670" w14:textId="3EA3CD38" w:rsidR="00026C72" w:rsidRPr="000C397F" w:rsidRDefault="00026C72" w:rsidP="00026C72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(</w:t>
            </w:r>
            <w:r w:rsidRPr="000C397F">
              <w:rPr>
                <w:color w:val="000000"/>
                <w:sz w:val="16"/>
                <w:szCs w:val="18"/>
              </w:rPr>
              <w:t>4-ANDROSTEN-17β-OL-3-ON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52CDE2" w14:textId="77777777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AB108DB" w14:textId="77777777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C19 H28 O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AD846B" w14:textId="77777777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288.4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FBDB298" w14:textId="77777777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58-22-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B795421" w14:textId="77777777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2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89D2079" w14:textId="77777777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F39B6C" w14:textId="77777777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134" w:type="dxa"/>
            <w:vAlign w:val="center"/>
          </w:tcPr>
          <w:p w14:paraId="0420EB4E" w14:textId="74AE27D4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0.648449</w:t>
            </w:r>
          </w:p>
        </w:tc>
        <w:tc>
          <w:tcPr>
            <w:tcW w:w="1134" w:type="dxa"/>
            <w:vAlign w:val="center"/>
          </w:tcPr>
          <w:p w14:paraId="37526BC4" w14:textId="583ADB76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1.1</w:t>
            </w:r>
          </w:p>
        </w:tc>
      </w:tr>
      <w:tr w:rsidR="00026C72" w:rsidRPr="000C397F" w14:paraId="5773E7E5" w14:textId="6FFD0A54" w:rsidTr="00626A4B">
        <w:trPr>
          <w:trHeight w:val="343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373E659F" w14:textId="77777777" w:rsidR="00026C72" w:rsidRPr="000C397F" w:rsidRDefault="00026C72" w:rsidP="00026C72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Androstenedione</w:t>
            </w:r>
          </w:p>
          <w:p w14:paraId="3EF36A98" w14:textId="1F23DF2A" w:rsidR="00026C72" w:rsidRPr="000C397F" w:rsidRDefault="00026C72" w:rsidP="00026C72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(</w:t>
            </w:r>
            <w:r w:rsidRPr="000C397F">
              <w:rPr>
                <w:color w:val="000000"/>
                <w:sz w:val="16"/>
                <w:szCs w:val="18"/>
              </w:rPr>
              <w:t>4-ANDROSTEN-3, 17-DION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415F66" w14:textId="77777777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1F5B255" w14:textId="77777777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C19 H26 O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C73E78" w14:textId="77777777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286.4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B46866" w14:textId="77777777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63-05-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315CC9F" w14:textId="77777777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28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657D91D" w14:textId="77777777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30F000" w14:textId="77777777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134" w:type="dxa"/>
            <w:vAlign w:val="center"/>
          </w:tcPr>
          <w:p w14:paraId="6FEC6FEF" w14:textId="26C3A86D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0.645356</w:t>
            </w:r>
          </w:p>
        </w:tc>
        <w:tc>
          <w:tcPr>
            <w:tcW w:w="1134" w:type="dxa"/>
            <w:vAlign w:val="center"/>
          </w:tcPr>
          <w:p w14:paraId="59822755" w14:textId="3B211B57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4.4</w:t>
            </w:r>
          </w:p>
        </w:tc>
      </w:tr>
      <w:tr w:rsidR="00026C72" w:rsidRPr="000C397F" w14:paraId="0B5DE93E" w14:textId="712BDA97" w:rsidTr="00626A4B">
        <w:trPr>
          <w:trHeight w:val="343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7F3D99A7" w14:textId="3909239E" w:rsidR="00026C72" w:rsidRPr="000C397F" w:rsidRDefault="00026C72" w:rsidP="00026C72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Estrone</w:t>
            </w:r>
          </w:p>
          <w:p w14:paraId="2EA83985" w14:textId="161DE860" w:rsidR="00026C72" w:rsidRPr="000C397F" w:rsidRDefault="00026C72" w:rsidP="00026C72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(</w:t>
            </w:r>
            <w:r w:rsidRPr="000C397F">
              <w:rPr>
                <w:color w:val="000000"/>
                <w:sz w:val="16"/>
                <w:szCs w:val="18"/>
              </w:rPr>
              <w:t>1, 3, 5(10)-ESTRATRIEN-3-OL-17-ONE)</w:t>
            </w:r>
          </w:p>
          <w:p w14:paraId="1494295D" w14:textId="341AB279" w:rsidR="00026C72" w:rsidRPr="000C397F" w:rsidRDefault="00026C72" w:rsidP="00026C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4C78F3" w14:textId="77777777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9C8BE12" w14:textId="77777777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C18 H22 O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30906E" w14:textId="77777777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270.3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321A846" w14:textId="77777777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53-16-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D4156E0" w14:textId="77777777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27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EAEBA39" w14:textId="77777777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2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2AF74D" w14:textId="77777777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134" w:type="dxa"/>
            <w:vAlign w:val="center"/>
          </w:tcPr>
          <w:p w14:paraId="779192E0" w14:textId="54E2B20A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0.627634</w:t>
            </w:r>
          </w:p>
        </w:tc>
        <w:tc>
          <w:tcPr>
            <w:tcW w:w="1134" w:type="dxa"/>
            <w:vAlign w:val="center"/>
          </w:tcPr>
          <w:p w14:paraId="3A6DD695" w14:textId="17D4F9E2" w:rsidR="00026C72" w:rsidRPr="000C397F" w:rsidRDefault="00026C72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5.2</w:t>
            </w:r>
          </w:p>
        </w:tc>
      </w:tr>
      <w:tr w:rsidR="0071780E" w:rsidRPr="000C397F" w14:paraId="295282CC" w14:textId="22CDD232" w:rsidTr="00626A4B">
        <w:trPr>
          <w:trHeight w:val="343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1CC217D0" w14:textId="77777777" w:rsidR="0071780E" w:rsidRPr="000C397F" w:rsidRDefault="0071780E" w:rsidP="0071780E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Estradiol</w:t>
            </w:r>
          </w:p>
          <w:p w14:paraId="2CC99FB5" w14:textId="0808F97E" w:rsidR="0071780E" w:rsidRPr="000C397F" w:rsidRDefault="0071780E" w:rsidP="0071780E">
            <w:pPr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16"/>
                <w:szCs w:val="18"/>
              </w:rPr>
              <w:t>(1, 3, 5(10)-ESTRATRIEN-3, 17β-DIOL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89DFE2" w14:textId="77777777" w:rsidR="0071780E" w:rsidRPr="000C397F" w:rsidRDefault="0071780E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C5E9B66" w14:textId="77777777" w:rsidR="0071780E" w:rsidRPr="000C397F" w:rsidRDefault="0071780E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C18 H24 O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7C57AB" w14:textId="77777777" w:rsidR="0071780E" w:rsidRPr="000C397F" w:rsidRDefault="0071780E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272.3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13C1D20" w14:textId="77777777" w:rsidR="0071780E" w:rsidRPr="000C397F" w:rsidRDefault="0071780E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50-28-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A3644F2" w14:textId="77777777" w:rsidR="0071780E" w:rsidRPr="000C397F" w:rsidRDefault="0071780E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EFFB62D" w14:textId="77777777" w:rsidR="0071780E" w:rsidRPr="000C397F" w:rsidRDefault="0071780E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FCDA61" w14:textId="77777777" w:rsidR="0071780E" w:rsidRPr="000C397F" w:rsidRDefault="0071780E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134" w:type="dxa"/>
            <w:vAlign w:val="center"/>
          </w:tcPr>
          <w:p w14:paraId="2E0ADEAF" w14:textId="78A5068A" w:rsidR="0071780E" w:rsidRPr="000C397F" w:rsidRDefault="0071780E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0.843082</w:t>
            </w:r>
          </w:p>
        </w:tc>
        <w:tc>
          <w:tcPr>
            <w:tcW w:w="1134" w:type="dxa"/>
            <w:vAlign w:val="center"/>
          </w:tcPr>
          <w:p w14:paraId="4D058741" w14:textId="6DF8E6F9" w:rsidR="0071780E" w:rsidRPr="000C397F" w:rsidRDefault="0071780E" w:rsidP="009308B7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6.8</w:t>
            </w:r>
          </w:p>
        </w:tc>
      </w:tr>
    </w:tbl>
    <w:p w14:paraId="5D70917E" w14:textId="77777777" w:rsidR="00206A08" w:rsidRPr="000C397F" w:rsidRDefault="00206A08" w:rsidP="00206A08">
      <w:r w:rsidRPr="000C397F">
        <w:br w:type="page"/>
      </w:r>
    </w:p>
    <w:p w14:paraId="428A7041" w14:textId="77777777" w:rsidR="00206A08" w:rsidRPr="000C397F" w:rsidRDefault="00206A08" w:rsidP="00206A08">
      <w:pPr>
        <w:spacing w:before="240" w:line="360" w:lineRule="auto"/>
        <w:sectPr w:rsidR="00206A08" w:rsidRPr="000C397F" w:rsidSect="00206A08">
          <w:headerReference w:type="default" r:id="rId8"/>
          <w:footerReference w:type="default" r:id="rId9"/>
          <w:pgSz w:w="15840" w:h="12240" w:orient="landscape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4015384" w14:textId="3824C29A" w:rsidR="00206A08" w:rsidRPr="000C397F" w:rsidRDefault="00206A08" w:rsidP="00206A08">
      <w:pPr>
        <w:spacing w:before="240" w:line="360" w:lineRule="auto"/>
      </w:pPr>
      <w:r w:rsidRPr="000C397F">
        <w:lastRenderedPageBreak/>
        <w:t xml:space="preserve">Table S3. Mean </w:t>
      </w:r>
      <w:r w:rsidR="00447D28" w:rsidRPr="000C397F">
        <w:t xml:space="preserve">and standard errors of </w:t>
      </w:r>
      <w:r w:rsidRPr="000C397F">
        <w:t xml:space="preserve">wet concentrations of the </w:t>
      </w:r>
      <w:r w:rsidR="00BB5C4E" w:rsidRPr="000C397F">
        <w:t>2</w:t>
      </w:r>
      <w:r w:rsidR="0039774D" w:rsidRPr="000C397F">
        <w:t>1</w:t>
      </w:r>
      <w:r w:rsidRPr="000C397F">
        <w:t xml:space="preserve"> steroids (ng/g) </w:t>
      </w:r>
      <w:r w:rsidR="0039774D" w:rsidRPr="000C397F">
        <w:t>examined</w:t>
      </w:r>
      <w:r w:rsidRPr="000C397F">
        <w:t xml:space="preserve"> in stickleback eggs (N=89)</w:t>
      </w:r>
      <w:r w:rsidR="008B3738" w:rsidRPr="000C397F">
        <w:t xml:space="preserve"> co</w:t>
      </w:r>
      <w:r w:rsidR="00762A04" w:rsidRPr="000C397F">
        <w:t>rrecting</w:t>
      </w:r>
      <w:r w:rsidR="008B3738" w:rsidRPr="000C397F">
        <w:t xml:space="preserve"> for the extraction efficiencies</w:t>
      </w:r>
      <w:r w:rsidRPr="000C397F">
        <w:t>.</w:t>
      </w:r>
      <w:r w:rsidR="00913A01" w:rsidRPr="000C397F">
        <w:t xml:space="preserve"> Steroid classes as follows: P=Progestogen, G=Glucocorticoid, A=Androgen, E=Estrogen</w:t>
      </w:r>
    </w:p>
    <w:tbl>
      <w:tblPr>
        <w:tblW w:w="8784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4A0" w:firstRow="1" w:lastRow="0" w:firstColumn="1" w:lastColumn="0" w:noHBand="0" w:noVBand="1"/>
      </w:tblPr>
      <w:tblGrid>
        <w:gridCol w:w="2552"/>
        <w:gridCol w:w="1097"/>
        <w:gridCol w:w="1696"/>
        <w:gridCol w:w="1488"/>
        <w:gridCol w:w="1951"/>
      </w:tblGrid>
      <w:tr w:rsidR="00A51DA9" w:rsidRPr="000C397F" w14:paraId="25F6766A" w14:textId="3CA19D96" w:rsidTr="00626A4B">
        <w:trPr>
          <w:trHeight w:val="300"/>
        </w:trPr>
        <w:tc>
          <w:tcPr>
            <w:tcW w:w="2552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51EDC9FD" w14:textId="77777777" w:rsidR="00A51DA9" w:rsidRPr="000C397F" w:rsidRDefault="00A51DA9" w:rsidP="006A058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397F">
              <w:rPr>
                <w:b/>
                <w:bCs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1115" w:type="dxa"/>
            <w:tcBorders>
              <w:bottom w:val="single" w:sz="18" w:space="0" w:color="000000"/>
            </w:tcBorders>
            <w:vAlign w:val="center"/>
          </w:tcPr>
          <w:p w14:paraId="2A6AE35A" w14:textId="77777777" w:rsidR="00A51DA9" w:rsidRPr="000C397F" w:rsidRDefault="00A51DA9" w:rsidP="006A058C">
            <w:pPr>
              <w:jc w:val="center"/>
              <w:rPr>
                <w:b/>
                <w:color w:val="000000"/>
              </w:rPr>
            </w:pPr>
            <w:r w:rsidRPr="000C397F">
              <w:rPr>
                <w:b/>
                <w:bCs/>
                <w:color w:val="000000"/>
                <w:sz w:val="20"/>
                <w:szCs w:val="20"/>
              </w:rPr>
              <w:t>Steroid Class</w:t>
            </w:r>
          </w:p>
        </w:tc>
        <w:tc>
          <w:tcPr>
            <w:tcW w:w="1630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202C5F56" w14:textId="77777777" w:rsidR="00A51DA9" w:rsidRPr="000C397F" w:rsidRDefault="00A51DA9" w:rsidP="006A058C">
            <w:pPr>
              <w:jc w:val="center"/>
              <w:rPr>
                <w:b/>
                <w:color w:val="000000"/>
              </w:rPr>
            </w:pPr>
            <w:r w:rsidRPr="000C397F">
              <w:rPr>
                <w:b/>
                <w:color w:val="000000"/>
              </w:rPr>
              <w:t>Mean Wet Concentration</w:t>
            </w:r>
          </w:p>
        </w:tc>
        <w:tc>
          <w:tcPr>
            <w:tcW w:w="1488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61521B84" w14:textId="77777777" w:rsidR="00A51DA9" w:rsidRPr="000C397F" w:rsidRDefault="00A51DA9" w:rsidP="006A058C">
            <w:pPr>
              <w:jc w:val="center"/>
              <w:rPr>
                <w:b/>
                <w:color w:val="000000"/>
              </w:rPr>
            </w:pPr>
            <w:r w:rsidRPr="000C397F">
              <w:rPr>
                <w:b/>
                <w:color w:val="000000"/>
              </w:rPr>
              <w:t>WC Standard error</w:t>
            </w:r>
          </w:p>
        </w:tc>
        <w:tc>
          <w:tcPr>
            <w:tcW w:w="1999" w:type="dxa"/>
            <w:tcBorders>
              <w:bottom w:val="single" w:sz="18" w:space="0" w:color="000000"/>
            </w:tcBorders>
          </w:tcPr>
          <w:p w14:paraId="1F2747E7" w14:textId="50581A34" w:rsidR="00A51DA9" w:rsidRPr="000C397F" w:rsidRDefault="00A51DA9" w:rsidP="006A058C">
            <w:pPr>
              <w:jc w:val="center"/>
              <w:rPr>
                <w:b/>
                <w:color w:val="000000"/>
              </w:rPr>
            </w:pPr>
            <w:r w:rsidRPr="000C397F">
              <w:rPr>
                <w:b/>
                <w:color w:val="000000"/>
              </w:rPr>
              <w:t>Number of samples where detectable</w:t>
            </w:r>
          </w:p>
        </w:tc>
      </w:tr>
      <w:tr w:rsidR="00A51DA9" w:rsidRPr="000C397F" w14:paraId="287EB8BA" w14:textId="40FE3C8A" w:rsidTr="00626A4B">
        <w:trPr>
          <w:trHeight w:val="300"/>
        </w:trPr>
        <w:tc>
          <w:tcPr>
            <w:tcW w:w="2552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7B2983B7" w14:textId="1B254953" w:rsidR="00A51DA9" w:rsidRPr="000C397F" w:rsidRDefault="00423089" w:rsidP="00CA5E75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DHP (</w:t>
            </w:r>
            <w:proofErr w:type="spellStart"/>
            <w:r w:rsidR="00A51DA9" w:rsidRPr="000C397F">
              <w:rPr>
                <w:color w:val="000000"/>
                <w:sz w:val="20"/>
                <w:szCs w:val="20"/>
              </w:rPr>
              <w:t>Dihydroprogesterone</w:t>
            </w:r>
            <w:proofErr w:type="spellEnd"/>
            <w:r w:rsidRPr="000C397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>
              <w:top w:val="single" w:sz="18" w:space="0" w:color="000000"/>
            </w:tcBorders>
            <w:vAlign w:val="center"/>
          </w:tcPr>
          <w:p w14:paraId="02AF0110" w14:textId="77777777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630" w:type="dxa"/>
            <w:tcBorders>
              <w:top w:val="single" w:sz="18" w:space="0" w:color="000000"/>
            </w:tcBorders>
            <w:shd w:val="clear" w:color="auto" w:fill="auto"/>
            <w:vAlign w:val="bottom"/>
            <w:hideMark/>
          </w:tcPr>
          <w:p w14:paraId="684725EC" w14:textId="316CA477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2.893075</w:t>
            </w:r>
          </w:p>
        </w:tc>
        <w:tc>
          <w:tcPr>
            <w:tcW w:w="1488" w:type="dxa"/>
            <w:tcBorders>
              <w:top w:val="single" w:sz="18" w:space="0" w:color="000000"/>
            </w:tcBorders>
            <w:shd w:val="clear" w:color="auto" w:fill="auto"/>
            <w:vAlign w:val="bottom"/>
            <w:hideMark/>
          </w:tcPr>
          <w:p w14:paraId="0C86BFF4" w14:textId="61288B60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0.262771</w:t>
            </w:r>
          </w:p>
        </w:tc>
        <w:tc>
          <w:tcPr>
            <w:tcW w:w="1999" w:type="dxa"/>
            <w:tcBorders>
              <w:top w:val="single" w:sz="18" w:space="0" w:color="000000"/>
            </w:tcBorders>
          </w:tcPr>
          <w:p w14:paraId="746548E1" w14:textId="71346BAE" w:rsidR="00A51DA9" w:rsidRPr="000C397F" w:rsidRDefault="0042308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89</w:t>
            </w:r>
          </w:p>
        </w:tc>
      </w:tr>
      <w:tr w:rsidR="00A51DA9" w:rsidRPr="000C397F" w14:paraId="064CC1AC" w14:textId="6CA9DC44" w:rsidTr="00626A4B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817D2E" w14:textId="77777777" w:rsidR="00A51DA9" w:rsidRPr="000C397F" w:rsidRDefault="00A51DA9" w:rsidP="00CA5E75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7α-</w:t>
            </w:r>
            <w:proofErr w:type="spellStart"/>
            <w:r w:rsidRPr="000C397F">
              <w:rPr>
                <w:color w:val="000000"/>
                <w:sz w:val="20"/>
                <w:szCs w:val="20"/>
              </w:rPr>
              <w:t>hydroxypregnenolone</w:t>
            </w:r>
            <w:proofErr w:type="spellEnd"/>
          </w:p>
        </w:tc>
        <w:tc>
          <w:tcPr>
            <w:tcW w:w="1115" w:type="dxa"/>
            <w:vAlign w:val="center"/>
          </w:tcPr>
          <w:p w14:paraId="22AC1DBD" w14:textId="77777777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630" w:type="dxa"/>
            <w:shd w:val="clear" w:color="auto" w:fill="auto"/>
            <w:vAlign w:val="bottom"/>
            <w:hideMark/>
          </w:tcPr>
          <w:p w14:paraId="079A1ECC" w14:textId="199EFAD5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5.007541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3E9C1E8C" w14:textId="1C860FDF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1.052226</w:t>
            </w:r>
          </w:p>
        </w:tc>
        <w:tc>
          <w:tcPr>
            <w:tcW w:w="1999" w:type="dxa"/>
          </w:tcPr>
          <w:p w14:paraId="4B7418B6" w14:textId="14A38441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57</w:t>
            </w:r>
          </w:p>
        </w:tc>
      </w:tr>
      <w:tr w:rsidR="00A51DA9" w:rsidRPr="000C397F" w14:paraId="550A8CF0" w14:textId="3FE4C945" w:rsidTr="00626A4B">
        <w:trPr>
          <w:trHeight w:val="300"/>
        </w:trPr>
        <w:tc>
          <w:tcPr>
            <w:tcW w:w="25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AE8AAC" w14:textId="77777777" w:rsidR="00A51DA9" w:rsidRPr="000C397F" w:rsidRDefault="00A51DA9" w:rsidP="00CA5E75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Progesterone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 w14:paraId="480AC240" w14:textId="77777777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31508F05" w14:textId="429F36A7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0.409062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7A8B8216" w14:textId="3A0ADE05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0.049438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</w:tcPr>
          <w:p w14:paraId="470A3D06" w14:textId="62797659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78</w:t>
            </w:r>
          </w:p>
        </w:tc>
      </w:tr>
      <w:tr w:rsidR="00A51DA9" w:rsidRPr="000C397F" w14:paraId="0CCE28BF" w14:textId="6ED3EAAA" w:rsidTr="00626A4B">
        <w:trPr>
          <w:trHeight w:val="300"/>
        </w:trPr>
        <w:tc>
          <w:tcPr>
            <w:tcW w:w="2552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CDB246" w14:textId="77777777" w:rsidR="00A51DA9" w:rsidRPr="000C397F" w:rsidRDefault="00A51DA9" w:rsidP="00CA5E75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Pregnenolone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 w14:paraId="3E3CEE2A" w14:textId="77777777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3537463E" w14:textId="2F8852B4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8.238251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248E93F0" w14:textId="03BA1168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0.556236</w:t>
            </w:r>
          </w:p>
        </w:tc>
        <w:tc>
          <w:tcPr>
            <w:tcW w:w="1999" w:type="dxa"/>
            <w:tcBorders>
              <w:top w:val="single" w:sz="4" w:space="0" w:color="000000"/>
            </w:tcBorders>
          </w:tcPr>
          <w:p w14:paraId="52DE73A4" w14:textId="61153E6B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87</w:t>
            </w:r>
          </w:p>
        </w:tc>
      </w:tr>
      <w:tr w:rsidR="00A51DA9" w:rsidRPr="000C397F" w14:paraId="5C2CE268" w14:textId="3B074C65" w:rsidTr="00626A4B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FDD099" w14:textId="77777777" w:rsidR="00A51DA9" w:rsidRPr="000C397F" w:rsidRDefault="00A51DA9" w:rsidP="00CA5E75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7α-hydroxyprogesterone</w:t>
            </w:r>
          </w:p>
        </w:tc>
        <w:tc>
          <w:tcPr>
            <w:tcW w:w="1115" w:type="dxa"/>
            <w:vAlign w:val="center"/>
          </w:tcPr>
          <w:p w14:paraId="333853AD" w14:textId="77777777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630" w:type="dxa"/>
            <w:shd w:val="clear" w:color="auto" w:fill="auto"/>
            <w:vAlign w:val="bottom"/>
            <w:hideMark/>
          </w:tcPr>
          <w:p w14:paraId="53AFA692" w14:textId="5BCB20D2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8.712956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14961193" w14:textId="7ADD8657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2.1184</w:t>
            </w:r>
          </w:p>
        </w:tc>
        <w:tc>
          <w:tcPr>
            <w:tcW w:w="1999" w:type="dxa"/>
          </w:tcPr>
          <w:p w14:paraId="220A9529" w14:textId="64488EB1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88</w:t>
            </w:r>
          </w:p>
        </w:tc>
      </w:tr>
      <w:tr w:rsidR="00A51DA9" w:rsidRPr="000C397F" w14:paraId="33C22642" w14:textId="0B0910E7" w:rsidTr="00626A4B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0F69DDA" w14:textId="77777777" w:rsidR="00A51DA9" w:rsidRPr="000C397F" w:rsidRDefault="00A51DA9" w:rsidP="00CA5E75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Cortisone</w:t>
            </w:r>
          </w:p>
        </w:tc>
        <w:tc>
          <w:tcPr>
            <w:tcW w:w="1115" w:type="dxa"/>
            <w:vAlign w:val="center"/>
          </w:tcPr>
          <w:p w14:paraId="50128784" w14:textId="77777777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630" w:type="dxa"/>
            <w:shd w:val="clear" w:color="auto" w:fill="auto"/>
            <w:vAlign w:val="bottom"/>
            <w:hideMark/>
          </w:tcPr>
          <w:p w14:paraId="43FCC849" w14:textId="620B3C4A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3.427235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539C71AF" w14:textId="0C0E8612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0.257953</w:t>
            </w:r>
          </w:p>
        </w:tc>
        <w:tc>
          <w:tcPr>
            <w:tcW w:w="1999" w:type="dxa"/>
          </w:tcPr>
          <w:p w14:paraId="75DA1A93" w14:textId="22FDE8E6" w:rsidR="00A51DA9" w:rsidRPr="000C397F" w:rsidRDefault="0042308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89</w:t>
            </w:r>
          </w:p>
        </w:tc>
      </w:tr>
      <w:tr w:rsidR="00A51DA9" w:rsidRPr="000C397F" w14:paraId="0EA43C1B" w14:textId="4B3A5D22" w:rsidTr="00626A4B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428A18" w14:textId="77777777" w:rsidR="00A51DA9" w:rsidRPr="000C397F" w:rsidRDefault="00A51DA9" w:rsidP="00CA5E75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20β-dihydrocortisone</w:t>
            </w:r>
          </w:p>
        </w:tc>
        <w:tc>
          <w:tcPr>
            <w:tcW w:w="1115" w:type="dxa"/>
            <w:vAlign w:val="center"/>
          </w:tcPr>
          <w:p w14:paraId="25B88593" w14:textId="77777777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630" w:type="dxa"/>
            <w:shd w:val="clear" w:color="auto" w:fill="auto"/>
            <w:vAlign w:val="bottom"/>
            <w:hideMark/>
          </w:tcPr>
          <w:p w14:paraId="591631D7" w14:textId="59B21D41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0.314886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4382DEA5" w14:textId="602C23B4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0.080302</w:t>
            </w:r>
          </w:p>
        </w:tc>
        <w:tc>
          <w:tcPr>
            <w:tcW w:w="1999" w:type="dxa"/>
          </w:tcPr>
          <w:p w14:paraId="1913B234" w14:textId="5FBD3006" w:rsidR="00A51DA9" w:rsidRPr="000C397F" w:rsidRDefault="0042308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59</w:t>
            </w:r>
          </w:p>
        </w:tc>
      </w:tr>
      <w:tr w:rsidR="00A51DA9" w:rsidRPr="000C397F" w14:paraId="416FE3A2" w14:textId="23A827FE" w:rsidTr="00626A4B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A29B52" w14:textId="77777777" w:rsidR="00A51DA9" w:rsidRPr="000C397F" w:rsidRDefault="00A51DA9" w:rsidP="00CA5E75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Cortisol</w:t>
            </w:r>
          </w:p>
        </w:tc>
        <w:tc>
          <w:tcPr>
            <w:tcW w:w="1115" w:type="dxa"/>
            <w:vAlign w:val="center"/>
          </w:tcPr>
          <w:p w14:paraId="722D6583" w14:textId="77777777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630" w:type="dxa"/>
            <w:shd w:val="clear" w:color="auto" w:fill="auto"/>
            <w:vAlign w:val="bottom"/>
            <w:hideMark/>
          </w:tcPr>
          <w:p w14:paraId="58294D21" w14:textId="462E4222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13.81169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4380DB75" w14:textId="19BC0389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1.178465</w:t>
            </w:r>
          </w:p>
        </w:tc>
        <w:tc>
          <w:tcPr>
            <w:tcW w:w="1999" w:type="dxa"/>
          </w:tcPr>
          <w:p w14:paraId="05131079" w14:textId="21F71C72" w:rsidR="00A51DA9" w:rsidRPr="000C397F" w:rsidRDefault="0042308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89</w:t>
            </w:r>
          </w:p>
        </w:tc>
      </w:tr>
      <w:tr w:rsidR="00A51DA9" w:rsidRPr="000C397F" w14:paraId="6CA9134E" w14:textId="476B933A" w:rsidTr="00626A4B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C7C864E" w14:textId="77777777" w:rsidR="00A51DA9" w:rsidRPr="000C397F" w:rsidRDefault="00A51DA9" w:rsidP="00CA5E75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5β-</w:t>
            </w:r>
            <w:proofErr w:type="spellStart"/>
            <w:r w:rsidRPr="000C397F">
              <w:rPr>
                <w:color w:val="000000"/>
                <w:sz w:val="20"/>
                <w:szCs w:val="20"/>
              </w:rPr>
              <w:t>dihydrocortisol</w:t>
            </w:r>
            <w:proofErr w:type="spellEnd"/>
          </w:p>
        </w:tc>
        <w:tc>
          <w:tcPr>
            <w:tcW w:w="1115" w:type="dxa"/>
            <w:vAlign w:val="center"/>
          </w:tcPr>
          <w:p w14:paraId="503950FA" w14:textId="77777777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630" w:type="dxa"/>
            <w:shd w:val="clear" w:color="auto" w:fill="auto"/>
            <w:vAlign w:val="bottom"/>
            <w:hideMark/>
          </w:tcPr>
          <w:p w14:paraId="247E0361" w14:textId="1378AA03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0.225597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11545E0F" w14:textId="1B508BDF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0.031473</w:t>
            </w:r>
          </w:p>
        </w:tc>
        <w:tc>
          <w:tcPr>
            <w:tcW w:w="1999" w:type="dxa"/>
          </w:tcPr>
          <w:p w14:paraId="04FBE46D" w14:textId="63FC2B79" w:rsidR="00A51DA9" w:rsidRPr="000C397F" w:rsidRDefault="0042308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49</w:t>
            </w:r>
          </w:p>
        </w:tc>
      </w:tr>
      <w:tr w:rsidR="00A51DA9" w:rsidRPr="000C397F" w14:paraId="28CEF586" w14:textId="4E76E098" w:rsidTr="00626A4B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567778" w14:textId="77777777" w:rsidR="00A51DA9" w:rsidRPr="000C397F" w:rsidRDefault="00A51DA9" w:rsidP="00CA5E75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5β-</w:t>
            </w:r>
            <w:proofErr w:type="spellStart"/>
            <w:r w:rsidRPr="000C397F">
              <w:rPr>
                <w:color w:val="000000"/>
                <w:sz w:val="20"/>
                <w:szCs w:val="20"/>
              </w:rPr>
              <w:t>tetrahydrocortisol</w:t>
            </w:r>
            <w:proofErr w:type="spellEnd"/>
          </w:p>
        </w:tc>
        <w:tc>
          <w:tcPr>
            <w:tcW w:w="1115" w:type="dxa"/>
            <w:vAlign w:val="center"/>
          </w:tcPr>
          <w:p w14:paraId="6932123B" w14:textId="77777777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630" w:type="dxa"/>
            <w:shd w:val="clear" w:color="auto" w:fill="auto"/>
            <w:vAlign w:val="bottom"/>
            <w:hideMark/>
          </w:tcPr>
          <w:p w14:paraId="0FA2CAA3" w14:textId="2BB746D4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0.236205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7344932C" w14:textId="72B35E86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0.049717</w:t>
            </w:r>
          </w:p>
        </w:tc>
        <w:tc>
          <w:tcPr>
            <w:tcW w:w="1999" w:type="dxa"/>
          </w:tcPr>
          <w:p w14:paraId="41930D7F" w14:textId="0D2E8762" w:rsidR="00A51DA9" w:rsidRPr="000C397F" w:rsidRDefault="0042308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33</w:t>
            </w:r>
          </w:p>
        </w:tc>
      </w:tr>
      <w:tr w:rsidR="00A51DA9" w:rsidRPr="000C397F" w14:paraId="023A99C7" w14:textId="417998A7" w:rsidTr="00626A4B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ADD6F2" w14:textId="77777777" w:rsidR="00A51DA9" w:rsidRPr="000C397F" w:rsidRDefault="00A51DA9" w:rsidP="00CA5E75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5β-dihydrocortisone</w:t>
            </w:r>
          </w:p>
        </w:tc>
        <w:tc>
          <w:tcPr>
            <w:tcW w:w="1115" w:type="dxa"/>
            <w:vAlign w:val="center"/>
          </w:tcPr>
          <w:p w14:paraId="761BBD67" w14:textId="77777777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630" w:type="dxa"/>
            <w:shd w:val="clear" w:color="auto" w:fill="auto"/>
            <w:vAlign w:val="bottom"/>
            <w:hideMark/>
          </w:tcPr>
          <w:p w14:paraId="5CC24C1E" w14:textId="42637F88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0.314886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24EF0FB7" w14:textId="3A36EF49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0.080302</w:t>
            </w:r>
          </w:p>
        </w:tc>
        <w:tc>
          <w:tcPr>
            <w:tcW w:w="1999" w:type="dxa"/>
          </w:tcPr>
          <w:p w14:paraId="70E21E80" w14:textId="5BA6765F" w:rsidR="00A51DA9" w:rsidRPr="000C397F" w:rsidRDefault="0042308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22</w:t>
            </w:r>
          </w:p>
        </w:tc>
      </w:tr>
      <w:tr w:rsidR="00A51DA9" w:rsidRPr="000C397F" w14:paraId="69EB9F15" w14:textId="2DB8FA8E" w:rsidTr="00626A4B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2A26E9" w14:textId="77777777" w:rsidR="00A51DA9" w:rsidRPr="000C397F" w:rsidRDefault="00A51DA9" w:rsidP="00CA5E75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5β-</w:t>
            </w:r>
            <w:proofErr w:type="spellStart"/>
            <w:r w:rsidRPr="000C397F">
              <w:rPr>
                <w:color w:val="000000"/>
                <w:sz w:val="20"/>
                <w:szCs w:val="20"/>
              </w:rPr>
              <w:t>tetrahydryocortisone</w:t>
            </w:r>
            <w:proofErr w:type="spellEnd"/>
          </w:p>
        </w:tc>
        <w:tc>
          <w:tcPr>
            <w:tcW w:w="1115" w:type="dxa"/>
            <w:vAlign w:val="center"/>
          </w:tcPr>
          <w:p w14:paraId="75237449" w14:textId="77777777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630" w:type="dxa"/>
            <w:shd w:val="clear" w:color="auto" w:fill="auto"/>
            <w:vAlign w:val="bottom"/>
            <w:hideMark/>
          </w:tcPr>
          <w:p w14:paraId="03D87290" w14:textId="706E3A24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2.09002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21AFA221" w14:textId="155082E0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0.266754</w:t>
            </w:r>
          </w:p>
        </w:tc>
        <w:tc>
          <w:tcPr>
            <w:tcW w:w="1999" w:type="dxa"/>
          </w:tcPr>
          <w:p w14:paraId="2C70DC59" w14:textId="55DA9730" w:rsidR="00A51DA9" w:rsidRPr="000C397F" w:rsidRDefault="0042308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66</w:t>
            </w:r>
          </w:p>
        </w:tc>
      </w:tr>
      <w:tr w:rsidR="00A51DA9" w:rsidRPr="000C397F" w14:paraId="2B34D29C" w14:textId="00C2161B" w:rsidTr="00626A4B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</w:tcPr>
          <w:p w14:paraId="0F42D355" w14:textId="77777777" w:rsidR="00A51DA9" w:rsidRPr="000C397F" w:rsidRDefault="00A51DA9" w:rsidP="006A058C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β-</w:t>
            </w:r>
            <w:proofErr w:type="spellStart"/>
            <w:r w:rsidRPr="000C397F">
              <w:rPr>
                <w:color w:val="000000"/>
                <w:sz w:val="20"/>
                <w:szCs w:val="20"/>
              </w:rPr>
              <w:t>cortol</w:t>
            </w:r>
            <w:proofErr w:type="spellEnd"/>
          </w:p>
        </w:tc>
        <w:tc>
          <w:tcPr>
            <w:tcW w:w="1115" w:type="dxa"/>
            <w:vAlign w:val="center"/>
          </w:tcPr>
          <w:p w14:paraId="11B20A2C" w14:textId="77777777" w:rsidR="00A51DA9" w:rsidRPr="000C397F" w:rsidRDefault="00A51DA9" w:rsidP="006A058C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1070A4C5" w14:textId="77777777" w:rsidR="00A51DA9" w:rsidRPr="000C397F" w:rsidRDefault="00A51DA9" w:rsidP="006A058C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0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C6DCBEB" w14:textId="77777777" w:rsidR="00A51DA9" w:rsidRPr="000C397F" w:rsidRDefault="00A51DA9" w:rsidP="006A058C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0</w:t>
            </w:r>
          </w:p>
        </w:tc>
        <w:tc>
          <w:tcPr>
            <w:tcW w:w="1999" w:type="dxa"/>
          </w:tcPr>
          <w:p w14:paraId="30D6C022" w14:textId="5AC3BF3D" w:rsidR="00A51DA9" w:rsidRPr="000C397F" w:rsidRDefault="00A51DA9" w:rsidP="006A058C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0</w:t>
            </w:r>
          </w:p>
        </w:tc>
      </w:tr>
      <w:tr w:rsidR="00A51DA9" w:rsidRPr="000C397F" w14:paraId="42C1F36A" w14:textId="3995A647" w:rsidTr="00626A4B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4807527" w14:textId="77777777" w:rsidR="00A51DA9" w:rsidRPr="000C397F" w:rsidRDefault="00A51DA9" w:rsidP="00CA5E75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1-deoxycortisol</w:t>
            </w:r>
          </w:p>
        </w:tc>
        <w:tc>
          <w:tcPr>
            <w:tcW w:w="1115" w:type="dxa"/>
            <w:vAlign w:val="center"/>
          </w:tcPr>
          <w:p w14:paraId="6F1B21C5" w14:textId="77777777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630" w:type="dxa"/>
            <w:shd w:val="clear" w:color="auto" w:fill="auto"/>
            <w:vAlign w:val="bottom"/>
            <w:hideMark/>
          </w:tcPr>
          <w:p w14:paraId="6DA4BC13" w14:textId="638149F1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0.808525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63D02255" w14:textId="4BD1502C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0.711911</w:t>
            </w:r>
          </w:p>
        </w:tc>
        <w:tc>
          <w:tcPr>
            <w:tcW w:w="1999" w:type="dxa"/>
          </w:tcPr>
          <w:p w14:paraId="3D18D38A" w14:textId="2BC106DD" w:rsidR="00A51DA9" w:rsidRPr="000C397F" w:rsidRDefault="0042308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30</w:t>
            </w:r>
          </w:p>
        </w:tc>
      </w:tr>
      <w:tr w:rsidR="00A51DA9" w:rsidRPr="000C397F" w14:paraId="0F5605BC" w14:textId="7C7819EA" w:rsidTr="00626A4B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</w:tcPr>
          <w:p w14:paraId="25A40FDD" w14:textId="77777777" w:rsidR="00A51DA9" w:rsidRPr="000C397F" w:rsidRDefault="00A51DA9" w:rsidP="00CA5E75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11-ketotestosterone</w:t>
            </w:r>
          </w:p>
        </w:tc>
        <w:tc>
          <w:tcPr>
            <w:tcW w:w="1115" w:type="dxa"/>
            <w:vAlign w:val="center"/>
          </w:tcPr>
          <w:p w14:paraId="22014969" w14:textId="77777777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1B2057FC" w14:textId="3276451E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0.005026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42DC0FC6" w14:textId="6E0E4C6F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0.003635</w:t>
            </w:r>
          </w:p>
        </w:tc>
        <w:tc>
          <w:tcPr>
            <w:tcW w:w="1999" w:type="dxa"/>
          </w:tcPr>
          <w:p w14:paraId="26871C79" w14:textId="58CDCAD0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2</w:t>
            </w:r>
          </w:p>
        </w:tc>
      </w:tr>
      <w:tr w:rsidR="00A51DA9" w:rsidRPr="000C397F" w14:paraId="5A1BEB00" w14:textId="285C082E" w:rsidTr="00626A4B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226B8DD" w14:textId="77777777" w:rsidR="00A51DA9" w:rsidRPr="000C397F" w:rsidRDefault="00A51DA9" w:rsidP="00CA5E75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DHEA</w:t>
            </w:r>
          </w:p>
        </w:tc>
        <w:tc>
          <w:tcPr>
            <w:tcW w:w="1115" w:type="dxa"/>
            <w:vAlign w:val="center"/>
          </w:tcPr>
          <w:p w14:paraId="528EDFA2" w14:textId="77777777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630" w:type="dxa"/>
            <w:shd w:val="clear" w:color="auto" w:fill="auto"/>
            <w:vAlign w:val="bottom"/>
            <w:hideMark/>
          </w:tcPr>
          <w:p w14:paraId="1731F9FB" w14:textId="550E3C83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1.07472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734FDE9C" w14:textId="586E3B12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0.387687</w:t>
            </w:r>
          </w:p>
        </w:tc>
        <w:tc>
          <w:tcPr>
            <w:tcW w:w="1999" w:type="dxa"/>
          </w:tcPr>
          <w:p w14:paraId="6DB2855B" w14:textId="06AF907B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21</w:t>
            </w:r>
          </w:p>
        </w:tc>
      </w:tr>
      <w:tr w:rsidR="00A51DA9" w:rsidRPr="000C397F" w14:paraId="29EB0548" w14:textId="74B2DA2F" w:rsidTr="00626A4B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</w:tcPr>
          <w:p w14:paraId="7C13413A" w14:textId="77777777" w:rsidR="00A51DA9" w:rsidRPr="000C397F" w:rsidRDefault="00A51DA9" w:rsidP="00CA5E75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Etiocholanolone</w:t>
            </w:r>
          </w:p>
        </w:tc>
        <w:tc>
          <w:tcPr>
            <w:tcW w:w="1115" w:type="dxa"/>
            <w:vAlign w:val="center"/>
          </w:tcPr>
          <w:p w14:paraId="09BA534C" w14:textId="77777777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192F4456" w14:textId="769299E2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0.005645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455D5DF9" w14:textId="6BA3A330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0.005645</w:t>
            </w:r>
          </w:p>
        </w:tc>
        <w:tc>
          <w:tcPr>
            <w:tcW w:w="1999" w:type="dxa"/>
          </w:tcPr>
          <w:p w14:paraId="0C692D18" w14:textId="69EA7FC0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1</w:t>
            </w:r>
          </w:p>
        </w:tc>
      </w:tr>
      <w:tr w:rsidR="00A51DA9" w:rsidRPr="000C397F" w14:paraId="7BFCB42F" w14:textId="39F3BA7A" w:rsidTr="00626A4B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365D3E" w14:textId="77777777" w:rsidR="00A51DA9" w:rsidRPr="000C397F" w:rsidRDefault="00A51DA9" w:rsidP="00CA5E75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1115" w:type="dxa"/>
            <w:vAlign w:val="center"/>
          </w:tcPr>
          <w:p w14:paraId="18A3F54F" w14:textId="77777777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630" w:type="dxa"/>
            <w:shd w:val="clear" w:color="auto" w:fill="auto"/>
            <w:vAlign w:val="bottom"/>
            <w:hideMark/>
          </w:tcPr>
          <w:p w14:paraId="4011BBE9" w14:textId="639CB63A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1.869337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0362AFBE" w14:textId="57E4B8EF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0.796831</w:t>
            </w:r>
          </w:p>
        </w:tc>
        <w:tc>
          <w:tcPr>
            <w:tcW w:w="1999" w:type="dxa"/>
          </w:tcPr>
          <w:p w14:paraId="56459C1B" w14:textId="5D79F9DD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52</w:t>
            </w:r>
          </w:p>
        </w:tc>
      </w:tr>
      <w:tr w:rsidR="00A51DA9" w:rsidRPr="000C397F" w14:paraId="46EBA66C" w14:textId="4782A414" w:rsidTr="00626A4B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9956B4" w14:textId="77777777" w:rsidR="00A51DA9" w:rsidRPr="000C397F" w:rsidRDefault="00A51DA9" w:rsidP="00CA5E75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Androstenedione</w:t>
            </w:r>
          </w:p>
        </w:tc>
        <w:tc>
          <w:tcPr>
            <w:tcW w:w="1115" w:type="dxa"/>
            <w:vAlign w:val="center"/>
          </w:tcPr>
          <w:p w14:paraId="1D9FF2F6" w14:textId="77777777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630" w:type="dxa"/>
            <w:shd w:val="clear" w:color="auto" w:fill="auto"/>
            <w:vAlign w:val="bottom"/>
            <w:hideMark/>
          </w:tcPr>
          <w:p w14:paraId="3AF617D6" w14:textId="307091BA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2.144293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0DFD3BCB" w14:textId="52BC0AA2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0.753543</w:t>
            </w:r>
          </w:p>
        </w:tc>
        <w:tc>
          <w:tcPr>
            <w:tcW w:w="1999" w:type="dxa"/>
          </w:tcPr>
          <w:p w14:paraId="79DD7F29" w14:textId="682243F4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84</w:t>
            </w:r>
          </w:p>
        </w:tc>
      </w:tr>
      <w:tr w:rsidR="00A51DA9" w:rsidRPr="000C397F" w14:paraId="4E6D9D3E" w14:textId="41643750" w:rsidTr="00626A4B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</w:tcPr>
          <w:p w14:paraId="595C689B" w14:textId="77777777" w:rsidR="00A51DA9" w:rsidRPr="000C397F" w:rsidRDefault="00A51DA9" w:rsidP="00CA5E75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Estrone</w:t>
            </w:r>
          </w:p>
        </w:tc>
        <w:tc>
          <w:tcPr>
            <w:tcW w:w="1115" w:type="dxa"/>
            <w:vAlign w:val="center"/>
          </w:tcPr>
          <w:p w14:paraId="4925E750" w14:textId="77777777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7EA4E68D" w14:textId="1DB521B7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0.553516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172DADB4" w14:textId="1CA74A00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0.271442</w:t>
            </w:r>
          </w:p>
        </w:tc>
        <w:tc>
          <w:tcPr>
            <w:tcW w:w="1999" w:type="dxa"/>
          </w:tcPr>
          <w:p w14:paraId="3CAAD5CC" w14:textId="028E1F58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5</w:t>
            </w:r>
          </w:p>
        </w:tc>
      </w:tr>
      <w:tr w:rsidR="00A51DA9" w:rsidRPr="000C397F" w14:paraId="0D566AB4" w14:textId="00D8D5DE" w:rsidTr="00626A4B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</w:tcPr>
          <w:p w14:paraId="5E363EF8" w14:textId="77777777" w:rsidR="00A51DA9" w:rsidRPr="000C397F" w:rsidRDefault="00A51DA9" w:rsidP="00CA5E75">
            <w:pPr>
              <w:jc w:val="center"/>
              <w:rPr>
                <w:color w:val="000000"/>
                <w:sz w:val="20"/>
                <w:szCs w:val="20"/>
              </w:rPr>
            </w:pPr>
            <w:r w:rsidRPr="000C397F">
              <w:rPr>
                <w:color w:val="000000"/>
                <w:sz w:val="20"/>
                <w:szCs w:val="20"/>
              </w:rPr>
              <w:t>Estradiol</w:t>
            </w:r>
          </w:p>
        </w:tc>
        <w:tc>
          <w:tcPr>
            <w:tcW w:w="1115" w:type="dxa"/>
            <w:vAlign w:val="center"/>
          </w:tcPr>
          <w:p w14:paraId="621A9C10" w14:textId="77777777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7E957656" w14:textId="6EA8B3D3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1.155722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46E9AB1E" w14:textId="134AAD24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0.390227</w:t>
            </w:r>
          </w:p>
        </w:tc>
        <w:tc>
          <w:tcPr>
            <w:tcW w:w="1999" w:type="dxa"/>
          </w:tcPr>
          <w:p w14:paraId="19916890" w14:textId="46508A83" w:rsidR="00A51DA9" w:rsidRPr="000C397F" w:rsidRDefault="00A51DA9" w:rsidP="00CA5E75">
            <w:pPr>
              <w:jc w:val="center"/>
              <w:rPr>
                <w:color w:val="000000"/>
              </w:rPr>
            </w:pPr>
            <w:r w:rsidRPr="000C397F">
              <w:rPr>
                <w:color w:val="000000"/>
              </w:rPr>
              <w:t>10</w:t>
            </w:r>
          </w:p>
        </w:tc>
      </w:tr>
    </w:tbl>
    <w:p w14:paraId="474835D6" w14:textId="77777777" w:rsidR="00206A08" w:rsidRPr="000C397F" w:rsidRDefault="00206A08" w:rsidP="00206A08">
      <w:pPr>
        <w:spacing w:before="240" w:line="360" w:lineRule="auto"/>
      </w:pPr>
    </w:p>
    <w:p w14:paraId="3846204B" w14:textId="77777777" w:rsidR="002F5314" w:rsidRPr="000C397F" w:rsidRDefault="002F5314">
      <w:r w:rsidRPr="000C397F">
        <w:br w:type="page"/>
      </w:r>
    </w:p>
    <w:p w14:paraId="7551B702" w14:textId="66912855" w:rsidR="003B1E07" w:rsidRPr="000C397F" w:rsidRDefault="003B1E07" w:rsidP="003B1E07">
      <w:pPr>
        <w:spacing w:before="240" w:line="360" w:lineRule="auto"/>
      </w:pPr>
      <w:r w:rsidRPr="000C397F">
        <w:lastRenderedPageBreak/>
        <w:t>Table S4. Output from the permutational MANOVA examining whether Predator regime (absent, native, stocked) affects the dissimilarity matrices created on standardized data</w:t>
      </w:r>
      <w:r w:rsidR="00D9142B" w:rsidRPr="000C397F">
        <w:t xml:space="preserve"> </w:t>
      </w:r>
      <w:r w:rsidRPr="000C397F">
        <w:t xml:space="preserve">from the (a) </w:t>
      </w:r>
      <w:r w:rsidR="00D07841" w:rsidRPr="000C397F">
        <w:t>wet</w:t>
      </w:r>
      <w:r w:rsidRPr="000C397F">
        <w:t xml:space="preserve"> concentrations of </w:t>
      </w:r>
      <w:r w:rsidR="006B3479" w:rsidRPr="000C397F">
        <w:t>17</w:t>
      </w:r>
      <w:r w:rsidRPr="000C397F">
        <w:t xml:space="preserve"> different steroids within egg clutches and (b) the three extracted factors (in Table 1)</w:t>
      </w:r>
      <w:r w:rsidR="00D9142B" w:rsidRPr="000C397F">
        <w:t xml:space="preserve"> with one random data point removed from each lake</w:t>
      </w:r>
      <w:r w:rsidR="002542B2" w:rsidRPr="000C397F">
        <w:t xml:space="preserve"> (except Whale Lake)</w:t>
      </w:r>
      <w:r w:rsidRPr="000C397F">
        <w:t>. P-values were estimated with 10000 permutations specifying that clutches were permutated within Lake and Lake within Predation regime (N=</w:t>
      </w:r>
      <w:r w:rsidR="00D9142B" w:rsidRPr="000C397F">
        <w:t>81</w:t>
      </w:r>
      <w:r w:rsidRPr="000C397F">
        <w:t xml:space="preserve"> clutches total from </w:t>
      </w:r>
      <w:r w:rsidR="00D9142B" w:rsidRPr="000C397F">
        <w:t>9</w:t>
      </w:r>
      <w:r w:rsidRPr="000C397F">
        <w:t xml:space="preserve"> females per lake).</w:t>
      </w:r>
    </w:p>
    <w:tbl>
      <w:tblPr>
        <w:tblW w:w="94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5"/>
        <w:gridCol w:w="474"/>
        <w:gridCol w:w="1424"/>
        <w:gridCol w:w="1424"/>
        <w:gridCol w:w="1265"/>
        <w:gridCol w:w="1107"/>
        <w:gridCol w:w="1039"/>
      </w:tblGrid>
      <w:tr w:rsidR="00D9142B" w:rsidRPr="000C397F" w14:paraId="375FAADE" w14:textId="77777777" w:rsidTr="00626A4B">
        <w:trPr>
          <w:trHeight w:val="632"/>
        </w:trPr>
        <w:tc>
          <w:tcPr>
            <w:tcW w:w="2685" w:type="dxa"/>
            <w:tcBorders>
              <w:bottom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E6B8CB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474" w:type="dxa"/>
            <w:tcBorders>
              <w:bottom w:val="single" w:sz="18" w:space="0" w:color="000000"/>
            </w:tcBorders>
            <w:vAlign w:val="center"/>
          </w:tcPr>
          <w:p w14:paraId="604C2154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f</w:t>
            </w:r>
          </w:p>
        </w:tc>
        <w:tc>
          <w:tcPr>
            <w:tcW w:w="1424" w:type="dxa"/>
            <w:tcBorders>
              <w:bottom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A78EB2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1424" w:type="dxa"/>
            <w:tcBorders>
              <w:bottom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1A342F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ind w:left="-26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Mean </w:t>
            </w:r>
          </w:p>
          <w:p w14:paraId="3E50A9AB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ind w:left="-26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quares</w:t>
            </w:r>
          </w:p>
        </w:tc>
        <w:tc>
          <w:tcPr>
            <w:tcW w:w="1265" w:type="dxa"/>
            <w:tcBorders>
              <w:bottom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89E09C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1107" w:type="dxa"/>
            <w:tcBorders>
              <w:bottom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7A9232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0C397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39" w:type="dxa"/>
            <w:tcBorders>
              <w:bottom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47539E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D9142B" w:rsidRPr="000C397F" w14:paraId="41B9C6B0" w14:textId="77777777" w:rsidTr="00BF76BB">
        <w:trPr>
          <w:trHeight w:val="383"/>
        </w:trPr>
        <w:tc>
          <w:tcPr>
            <w:tcW w:w="9418" w:type="dxa"/>
            <w:gridSpan w:val="7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2AD1A6" w14:textId="24C047AC" w:rsidR="00D9142B" w:rsidRPr="000C397F" w:rsidRDefault="00D9142B" w:rsidP="00BF76B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(a) Dissimilarity matrix created from the </w:t>
            </w:r>
            <w:r w:rsidR="006B3479" w:rsidRPr="000C397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17</w:t>
            </w:r>
            <w:r w:rsidRPr="000C397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steroids (n=81):</w:t>
            </w:r>
          </w:p>
        </w:tc>
      </w:tr>
      <w:tr w:rsidR="00D9142B" w:rsidRPr="000C397F" w14:paraId="10770395" w14:textId="77777777" w:rsidTr="00182FCE">
        <w:trPr>
          <w:trHeight w:val="383"/>
        </w:trPr>
        <w:tc>
          <w:tcPr>
            <w:tcW w:w="268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0831AC" w14:textId="336D73A7" w:rsidR="00D9142B" w:rsidRPr="000C397F" w:rsidRDefault="00D07841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>Wet</w:t>
            </w:r>
            <w:r w:rsidR="00D9142B"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ass</w:t>
            </w:r>
            <w:r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f clutch</w:t>
            </w:r>
          </w:p>
        </w:tc>
        <w:tc>
          <w:tcPr>
            <w:tcW w:w="474" w:type="dxa"/>
          </w:tcPr>
          <w:p w14:paraId="48663DE5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614CB1" w14:textId="4CD83EBA" w:rsidR="00D9142B" w:rsidRPr="000C397F" w:rsidRDefault="00182FCE" w:rsidP="00BF76BB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3</w:t>
            </w:r>
            <w:r w:rsidR="00D07841" w:rsidRPr="000C397F">
              <w:rPr>
                <w:sz w:val="24"/>
                <w:szCs w:val="24"/>
              </w:rPr>
              <w:t>3</w:t>
            </w:r>
            <w:r w:rsidR="00447D28" w:rsidRPr="000C397F">
              <w:rPr>
                <w:sz w:val="24"/>
                <w:szCs w:val="24"/>
              </w:rPr>
              <w:t>1.3</w:t>
            </w:r>
          </w:p>
        </w:tc>
        <w:tc>
          <w:tcPr>
            <w:tcW w:w="142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C7D540" w14:textId="173B72EC" w:rsidR="00D9142B" w:rsidRPr="000C397F" w:rsidRDefault="00182FCE" w:rsidP="00BF76BB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3</w:t>
            </w:r>
            <w:r w:rsidR="00D07841" w:rsidRPr="000C397F">
              <w:rPr>
                <w:sz w:val="24"/>
                <w:szCs w:val="24"/>
              </w:rPr>
              <w:t>3</w:t>
            </w:r>
            <w:r w:rsidR="00447D28" w:rsidRPr="000C397F">
              <w:rPr>
                <w:sz w:val="24"/>
                <w:szCs w:val="24"/>
              </w:rPr>
              <w:t>1.3</w:t>
            </w:r>
          </w:p>
        </w:tc>
        <w:tc>
          <w:tcPr>
            <w:tcW w:w="1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4CE5DF" w14:textId="11F3403B" w:rsidR="00D9142B" w:rsidRPr="000C397F" w:rsidRDefault="00D07841" w:rsidP="00BF76BB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4.</w:t>
            </w:r>
            <w:r w:rsidR="00447D28" w:rsidRPr="000C397F">
              <w:rPr>
                <w:sz w:val="24"/>
                <w:szCs w:val="24"/>
              </w:rPr>
              <w:t>667</w:t>
            </w:r>
          </w:p>
        </w:tc>
        <w:tc>
          <w:tcPr>
            <w:tcW w:w="110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1B6BE3" w14:textId="1265E233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0.0</w:t>
            </w:r>
            <w:r w:rsidR="00D07841" w:rsidRPr="000C397F">
              <w:rPr>
                <w:sz w:val="24"/>
                <w:szCs w:val="24"/>
              </w:rPr>
              <w:t>4</w:t>
            </w:r>
            <w:r w:rsidR="00447D28" w:rsidRPr="000C397F">
              <w:rPr>
                <w:sz w:val="24"/>
                <w:szCs w:val="24"/>
              </w:rPr>
              <w:t>8</w:t>
            </w:r>
          </w:p>
        </w:tc>
        <w:tc>
          <w:tcPr>
            <w:tcW w:w="103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06AF10" w14:textId="3F8FD411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="00D07841"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447D28"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D9142B" w:rsidRPr="000C397F" w14:paraId="24875170" w14:textId="77777777" w:rsidTr="00182FCE">
        <w:trPr>
          <w:trHeight w:val="383"/>
        </w:trPr>
        <w:tc>
          <w:tcPr>
            <w:tcW w:w="268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12DE4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>Predator regime</w:t>
            </w:r>
          </w:p>
        </w:tc>
        <w:tc>
          <w:tcPr>
            <w:tcW w:w="474" w:type="dxa"/>
          </w:tcPr>
          <w:p w14:paraId="33DA5799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5F6544" w14:textId="0EF20DA8" w:rsidR="00D9142B" w:rsidRPr="000C397F" w:rsidRDefault="00447D28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250.4</w:t>
            </w:r>
          </w:p>
        </w:tc>
        <w:tc>
          <w:tcPr>
            <w:tcW w:w="142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BCD5FF" w14:textId="432A4C9E" w:rsidR="00D9142B" w:rsidRPr="000C397F" w:rsidRDefault="00447D28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125.2</w:t>
            </w:r>
          </w:p>
        </w:tc>
        <w:tc>
          <w:tcPr>
            <w:tcW w:w="1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6A4785" w14:textId="0CA878FE" w:rsidR="00D9142B" w:rsidRPr="000C397F" w:rsidRDefault="00D07841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1.76</w:t>
            </w:r>
            <w:r w:rsidR="00447D28" w:rsidRPr="000C397F">
              <w:rPr>
                <w:sz w:val="24"/>
                <w:szCs w:val="24"/>
              </w:rPr>
              <w:t>4</w:t>
            </w:r>
          </w:p>
        </w:tc>
        <w:tc>
          <w:tcPr>
            <w:tcW w:w="110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466F6A" w14:textId="77720CCC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0.0</w:t>
            </w:r>
            <w:r w:rsidR="00182FCE" w:rsidRPr="000C397F">
              <w:rPr>
                <w:sz w:val="24"/>
                <w:szCs w:val="24"/>
              </w:rPr>
              <w:t>3</w:t>
            </w:r>
            <w:r w:rsidR="00D07841" w:rsidRPr="000C397F">
              <w:rPr>
                <w:sz w:val="24"/>
                <w:szCs w:val="24"/>
              </w:rPr>
              <w:t>6</w:t>
            </w:r>
          </w:p>
        </w:tc>
        <w:tc>
          <w:tcPr>
            <w:tcW w:w="103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2D14E4" w14:textId="309989D0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D07841"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="00447D28"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 w:rsidR="00D9142B" w:rsidRPr="000C397F" w14:paraId="38244C34" w14:textId="77777777" w:rsidTr="00182FCE">
        <w:trPr>
          <w:trHeight w:val="383"/>
        </w:trPr>
        <w:tc>
          <w:tcPr>
            <w:tcW w:w="268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BEAA9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>Lake (Predator regime)</w:t>
            </w:r>
          </w:p>
        </w:tc>
        <w:tc>
          <w:tcPr>
            <w:tcW w:w="474" w:type="dxa"/>
          </w:tcPr>
          <w:p w14:paraId="59763F58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68E6D1" w14:textId="072365A4" w:rsidR="00D9142B" w:rsidRPr="000C397F" w:rsidRDefault="00D07841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13</w:t>
            </w:r>
            <w:r w:rsidR="00447D28" w:rsidRPr="000C397F">
              <w:rPr>
                <w:sz w:val="24"/>
                <w:szCs w:val="24"/>
              </w:rPr>
              <w:t>28</w:t>
            </w:r>
            <w:r w:rsidRPr="000C397F">
              <w:rPr>
                <w:sz w:val="24"/>
                <w:szCs w:val="24"/>
              </w:rPr>
              <w:t>.4</w:t>
            </w:r>
            <w:r w:rsidR="00D9142B" w:rsidRPr="000C397F">
              <w:rPr>
                <w:sz w:val="24"/>
                <w:szCs w:val="24"/>
              </w:rPr>
              <w:t xml:space="preserve"> </w:t>
            </w:r>
          </w:p>
        </w:tc>
        <w:tc>
          <w:tcPr>
            <w:tcW w:w="142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6B9D37" w14:textId="55FB4C12" w:rsidR="00D9142B" w:rsidRPr="000C397F" w:rsidRDefault="00447D28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221.4</w:t>
            </w:r>
          </w:p>
        </w:tc>
        <w:tc>
          <w:tcPr>
            <w:tcW w:w="1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7B3726" w14:textId="5E67714B" w:rsidR="00D9142B" w:rsidRPr="000C397F" w:rsidRDefault="00D07841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>3.1</w:t>
            </w:r>
            <w:r w:rsidR="00447D28"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0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FF836B" w14:textId="62D90E0F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0.1</w:t>
            </w:r>
            <w:r w:rsidR="00D07841" w:rsidRPr="000C397F">
              <w:rPr>
                <w:sz w:val="24"/>
                <w:szCs w:val="24"/>
              </w:rPr>
              <w:t>91</w:t>
            </w:r>
          </w:p>
        </w:tc>
        <w:tc>
          <w:tcPr>
            <w:tcW w:w="103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619F2D" w14:textId="60C36621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0.</w:t>
            </w:r>
            <w:r w:rsidR="00182FCE" w:rsidRPr="000C397F">
              <w:rPr>
                <w:sz w:val="24"/>
                <w:szCs w:val="24"/>
              </w:rPr>
              <w:t>3</w:t>
            </w:r>
            <w:r w:rsidR="005E7844" w:rsidRPr="000C397F">
              <w:rPr>
                <w:sz w:val="24"/>
                <w:szCs w:val="24"/>
              </w:rPr>
              <w:t>48</w:t>
            </w:r>
          </w:p>
        </w:tc>
      </w:tr>
      <w:tr w:rsidR="00D9142B" w:rsidRPr="000C397F" w14:paraId="64F5160B" w14:textId="77777777" w:rsidTr="00182FCE">
        <w:trPr>
          <w:trHeight w:val="383"/>
        </w:trPr>
        <w:tc>
          <w:tcPr>
            <w:tcW w:w="268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8C2BF9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474" w:type="dxa"/>
          </w:tcPr>
          <w:p w14:paraId="137FDB6F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42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11DAFC" w14:textId="29BD8E00" w:rsidR="00D9142B" w:rsidRPr="000C397F" w:rsidRDefault="005E7844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5040.2</w:t>
            </w:r>
          </w:p>
        </w:tc>
        <w:tc>
          <w:tcPr>
            <w:tcW w:w="142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0ACF16" w14:textId="1C0ECFB2" w:rsidR="00D9142B" w:rsidRPr="000C397F" w:rsidRDefault="005E7844" w:rsidP="00BF76BB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70.99</w:t>
            </w:r>
            <w:r w:rsidR="00D9142B" w:rsidRPr="000C397F">
              <w:rPr>
                <w:sz w:val="24"/>
                <w:szCs w:val="24"/>
              </w:rPr>
              <w:t xml:space="preserve">       </w:t>
            </w:r>
          </w:p>
        </w:tc>
        <w:tc>
          <w:tcPr>
            <w:tcW w:w="1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B75B28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</w:p>
        </w:tc>
        <w:tc>
          <w:tcPr>
            <w:tcW w:w="110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30D10B" w14:textId="3B69575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0.7</w:t>
            </w:r>
            <w:r w:rsidR="00D07841" w:rsidRPr="000C397F">
              <w:rPr>
                <w:sz w:val="24"/>
                <w:szCs w:val="24"/>
              </w:rPr>
              <w:t>2</w:t>
            </w:r>
            <w:r w:rsidR="005E7844" w:rsidRPr="000C397F">
              <w:rPr>
                <w:sz w:val="24"/>
                <w:szCs w:val="24"/>
              </w:rPr>
              <w:t>5</w:t>
            </w:r>
            <w:r w:rsidRPr="000C397F">
              <w:rPr>
                <w:sz w:val="24"/>
                <w:szCs w:val="24"/>
              </w:rPr>
              <w:t xml:space="preserve">      </w:t>
            </w:r>
          </w:p>
        </w:tc>
        <w:tc>
          <w:tcPr>
            <w:tcW w:w="103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D05FB9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</w:p>
        </w:tc>
      </w:tr>
      <w:tr w:rsidR="00D9142B" w:rsidRPr="000C397F" w14:paraId="54F3C1F8" w14:textId="77777777" w:rsidTr="00626A4B">
        <w:trPr>
          <w:trHeight w:val="383"/>
        </w:trPr>
        <w:tc>
          <w:tcPr>
            <w:tcW w:w="2685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B9C08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74" w:type="dxa"/>
            <w:tcBorders>
              <w:bottom w:val="single" w:sz="8" w:space="0" w:color="000000"/>
            </w:tcBorders>
          </w:tcPr>
          <w:p w14:paraId="3A7DB84C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424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1409D7" w14:textId="23EB89D0" w:rsidR="00D9142B" w:rsidRPr="000C397F" w:rsidRDefault="005E7844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6950.2</w:t>
            </w:r>
            <w:r w:rsidR="00D9142B" w:rsidRPr="000C397F">
              <w:rPr>
                <w:sz w:val="24"/>
                <w:szCs w:val="24"/>
              </w:rPr>
              <w:t xml:space="preserve">                  </w:t>
            </w:r>
          </w:p>
        </w:tc>
        <w:tc>
          <w:tcPr>
            <w:tcW w:w="1424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CA227F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65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9A2E1D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E7EF6B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 xml:space="preserve">1.00       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D8B064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9142B" w:rsidRPr="000C397F" w14:paraId="1436B9C3" w14:textId="77777777" w:rsidTr="00626A4B">
        <w:trPr>
          <w:trHeight w:val="383"/>
        </w:trPr>
        <w:tc>
          <w:tcPr>
            <w:tcW w:w="9418" w:type="dxa"/>
            <w:gridSpan w:val="7"/>
            <w:tcBorders>
              <w:top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653889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(b) Dissimilarity matrix created from the 3 extracted factors (n=81):</w:t>
            </w:r>
          </w:p>
        </w:tc>
      </w:tr>
      <w:tr w:rsidR="00182FCE" w:rsidRPr="000C397F" w14:paraId="7A4899DD" w14:textId="77777777" w:rsidTr="00182FCE">
        <w:trPr>
          <w:trHeight w:val="383"/>
        </w:trPr>
        <w:tc>
          <w:tcPr>
            <w:tcW w:w="268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812717" w14:textId="36FAD6FC" w:rsidR="00182FCE" w:rsidRPr="000C397F" w:rsidRDefault="00D07841" w:rsidP="00182FC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>Wet mass of clutch</w:t>
            </w:r>
          </w:p>
        </w:tc>
        <w:tc>
          <w:tcPr>
            <w:tcW w:w="474" w:type="dxa"/>
          </w:tcPr>
          <w:p w14:paraId="7FC54823" w14:textId="77777777" w:rsidR="00182FCE" w:rsidRPr="000C397F" w:rsidRDefault="00182FCE" w:rsidP="00182FC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6D5C0D" w14:textId="651B8963" w:rsidR="00182FCE" w:rsidRPr="000C397F" w:rsidRDefault="005E7844" w:rsidP="00182FCE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39.4</w:t>
            </w:r>
          </w:p>
        </w:tc>
        <w:tc>
          <w:tcPr>
            <w:tcW w:w="142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7149F2" w14:textId="22D08C12" w:rsidR="00182FCE" w:rsidRPr="000C397F" w:rsidRDefault="005E7844" w:rsidP="00182FCE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39.4</w:t>
            </w:r>
          </w:p>
        </w:tc>
        <w:tc>
          <w:tcPr>
            <w:tcW w:w="1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2E9FFC" w14:textId="687B8148" w:rsidR="00182FCE" w:rsidRPr="000C397F" w:rsidRDefault="005E7844" w:rsidP="00182FCE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20.365</w:t>
            </w:r>
          </w:p>
        </w:tc>
        <w:tc>
          <w:tcPr>
            <w:tcW w:w="110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BC3C92" w14:textId="3E72E183" w:rsidR="00182FCE" w:rsidRPr="000C397F" w:rsidRDefault="00182FCE" w:rsidP="00182FCE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0.</w:t>
            </w:r>
            <w:r w:rsidR="001C3D6C" w:rsidRPr="000C397F">
              <w:rPr>
                <w:sz w:val="24"/>
                <w:szCs w:val="24"/>
              </w:rPr>
              <w:t>1</w:t>
            </w:r>
            <w:r w:rsidR="005E7844" w:rsidRPr="000C397F">
              <w:rPr>
                <w:sz w:val="24"/>
                <w:szCs w:val="24"/>
              </w:rPr>
              <w:t>75</w:t>
            </w:r>
          </w:p>
        </w:tc>
        <w:tc>
          <w:tcPr>
            <w:tcW w:w="103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6C8574" w14:textId="77777777" w:rsidR="00182FCE" w:rsidRPr="000C397F" w:rsidRDefault="001C3D6C" w:rsidP="00182FC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9142B" w:rsidRPr="000C397F" w14:paraId="49761BD1" w14:textId="77777777" w:rsidTr="00182FCE">
        <w:trPr>
          <w:trHeight w:val="383"/>
        </w:trPr>
        <w:tc>
          <w:tcPr>
            <w:tcW w:w="268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43B49C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>Predator regime</w:t>
            </w:r>
          </w:p>
        </w:tc>
        <w:tc>
          <w:tcPr>
            <w:tcW w:w="474" w:type="dxa"/>
          </w:tcPr>
          <w:p w14:paraId="1674B24B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E8B71F" w14:textId="1324BB0F" w:rsidR="00D9142B" w:rsidRPr="000C397F" w:rsidRDefault="005E7844" w:rsidP="00BF76BB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12.1</w:t>
            </w:r>
            <w:r w:rsidR="00D9142B" w:rsidRPr="000C397F">
              <w:rPr>
                <w:sz w:val="24"/>
                <w:szCs w:val="24"/>
              </w:rPr>
              <w:t xml:space="preserve"> </w:t>
            </w:r>
          </w:p>
        </w:tc>
        <w:tc>
          <w:tcPr>
            <w:tcW w:w="142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C5EBDE" w14:textId="5339DB32" w:rsidR="00D9142B" w:rsidRPr="000C397F" w:rsidRDefault="005E7844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6.0</w:t>
            </w:r>
            <w:r w:rsidR="00D9142B" w:rsidRPr="000C397F">
              <w:rPr>
                <w:sz w:val="24"/>
                <w:szCs w:val="24"/>
              </w:rPr>
              <w:t xml:space="preserve">  </w:t>
            </w:r>
          </w:p>
        </w:tc>
        <w:tc>
          <w:tcPr>
            <w:tcW w:w="1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F661B1" w14:textId="1A0FA35C" w:rsidR="00D9142B" w:rsidRPr="000C397F" w:rsidRDefault="005E7844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3.127</w:t>
            </w:r>
          </w:p>
        </w:tc>
        <w:tc>
          <w:tcPr>
            <w:tcW w:w="110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0E8611" w14:textId="7D2E6024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0.0</w:t>
            </w:r>
            <w:r w:rsidR="00D07841" w:rsidRPr="000C397F">
              <w:rPr>
                <w:sz w:val="24"/>
                <w:szCs w:val="24"/>
              </w:rPr>
              <w:t>5</w:t>
            </w:r>
            <w:r w:rsidR="005E7844" w:rsidRPr="000C397F">
              <w:rPr>
                <w:sz w:val="24"/>
                <w:szCs w:val="24"/>
              </w:rPr>
              <w:t>4</w:t>
            </w:r>
            <w:r w:rsidRPr="000C397F">
              <w:rPr>
                <w:sz w:val="24"/>
                <w:szCs w:val="24"/>
              </w:rPr>
              <w:t xml:space="preserve">  </w:t>
            </w:r>
          </w:p>
        </w:tc>
        <w:tc>
          <w:tcPr>
            <w:tcW w:w="103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39E794" w14:textId="40C6CDD9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color w:val="000000"/>
                <w:sz w:val="24"/>
                <w:szCs w:val="24"/>
              </w:rPr>
              <w:t>0.</w:t>
            </w:r>
            <w:r w:rsidR="005E7844" w:rsidRPr="000C397F">
              <w:rPr>
                <w:color w:val="000000"/>
                <w:sz w:val="24"/>
                <w:szCs w:val="24"/>
              </w:rPr>
              <w:t>557</w:t>
            </w:r>
          </w:p>
        </w:tc>
      </w:tr>
      <w:tr w:rsidR="00D9142B" w:rsidRPr="000C397F" w14:paraId="53B9EB86" w14:textId="77777777" w:rsidTr="00182FCE">
        <w:trPr>
          <w:trHeight w:val="383"/>
        </w:trPr>
        <w:tc>
          <w:tcPr>
            <w:tcW w:w="268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15EEED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>Lake (Predator regime)</w:t>
            </w:r>
          </w:p>
        </w:tc>
        <w:tc>
          <w:tcPr>
            <w:tcW w:w="474" w:type="dxa"/>
          </w:tcPr>
          <w:p w14:paraId="0B7BD750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FFCA0B" w14:textId="122BF5B4" w:rsidR="00D9142B" w:rsidRPr="000C397F" w:rsidRDefault="005E7844" w:rsidP="00BF76BB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36.7</w:t>
            </w:r>
          </w:p>
        </w:tc>
        <w:tc>
          <w:tcPr>
            <w:tcW w:w="142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F6C163" w14:textId="4A51AF50" w:rsidR="00D9142B" w:rsidRPr="000C397F" w:rsidRDefault="005E7844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6.1</w:t>
            </w:r>
            <w:r w:rsidR="00D9142B" w:rsidRPr="000C397F">
              <w:rPr>
                <w:sz w:val="24"/>
                <w:szCs w:val="24"/>
              </w:rPr>
              <w:t xml:space="preserve">  </w:t>
            </w:r>
          </w:p>
        </w:tc>
        <w:tc>
          <w:tcPr>
            <w:tcW w:w="1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65F869" w14:textId="40901815" w:rsidR="00D9142B" w:rsidRPr="000C397F" w:rsidRDefault="00551002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3.</w:t>
            </w:r>
            <w:r w:rsidR="005E7844" w:rsidRPr="000C397F">
              <w:rPr>
                <w:sz w:val="24"/>
                <w:szCs w:val="24"/>
              </w:rPr>
              <w:t>162</w:t>
            </w:r>
          </w:p>
        </w:tc>
        <w:tc>
          <w:tcPr>
            <w:tcW w:w="110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F7C150" w14:textId="02FE46E5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0.</w:t>
            </w:r>
            <w:r w:rsidR="005E7844" w:rsidRPr="000C397F">
              <w:rPr>
                <w:sz w:val="24"/>
                <w:szCs w:val="24"/>
              </w:rPr>
              <w:t>163</w:t>
            </w:r>
            <w:r w:rsidRPr="000C397F">
              <w:rPr>
                <w:sz w:val="24"/>
                <w:szCs w:val="24"/>
              </w:rPr>
              <w:t xml:space="preserve">      </w:t>
            </w:r>
          </w:p>
        </w:tc>
        <w:tc>
          <w:tcPr>
            <w:tcW w:w="103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C00CDB" w14:textId="4457401E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0.</w:t>
            </w:r>
            <w:r w:rsidR="005E7844" w:rsidRPr="000C397F">
              <w:rPr>
                <w:sz w:val="24"/>
                <w:szCs w:val="24"/>
              </w:rPr>
              <w:t>817</w:t>
            </w:r>
          </w:p>
        </w:tc>
      </w:tr>
      <w:tr w:rsidR="00D9142B" w:rsidRPr="000C397F" w14:paraId="11BF8EC9" w14:textId="77777777" w:rsidTr="00182FCE">
        <w:trPr>
          <w:trHeight w:val="383"/>
        </w:trPr>
        <w:tc>
          <w:tcPr>
            <w:tcW w:w="268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8D55D7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474" w:type="dxa"/>
          </w:tcPr>
          <w:p w14:paraId="2F22CAA2" w14:textId="77777777" w:rsidR="00D9142B" w:rsidRPr="000C397F" w:rsidRDefault="00847E33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42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C48529" w14:textId="18BB2CF6" w:rsidR="00D9142B" w:rsidRPr="000C397F" w:rsidRDefault="005E7844" w:rsidP="00BF76BB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137.3</w:t>
            </w:r>
          </w:p>
        </w:tc>
        <w:tc>
          <w:tcPr>
            <w:tcW w:w="142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356DB4" w14:textId="5A5D4AF6" w:rsidR="00D9142B" w:rsidRPr="000C397F" w:rsidRDefault="001C3D6C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1.</w:t>
            </w:r>
            <w:r w:rsidR="005E7844" w:rsidRPr="000C397F">
              <w:rPr>
                <w:sz w:val="24"/>
                <w:szCs w:val="24"/>
              </w:rPr>
              <w:t>9</w:t>
            </w:r>
            <w:r w:rsidR="00D9142B" w:rsidRPr="000C397F">
              <w:rPr>
                <w:sz w:val="24"/>
                <w:szCs w:val="24"/>
              </w:rPr>
              <w:t xml:space="preserve">        </w:t>
            </w:r>
          </w:p>
        </w:tc>
        <w:tc>
          <w:tcPr>
            <w:tcW w:w="1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BE7D3D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D767C0" w14:textId="43C7FB7F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0.</w:t>
            </w:r>
            <w:r w:rsidR="001C3D6C" w:rsidRPr="000C397F">
              <w:rPr>
                <w:sz w:val="24"/>
                <w:szCs w:val="24"/>
              </w:rPr>
              <w:t>6</w:t>
            </w:r>
            <w:r w:rsidR="005E7844" w:rsidRPr="000C397F">
              <w:rPr>
                <w:sz w:val="24"/>
                <w:szCs w:val="24"/>
              </w:rPr>
              <w:t>09</w:t>
            </w:r>
            <w:r w:rsidRPr="000C397F">
              <w:rPr>
                <w:sz w:val="24"/>
                <w:szCs w:val="24"/>
              </w:rPr>
              <w:t xml:space="preserve">    </w:t>
            </w:r>
          </w:p>
        </w:tc>
        <w:tc>
          <w:tcPr>
            <w:tcW w:w="103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B3FB62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9142B" w:rsidRPr="00626A4B" w14:paraId="082946CF" w14:textId="77777777" w:rsidTr="00182FCE">
        <w:trPr>
          <w:trHeight w:val="383"/>
        </w:trPr>
        <w:tc>
          <w:tcPr>
            <w:tcW w:w="268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D560A0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74" w:type="dxa"/>
          </w:tcPr>
          <w:p w14:paraId="20E8CF64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="00847E33" w:rsidRPr="000C397F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68ED25" w14:textId="6FD7C49D" w:rsidR="00D9142B" w:rsidRPr="000C397F" w:rsidRDefault="005E7844" w:rsidP="00BF76BB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>225.5</w:t>
            </w:r>
          </w:p>
        </w:tc>
        <w:tc>
          <w:tcPr>
            <w:tcW w:w="142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5E78A9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47CB87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57D59B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r w:rsidRPr="000C397F">
              <w:rPr>
                <w:sz w:val="24"/>
                <w:szCs w:val="24"/>
              </w:rPr>
              <w:t xml:space="preserve">1.00       </w:t>
            </w:r>
          </w:p>
        </w:tc>
        <w:tc>
          <w:tcPr>
            <w:tcW w:w="103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AA73CC" w14:textId="77777777" w:rsidR="00D9142B" w:rsidRPr="000C397F" w:rsidRDefault="00D9142B" w:rsidP="00BF76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59D59CDE" w14:textId="77777777" w:rsidR="00222EF3" w:rsidRDefault="00222EF3"/>
    <w:sectPr w:rsidR="00222EF3" w:rsidSect="000045C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12D1A1" w14:textId="77777777" w:rsidR="00CB76A6" w:rsidRDefault="00CB76A6" w:rsidP="00FA7F27">
      <w:r>
        <w:separator/>
      </w:r>
    </w:p>
  </w:endnote>
  <w:endnote w:type="continuationSeparator" w:id="0">
    <w:p w14:paraId="72EF214C" w14:textId="77777777" w:rsidR="00CB76A6" w:rsidRDefault="00CB76A6" w:rsidP="00FA7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951E1D" w14:textId="77777777" w:rsidR="004D3FBB" w:rsidRDefault="004D3FBB" w:rsidP="00FA7F27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7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5A269D" w14:textId="77777777" w:rsidR="00CB76A6" w:rsidRDefault="00CB76A6" w:rsidP="00FA7F27">
      <w:r>
        <w:separator/>
      </w:r>
    </w:p>
  </w:footnote>
  <w:footnote w:type="continuationSeparator" w:id="0">
    <w:p w14:paraId="4DCF4ED9" w14:textId="77777777" w:rsidR="00CB76A6" w:rsidRDefault="00CB76A6" w:rsidP="00FA7F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08B63B" w14:textId="1DF2C59C" w:rsidR="00565E31" w:rsidRDefault="00565E31" w:rsidP="00565E31">
    <w:pPr>
      <w:spacing w:line="360" w:lineRule="auto"/>
      <w:jc w:val="center"/>
    </w:pPr>
    <w:r w:rsidRPr="000C397F">
      <w:t>SUPPLEMENTARY MATERIALS</w:t>
    </w:r>
    <w:r>
      <w:t xml:space="preserve"> – McGhee et al. 202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80B667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702DB4"/>
    <w:multiLevelType w:val="hybridMultilevel"/>
    <w:tmpl w:val="5B82F2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E606E"/>
    <w:multiLevelType w:val="hybridMultilevel"/>
    <w:tmpl w:val="83BE9E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616339"/>
    <w:multiLevelType w:val="hybridMultilevel"/>
    <w:tmpl w:val="DD327C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044"/>
    <w:rsid w:val="00000CBA"/>
    <w:rsid w:val="00000D37"/>
    <w:rsid w:val="00002242"/>
    <w:rsid w:val="000045CD"/>
    <w:rsid w:val="00004E97"/>
    <w:rsid w:val="00006B6C"/>
    <w:rsid w:val="000118AD"/>
    <w:rsid w:val="00014A4E"/>
    <w:rsid w:val="00015848"/>
    <w:rsid w:val="0001625B"/>
    <w:rsid w:val="0001715E"/>
    <w:rsid w:val="000179A2"/>
    <w:rsid w:val="00023478"/>
    <w:rsid w:val="00026C72"/>
    <w:rsid w:val="000274D3"/>
    <w:rsid w:val="000279A6"/>
    <w:rsid w:val="00027D3C"/>
    <w:rsid w:val="000312AA"/>
    <w:rsid w:val="00031B4C"/>
    <w:rsid w:val="00032D64"/>
    <w:rsid w:val="000336C5"/>
    <w:rsid w:val="00035225"/>
    <w:rsid w:val="00040C67"/>
    <w:rsid w:val="00040F2A"/>
    <w:rsid w:val="00041639"/>
    <w:rsid w:val="00043789"/>
    <w:rsid w:val="000458F8"/>
    <w:rsid w:val="000467C2"/>
    <w:rsid w:val="000504F4"/>
    <w:rsid w:val="00053112"/>
    <w:rsid w:val="0005314A"/>
    <w:rsid w:val="000532A8"/>
    <w:rsid w:val="000533A4"/>
    <w:rsid w:val="000566DC"/>
    <w:rsid w:val="000636E3"/>
    <w:rsid w:val="00064C83"/>
    <w:rsid w:val="0006595D"/>
    <w:rsid w:val="000665A1"/>
    <w:rsid w:val="00066926"/>
    <w:rsid w:val="000670B7"/>
    <w:rsid w:val="00067EE7"/>
    <w:rsid w:val="00071666"/>
    <w:rsid w:val="00072225"/>
    <w:rsid w:val="00073C05"/>
    <w:rsid w:val="000806B2"/>
    <w:rsid w:val="0008098E"/>
    <w:rsid w:val="00081806"/>
    <w:rsid w:val="000821E4"/>
    <w:rsid w:val="00082F6B"/>
    <w:rsid w:val="00083B3D"/>
    <w:rsid w:val="000846B6"/>
    <w:rsid w:val="00084CC8"/>
    <w:rsid w:val="00086A1F"/>
    <w:rsid w:val="0008792B"/>
    <w:rsid w:val="00092414"/>
    <w:rsid w:val="0009316C"/>
    <w:rsid w:val="000937F9"/>
    <w:rsid w:val="000949B5"/>
    <w:rsid w:val="00094B36"/>
    <w:rsid w:val="0009752D"/>
    <w:rsid w:val="000A2D2E"/>
    <w:rsid w:val="000A3370"/>
    <w:rsid w:val="000A3431"/>
    <w:rsid w:val="000A4659"/>
    <w:rsid w:val="000A7FDC"/>
    <w:rsid w:val="000B1911"/>
    <w:rsid w:val="000B575D"/>
    <w:rsid w:val="000C0B32"/>
    <w:rsid w:val="000C397F"/>
    <w:rsid w:val="000C4D17"/>
    <w:rsid w:val="000D05DA"/>
    <w:rsid w:val="000D23AD"/>
    <w:rsid w:val="000D704B"/>
    <w:rsid w:val="000E0914"/>
    <w:rsid w:val="000E1924"/>
    <w:rsid w:val="000E33D0"/>
    <w:rsid w:val="000E475C"/>
    <w:rsid w:val="000E5818"/>
    <w:rsid w:val="000E5EE5"/>
    <w:rsid w:val="000E77D4"/>
    <w:rsid w:val="000F2F6D"/>
    <w:rsid w:val="0010326B"/>
    <w:rsid w:val="001033A1"/>
    <w:rsid w:val="0010487E"/>
    <w:rsid w:val="00106346"/>
    <w:rsid w:val="001074FA"/>
    <w:rsid w:val="00110148"/>
    <w:rsid w:val="00117012"/>
    <w:rsid w:val="00117853"/>
    <w:rsid w:val="001218F7"/>
    <w:rsid w:val="00122963"/>
    <w:rsid w:val="00127FD0"/>
    <w:rsid w:val="00130B83"/>
    <w:rsid w:val="00132DAC"/>
    <w:rsid w:val="0013749D"/>
    <w:rsid w:val="00140B84"/>
    <w:rsid w:val="00146BB7"/>
    <w:rsid w:val="001478A2"/>
    <w:rsid w:val="00150527"/>
    <w:rsid w:val="001506E7"/>
    <w:rsid w:val="00152189"/>
    <w:rsid w:val="001533F9"/>
    <w:rsid w:val="001552EA"/>
    <w:rsid w:val="00155450"/>
    <w:rsid w:val="00156A23"/>
    <w:rsid w:val="0015765A"/>
    <w:rsid w:val="00162D4E"/>
    <w:rsid w:val="001657BF"/>
    <w:rsid w:val="001669B3"/>
    <w:rsid w:val="00171C91"/>
    <w:rsid w:val="00172865"/>
    <w:rsid w:val="001802E6"/>
    <w:rsid w:val="001810CC"/>
    <w:rsid w:val="00182B02"/>
    <w:rsid w:val="00182FCE"/>
    <w:rsid w:val="00183C88"/>
    <w:rsid w:val="00185420"/>
    <w:rsid w:val="0018573F"/>
    <w:rsid w:val="00185CA4"/>
    <w:rsid w:val="00186387"/>
    <w:rsid w:val="00186D42"/>
    <w:rsid w:val="0019092D"/>
    <w:rsid w:val="001914B7"/>
    <w:rsid w:val="00191901"/>
    <w:rsid w:val="0019224E"/>
    <w:rsid w:val="00195AEB"/>
    <w:rsid w:val="00195E19"/>
    <w:rsid w:val="001970F7"/>
    <w:rsid w:val="001A04A5"/>
    <w:rsid w:val="001A2135"/>
    <w:rsid w:val="001A2E44"/>
    <w:rsid w:val="001A3CDA"/>
    <w:rsid w:val="001A3CE3"/>
    <w:rsid w:val="001A3F80"/>
    <w:rsid w:val="001A4994"/>
    <w:rsid w:val="001A5CF8"/>
    <w:rsid w:val="001A67B6"/>
    <w:rsid w:val="001A6D6B"/>
    <w:rsid w:val="001A76B9"/>
    <w:rsid w:val="001B1B93"/>
    <w:rsid w:val="001B284E"/>
    <w:rsid w:val="001B75D6"/>
    <w:rsid w:val="001B7DA2"/>
    <w:rsid w:val="001C21AD"/>
    <w:rsid w:val="001C3D6C"/>
    <w:rsid w:val="001C5039"/>
    <w:rsid w:val="001D07AF"/>
    <w:rsid w:val="001D0B02"/>
    <w:rsid w:val="001D0BD0"/>
    <w:rsid w:val="001D559B"/>
    <w:rsid w:val="001E0415"/>
    <w:rsid w:val="001E1D32"/>
    <w:rsid w:val="001E2B13"/>
    <w:rsid w:val="001E3FC6"/>
    <w:rsid w:val="001E5273"/>
    <w:rsid w:val="001E6CD9"/>
    <w:rsid w:val="001E713E"/>
    <w:rsid w:val="001F0889"/>
    <w:rsid w:val="00201C69"/>
    <w:rsid w:val="00201F53"/>
    <w:rsid w:val="002033A0"/>
    <w:rsid w:val="00205377"/>
    <w:rsid w:val="00206A08"/>
    <w:rsid w:val="00207BDD"/>
    <w:rsid w:val="002159C4"/>
    <w:rsid w:val="00216E35"/>
    <w:rsid w:val="00217298"/>
    <w:rsid w:val="00221B11"/>
    <w:rsid w:val="0022202B"/>
    <w:rsid w:val="00222EF3"/>
    <w:rsid w:val="002311B7"/>
    <w:rsid w:val="00240023"/>
    <w:rsid w:val="002407CE"/>
    <w:rsid w:val="00240DCC"/>
    <w:rsid w:val="002410B3"/>
    <w:rsid w:val="00241AEE"/>
    <w:rsid w:val="0024457B"/>
    <w:rsid w:val="00246486"/>
    <w:rsid w:val="00246886"/>
    <w:rsid w:val="00246C95"/>
    <w:rsid w:val="00247813"/>
    <w:rsid w:val="00253955"/>
    <w:rsid w:val="002542B2"/>
    <w:rsid w:val="00260665"/>
    <w:rsid w:val="002649FB"/>
    <w:rsid w:val="002658E9"/>
    <w:rsid w:val="00265994"/>
    <w:rsid w:val="00265EBE"/>
    <w:rsid w:val="002669CF"/>
    <w:rsid w:val="00266B17"/>
    <w:rsid w:val="00270977"/>
    <w:rsid w:val="00271044"/>
    <w:rsid w:val="002717A9"/>
    <w:rsid w:val="002721AB"/>
    <w:rsid w:val="0027553B"/>
    <w:rsid w:val="00277725"/>
    <w:rsid w:val="00281226"/>
    <w:rsid w:val="00281A1D"/>
    <w:rsid w:val="002825D5"/>
    <w:rsid w:val="002830EA"/>
    <w:rsid w:val="00286037"/>
    <w:rsid w:val="00286D1F"/>
    <w:rsid w:val="002901BE"/>
    <w:rsid w:val="0029021B"/>
    <w:rsid w:val="002906DB"/>
    <w:rsid w:val="00290C0B"/>
    <w:rsid w:val="00291E7A"/>
    <w:rsid w:val="002946DE"/>
    <w:rsid w:val="002A0509"/>
    <w:rsid w:val="002A0894"/>
    <w:rsid w:val="002A154B"/>
    <w:rsid w:val="002A2580"/>
    <w:rsid w:val="002A362D"/>
    <w:rsid w:val="002A37BB"/>
    <w:rsid w:val="002A380B"/>
    <w:rsid w:val="002A4879"/>
    <w:rsid w:val="002A64C8"/>
    <w:rsid w:val="002A75C2"/>
    <w:rsid w:val="002B0310"/>
    <w:rsid w:val="002B060C"/>
    <w:rsid w:val="002B2BF7"/>
    <w:rsid w:val="002B32CE"/>
    <w:rsid w:val="002B6BD1"/>
    <w:rsid w:val="002C0496"/>
    <w:rsid w:val="002C4E4E"/>
    <w:rsid w:val="002C5C6C"/>
    <w:rsid w:val="002D0661"/>
    <w:rsid w:val="002D2648"/>
    <w:rsid w:val="002D2FD6"/>
    <w:rsid w:val="002D4B4E"/>
    <w:rsid w:val="002D7A5A"/>
    <w:rsid w:val="002E2C82"/>
    <w:rsid w:val="002E6875"/>
    <w:rsid w:val="002F0371"/>
    <w:rsid w:val="002F110F"/>
    <w:rsid w:val="002F22FA"/>
    <w:rsid w:val="002F42D0"/>
    <w:rsid w:val="002F46BF"/>
    <w:rsid w:val="002F5314"/>
    <w:rsid w:val="002F67DD"/>
    <w:rsid w:val="00300821"/>
    <w:rsid w:val="003022F2"/>
    <w:rsid w:val="00303BE6"/>
    <w:rsid w:val="00305177"/>
    <w:rsid w:val="00312DB2"/>
    <w:rsid w:val="00313196"/>
    <w:rsid w:val="00313D5C"/>
    <w:rsid w:val="00315BD9"/>
    <w:rsid w:val="00321558"/>
    <w:rsid w:val="0032233B"/>
    <w:rsid w:val="003234DB"/>
    <w:rsid w:val="0032394A"/>
    <w:rsid w:val="00324AA5"/>
    <w:rsid w:val="00325C1D"/>
    <w:rsid w:val="0032785D"/>
    <w:rsid w:val="00327983"/>
    <w:rsid w:val="00327B0B"/>
    <w:rsid w:val="00340488"/>
    <w:rsid w:val="003404B1"/>
    <w:rsid w:val="00340CD0"/>
    <w:rsid w:val="00342BB9"/>
    <w:rsid w:val="003448EF"/>
    <w:rsid w:val="0034539D"/>
    <w:rsid w:val="00345756"/>
    <w:rsid w:val="00350905"/>
    <w:rsid w:val="00353CB3"/>
    <w:rsid w:val="003545D1"/>
    <w:rsid w:val="00355A48"/>
    <w:rsid w:val="00356358"/>
    <w:rsid w:val="00360C09"/>
    <w:rsid w:val="00361DE2"/>
    <w:rsid w:val="00363E16"/>
    <w:rsid w:val="00365993"/>
    <w:rsid w:val="00366DB7"/>
    <w:rsid w:val="00367809"/>
    <w:rsid w:val="00371BDC"/>
    <w:rsid w:val="00373474"/>
    <w:rsid w:val="003742A7"/>
    <w:rsid w:val="00374AB7"/>
    <w:rsid w:val="00376640"/>
    <w:rsid w:val="00380E68"/>
    <w:rsid w:val="00381BBF"/>
    <w:rsid w:val="003835B1"/>
    <w:rsid w:val="00383732"/>
    <w:rsid w:val="00383EC1"/>
    <w:rsid w:val="00387289"/>
    <w:rsid w:val="00392FDF"/>
    <w:rsid w:val="003954EE"/>
    <w:rsid w:val="003956D6"/>
    <w:rsid w:val="0039774D"/>
    <w:rsid w:val="003979B8"/>
    <w:rsid w:val="003A0BD4"/>
    <w:rsid w:val="003A294C"/>
    <w:rsid w:val="003A5081"/>
    <w:rsid w:val="003A612E"/>
    <w:rsid w:val="003A6C6B"/>
    <w:rsid w:val="003A7B65"/>
    <w:rsid w:val="003B1E07"/>
    <w:rsid w:val="003B460B"/>
    <w:rsid w:val="003B4BFE"/>
    <w:rsid w:val="003B5A02"/>
    <w:rsid w:val="003B6AF2"/>
    <w:rsid w:val="003C25CF"/>
    <w:rsid w:val="003C28D7"/>
    <w:rsid w:val="003C5FAA"/>
    <w:rsid w:val="003C6966"/>
    <w:rsid w:val="003D04EE"/>
    <w:rsid w:val="003D424F"/>
    <w:rsid w:val="003E1A21"/>
    <w:rsid w:val="003E2FB3"/>
    <w:rsid w:val="003E3513"/>
    <w:rsid w:val="003E36FC"/>
    <w:rsid w:val="003E3C4F"/>
    <w:rsid w:val="003E3CB1"/>
    <w:rsid w:val="003E420C"/>
    <w:rsid w:val="003E59C6"/>
    <w:rsid w:val="003F15E0"/>
    <w:rsid w:val="003F18E7"/>
    <w:rsid w:val="003F2927"/>
    <w:rsid w:val="003F565B"/>
    <w:rsid w:val="003F71E6"/>
    <w:rsid w:val="004007A2"/>
    <w:rsid w:val="004075BB"/>
    <w:rsid w:val="004179E8"/>
    <w:rsid w:val="00422C72"/>
    <w:rsid w:val="00423089"/>
    <w:rsid w:val="00431640"/>
    <w:rsid w:val="00432659"/>
    <w:rsid w:val="0044028D"/>
    <w:rsid w:val="00441171"/>
    <w:rsid w:val="00441AE7"/>
    <w:rsid w:val="00442760"/>
    <w:rsid w:val="004427E2"/>
    <w:rsid w:val="00446E3B"/>
    <w:rsid w:val="00447D28"/>
    <w:rsid w:val="004506AC"/>
    <w:rsid w:val="004523D8"/>
    <w:rsid w:val="004525A7"/>
    <w:rsid w:val="004557C2"/>
    <w:rsid w:val="0045600A"/>
    <w:rsid w:val="00456205"/>
    <w:rsid w:val="00457C19"/>
    <w:rsid w:val="00461FD6"/>
    <w:rsid w:val="004620EF"/>
    <w:rsid w:val="00463DF9"/>
    <w:rsid w:val="00465B7D"/>
    <w:rsid w:val="00465E44"/>
    <w:rsid w:val="00475ADA"/>
    <w:rsid w:val="0047771E"/>
    <w:rsid w:val="00480E2E"/>
    <w:rsid w:val="00481737"/>
    <w:rsid w:val="004845DB"/>
    <w:rsid w:val="004853D2"/>
    <w:rsid w:val="00485E24"/>
    <w:rsid w:val="004874E7"/>
    <w:rsid w:val="00487735"/>
    <w:rsid w:val="00491609"/>
    <w:rsid w:val="00491A4A"/>
    <w:rsid w:val="00491EF4"/>
    <w:rsid w:val="0049274A"/>
    <w:rsid w:val="0049430A"/>
    <w:rsid w:val="00495683"/>
    <w:rsid w:val="00496B44"/>
    <w:rsid w:val="00496F71"/>
    <w:rsid w:val="0049796D"/>
    <w:rsid w:val="00497AF4"/>
    <w:rsid w:val="004A3E6A"/>
    <w:rsid w:val="004A3ECE"/>
    <w:rsid w:val="004A4770"/>
    <w:rsid w:val="004A5392"/>
    <w:rsid w:val="004A574E"/>
    <w:rsid w:val="004A644B"/>
    <w:rsid w:val="004A7503"/>
    <w:rsid w:val="004A7A49"/>
    <w:rsid w:val="004B04C6"/>
    <w:rsid w:val="004B0E7B"/>
    <w:rsid w:val="004B1F79"/>
    <w:rsid w:val="004B770C"/>
    <w:rsid w:val="004D0EA6"/>
    <w:rsid w:val="004D1B3B"/>
    <w:rsid w:val="004D3E07"/>
    <w:rsid w:val="004D3FBB"/>
    <w:rsid w:val="004D6742"/>
    <w:rsid w:val="004D67D1"/>
    <w:rsid w:val="004D774F"/>
    <w:rsid w:val="004E1CBC"/>
    <w:rsid w:val="004E22CA"/>
    <w:rsid w:val="004E2620"/>
    <w:rsid w:val="004E2D2F"/>
    <w:rsid w:val="004E3642"/>
    <w:rsid w:val="004E5F0A"/>
    <w:rsid w:val="004E6C0A"/>
    <w:rsid w:val="004F1D6A"/>
    <w:rsid w:val="004F3430"/>
    <w:rsid w:val="004F633E"/>
    <w:rsid w:val="005006B0"/>
    <w:rsid w:val="00500A71"/>
    <w:rsid w:val="00500B22"/>
    <w:rsid w:val="0050211C"/>
    <w:rsid w:val="00505872"/>
    <w:rsid w:val="0050591F"/>
    <w:rsid w:val="00510642"/>
    <w:rsid w:val="00513551"/>
    <w:rsid w:val="005210A8"/>
    <w:rsid w:val="00521DC7"/>
    <w:rsid w:val="00522A5B"/>
    <w:rsid w:val="005235F8"/>
    <w:rsid w:val="00527195"/>
    <w:rsid w:val="005376D8"/>
    <w:rsid w:val="00537898"/>
    <w:rsid w:val="00540C0A"/>
    <w:rsid w:val="0054126B"/>
    <w:rsid w:val="00541FF1"/>
    <w:rsid w:val="005426C7"/>
    <w:rsid w:val="0054444E"/>
    <w:rsid w:val="00544597"/>
    <w:rsid w:val="0054664F"/>
    <w:rsid w:val="00547ACA"/>
    <w:rsid w:val="00547C07"/>
    <w:rsid w:val="00547C5B"/>
    <w:rsid w:val="00551002"/>
    <w:rsid w:val="00554432"/>
    <w:rsid w:val="00554BE1"/>
    <w:rsid w:val="00555AB6"/>
    <w:rsid w:val="00565E31"/>
    <w:rsid w:val="00570B91"/>
    <w:rsid w:val="0057164B"/>
    <w:rsid w:val="005719D0"/>
    <w:rsid w:val="005720F4"/>
    <w:rsid w:val="00573388"/>
    <w:rsid w:val="005745B0"/>
    <w:rsid w:val="00581458"/>
    <w:rsid w:val="00581989"/>
    <w:rsid w:val="00582AE9"/>
    <w:rsid w:val="00583139"/>
    <w:rsid w:val="00584894"/>
    <w:rsid w:val="00587DC8"/>
    <w:rsid w:val="00590735"/>
    <w:rsid w:val="00590F86"/>
    <w:rsid w:val="0059134A"/>
    <w:rsid w:val="00591CAD"/>
    <w:rsid w:val="005923BA"/>
    <w:rsid w:val="005945F8"/>
    <w:rsid w:val="00595FD8"/>
    <w:rsid w:val="00596370"/>
    <w:rsid w:val="005A12BD"/>
    <w:rsid w:val="005A1365"/>
    <w:rsid w:val="005A1563"/>
    <w:rsid w:val="005A4ED5"/>
    <w:rsid w:val="005A69EE"/>
    <w:rsid w:val="005B05E0"/>
    <w:rsid w:val="005B494C"/>
    <w:rsid w:val="005B5BA6"/>
    <w:rsid w:val="005C34B8"/>
    <w:rsid w:val="005C3BE2"/>
    <w:rsid w:val="005C41C1"/>
    <w:rsid w:val="005C42B4"/>
    <w:rsid w:val="005C5A71"/>
    <w:rsid w:val="005C6415"/>
    <w:rsid w:val="005C68A3"/>
    <w:rsid w:val="005C6C1C"/>
    <w:rsid w:val="005D0DBF"/>
    <w:rsid w:val="005D1C46"/>
    <w:rsid w:val="005D669C"/>
    <w:rsid w:val="005D7691"/>
    <w:rsid w:val="005E0F03"/>
    <w:rsid w:val="005E279F"/>
    <w:rsid w:val="005E29F9"/>
    <w:rsid w:val="005E3DCA"/>
    <w:rsid w:val="005E4D6B"/>
    <w:rsid w:val="005E4EDE"/>
    <w:rsid w:val="005E686A"/>
    <w:rsid w:val="005E6878"/>
    <w:rsid w:val="005E6CDA"/>
    <w:rsid w:val="005E7844"/>
    <w:rsid w:val="005E78A4"/>
    <w:rsid w:val="00602B97"/>
    <w:rsid w:val="006030E9"/>
    <w:rsid w:val="00603ACE"/>
    <w:rsid w:val="00604FC3"/>
    <w:rsid w:val="00605E73"/>
    <w:rsid w:val="0060661D"/>
    <w:rsid w:val="00607160"/>
    <w:rsid w:val="0060792C"/>
    <w:rsid w:val="00611527"/>
    <w:rsid w:val="00611AB5"/>
    <w:rsid w:val="00611E51"/>
    <w:rsid w:val="00612997"/>
    <w:rsid w:val="00616C55"/>
    <w:rsid w:val="00621E8E"/>
    <w:rsid w:val="00622362"/>
    <w:rsid w:val="00622693"/>
    <w:rsid w:val="00623820"/>
    <w:rsid w:val="00626A4B"/>
    <w:rsid w:val="00626DAF"/>
    <w:rsid w:val="006300E3"/>
    <w:rsid w:val="006305BF"/>
    <w:rsid w:val="00630757"/>
    <w:rsid w:val="00634C4B"/>
    <w:rsid w:val="00635CCF"/>
    <w:rsid w:val="006363D5"/>
    <w:rsid w:val="00636CD5"/>
    <w:rsid w:val="00637919"/>
    <w:rsid w:val="00637A9E"/>
    <w:rsid w:val="0064102A"/>
    <w:rsid w:val="00641927"/>
    <w:rsid w:val="00644C9C"/>
    <w:rsid w:val="00644FC2"/>
    <w:rsid w:val="0064772E"/>
    <w:rsid w:val="00651B84"/>
    <w:rsid w:val="0065242B"/>
    <w:rsid w:val="006538AE"/>
    <w:rsid w:val="00656FFA"/>
    <w:rsid w:val="00657A03"/>
    <w:rsid w:val="0066059F"/>
    <w:rsid w:val="00663011"/>
    <w:rsid w:val="00665F1E"/>
    <w:rsid w:val="00666082"/>
    <w:rsid w:val="00670D37"/>
    <w:rsid w:val="00676E1A"/>
    <w:rsid w:val="00682BAA"/>
    <w:rsid w:val="00687355"/>
    <w:rsid w:val="00692908"/>
    <w:rsid w:val="006979AD"/>
    <w:rsid w:val="00697A93"/>
    <w:rsid w:val="00697AE8"/>
    <w:rsid w:val="006A058C"/>
    <w:rsid w:val="006A1735"/>
    <w:rsid w:val="006A4817"/>
    <w:rsid w:val="006A4AF5"/>
    <w:rsid w:val="006A66FC"/>
    <w:rsid w:val="006A6832"/>
    <w:rsid w:val="006B0B6A"/>
    <w:rsid w:val="006B1502"/>
    <w:rsid w:val="006B3479"/>
    <w:rsid w:val="006B5AD8"/>
    <w:rsid w:val="006B629D"/>
    <w:rsid w:val="006B78C6"/>
    <w:rsid w:val="006C081A"/>
    <w:rsid w:val="006C0B01"/>
    <w:rsid w:val="006C2FCD"/>
    <w:rsid w:val="006C5981"/>
    <w:rsid w:val="006C6922"/>
    <w:rsid w:val="006C7125"/>
    <w:rsid w:val="006D20A3"/>
    <w:rsid w:val="006D5D16"/>
    <w:rsid w:val="006D6F91"/>
    <w:rsid w:val="006D6FDF"/>
    <w:rsid w:val="006D7823"/>
    <w:rsid w:val="006E0723"/>
    <w:rsid w:val="006E0C7B"/>
    <w:rsid w:val="006E5B88"/>
    <w:rsid w:val="006E6B03"/>
    <w:rsid w:val="006F21F0"/>
    <w:rsid w:val="006F3379"/>
    <w:rsid w:val="006F344F"/>
    <w:rsid w:val="006F48A0"/>
    <w:rsid w:val="006F6F60"/>
    <w:rsid w:val="007001E3"/>
    <w:rsid w:val="00707EA9"/>
    <w:rsid w:val="00711370"/>
    <w:rsid w:val="00711671"/>
    <w:rsid w:val="0071312E"/>
    <w:rsid w:val="00715B4A"/>
    <w:rsid w:val="0071780E"/>
    <w:rsid w:val="00721C1B"/>
    <w:rsid w:val="00722DD8"/>
    <w:rsid w:val="007261AF"/>
    <w:rsid w:val="00731B58"/>
    <w:rsid w:val="00731DA6"/>
    <w:rsid w:val="007323AA"/>
    <w:rsid w:val="0073368A"/>
    <w:rsid w:val="007354DF"/>
    <w:rsid w:val="007372AF"/>
    <w:rsid w:val="00740650"/>
    <w:rsid w:val="007475B6"/>
    <w:rsid w:val="00750E84"/>
    <w:rsid w:val="0075281A"/>
    <w:rsid w:val="00752F85"/>
    <w:rsid w:val="007553AC"/>
    <w:rsid w:val="007567FD"/>
    <w:rsid w:val="00756F86"/>
    <w:rsid w:val="007604A0"/>
    <w:rsid w:val="00762A04"/>
    <w:rsid w:val="00762F2B"/>
    <w:rsid w:val="0076329E"/>
    <w:rsid w:val="00763B27"/>
    <w:rsid w:val="007650A7"/>
    <w:rsid w:val="007764F0"/>
    <w:rsid w:val="007776D1"/>
    <w:rsid w:val="0078064D"/>
    <w:rsid w:val="00783569"/>
    <w:rsid w:val="00784A78"/>
    <w:rsid w:val="007851D4"/>
    <w:rsid w:val="00787248"/>
    <w:rsid w:val="00792475"/>
    <w:rsid w:val="007961B4"/>
    <w:rsid w:val="007A11CD"/>
    <w:rsid w:val="007A2BFA"/>
    <w:rsid w:val="007A5348"/>
    <w:rsid w:val="007A63D4"/>
    <w:rsid w:val="007B3157"/>
    <w:rsid w:val="007B4956"/>
    <w:rsid w:val="007B5673"/>
    <w:rsid w:val="007B63D5"/>
    <w:rsid w:val="007C108B"/>
    <w:rsid w:val="007C1B36"/>
    <w:rsid w:val="007C2884"/>
    <w:rsid w:val="007C4306"/>
    <w:rsid w:val="007C4B9A"/>
    <w:rsid w:val="007C4D2F"/>
    <w:rsid w:val="007C4D9D"/>
    <w:rsid w:val="007C5C1F"/>
    <w:rsid w:val="007C77E5"/>
    <w:rsid w:val="007C7DAC"/>
    <w:rsid w:val="007D2A37"/>
    <w:rsid w:val="007D53BB"/>
    <w:rsid w:val="007E0F2A"/>
    <w:rsid w:val="007E2F82"/>
    <w:rsid w:val="007E3D5B"/>
    <w:rsid w:val="007E624F"/>
    <w:rsid w:val="007E78AB"/>
    <w:rsid w:val="007F2238"/>
    <w:rsid w:val="007F449E"/>
    <w:rsid w:val="007F65C3"/>
    <w:rsid w:val="007F6793"/>
    <w:rsid w:val="00802A1F"/>
    <w:rsid w:val="008051E3"/>
    <w:rsid w:val="00810563"/>
    <w:rsid w:val="0081147C"/>
    <w:rsid w:val="00812BEB"/>
    <w:rsid w:val="00813238"/>
    <w:rsid w:val="008141B1"/>
    <w:rsid w:val="00814D76"/>
    <w:rsid w:val="00814EA8"/>
    <w:rsid w:val="00815C61"/>
    <w:rsid w:val="00817FD6"/>
    <w:rsid w:val="0082459D"/>
    <w:rsid w:val="0082461E"/>
    <w:rsid w:val="00827166"/>
    <w:rsid w:val="008322B9"/>
    <w:rsid w:val="00835000"/>
    <w:rsid w:val="008401DE"/>
    <w:rsid w:val="00840674"/>
    <w:rsid w:val="00847E33"/>
    <w:rsid w:val="00852498"/>
    <w:rsid w:val="00853436"/>
    <w:rsid w:val="00855BA2"/>
    <w:rsid w:val="0085714E"/>
    <w:rsid w:val="00857DF1"/>
    <w:rsid w:val="00857E7D"/>
    <w:rsid w:val="00860A53"/>
    <w:rsid w:val="00861422"/>
    <w:rsid w:val="00863E73"/>
    <w:rsid w:val="00864709"/>
    <w:rsid w:val="008666A7"/>
    <w:rsid w:val="008676C3"/>
    <w:rsid w:val="0087561F"/>
    <w:rsid w:val="008764B0"/>
    <w:rsid w:val="00876792"/>
    <w:rsid w:val="00876C31"/>
    <w:rsid w:val="00876D0E"/>
    <w:rsid w:val="0087757A"/>
    <w:rsid w:val="00877C3D"/>
    <w:rsid w:val="00880F02"/>
    <w:rsid w:val="008838A5"/>
    <w:rsid w:val="008842B3"/>
    <w:rsid w:val="008854A1"/>
    <w:rsid w:val="00886565"/>
    <w:rsid w:val="00886FF9"/>
    <w:rsid w:val="00893028"/>
    <w:rsid w:val="00893EDF"/>
    <w:rsid w:val="00895942"/>
    <w:rsid w:val="00895A2D"/>
    <w:rsid w:val="008A2649"/>
    <w:rsid w:val="008A5686"/>
    <w:rsid w:val="008A7418"/>
    <w:rsid w:val="008B1C5F"/>
    <w:rsid w:val="008B211C"/>
    <w:rsid w:val="008B3115"/>
    <w:rsid w:val="008B3738"/>
    <w:rsid w:val="008B3FDC"/>
    <w:rsid w:val="008B4F00"/>
    <w:rsid w:val="008C0255"/>
    <w:rsid w:val="008C0290"/>
    <w:rsid w:val="008C0E42"/>
    <w:rsid w:val="008C2A47"/>
    <w:rsid w:val="008C3D88"/>
    <w:rsid w:val="008C597B"/>
    <w:rsid w:val="008C7FEB"/>
    <w:rsid w:val="008D1464"/>
    <w:rsid w:val="008D2A3E"/>
    <w:rsid w:val="008D4143"/>
    <w:rsid w:val="008D529C"/>
    <w:rsid w:val="008D7AEC"/>
    <w:rsid w:val="008E13A5"/>
    <w:rsid w:val="008E1F0A"/>
    <w:rsid w:val="008E319E"/>
    <w:rsid w:val="008E31DC"/>
    <w:rsid w:val="008E4B40"/>
    <w:rsid w:val="008E52BB"/>
    <w:rsid w:val="008E5905"/>
    <w:rsid w:val="008F2422"/>
    <w:rsid w:val="008F3E21"/>
    <w:rsid w:val="008F4E4E"/>
    <w:rsid w:val="00900895"/>
    <w:rsid w:val="00900B4F"/>
    <w:rsid w:val="00901E80"/>
    <w:rsid w:val="009030F4"/>
    <w:rsid w:val="00903ADA"/>
    <w:rsid w:val="0090411F"/>
    <w:rsid w:val="00907F1A"/>
    <w:rsid w:val="00910D4C"/>
    <w:rsid w:val="00912C02"/>
    <w:rsid w:val="0091304C"/>
    <w:rsid w:val="00913A01"/>
    <w:rsid w:val="0091583A"/>
    <w:rsid w:val="00915A97"/>
    <w:rsid w:val="00917827"/>
    <w:rsid w:val="00917E91"/>
    <w:rsid w:val="0092078C"/>
    <w:rsid w:val="009226AC"/>
    <w:rsid w:val="00922C05"/>
    <w:rsid w:val="00924E29"/>
    <w:rsid w:val="0092507C"/>
    <w:rsid w:val="00925999"/>
    <w:rsid w:val="00926343"/>
    <w:rsid w:val="009272CF"/>
    <w:rsid w:val="009304C4"/>
    <w:rsid w:val="00930640"/>
    <w:rsid w:val="009308B7"/>
    <w:rsid w:val="00931CEC"/>
    <w:rsid w:val="00931DD4"/>
    <w:rsid w:val="00931F43"/>
    <w:rsid w:val="0093294B"/>
    <w:rsid w:val="00932D22"/>
    <w:rsid w:val="0093464F"/>
    <w:rsid w:val="00936486"/>
    <w:rsid w:val="00937543"/>
    <w:rsid w:val="00941ECB"/>
    <w:rsid w:val="00942545"/>
    <w:rsid w:val="00943303"/>
    <w:rsid w:val="00943741"/>
    <w:rsid w:val="009448FF"/>
    <w:rsid w:val="00953E06"/>
    <w:rsid w:val="0095633C"/>
    <w:rsid w:val="00963430"/>
    <w:rsid w:val="009642B8"/>
    <w:rsid w:val="00967A7E"/>
    <w:rsid w:val="009721A1"/>
    <w:rsid w:val="00975BF4"/>
    <w:rsid w:val="0097751C"/>
    <w:rsid w:val="0098239E"/>
    <w:rsid w:val="009847B1"/>
    <w:rsid w:val="0098480A"/>
    <w:rsid w:val="009870E8"/>
    <w:rsid w:val="00990B2E"/>
    <w:rsid w:val="009944FC"/>
    <w:rsid w:val="00995B8C"/>
    <w:rsid w:val="00996625"/>
    <w:rsid w:val="0099687E"/>
    <w:rsid w:val="00996A02"/>
    <w:rsid w:val="009A18A6"/>
    <w:rsid w:val="009A3D75"/>
    <w:rsid w:val="009B3D64"/>
    <w:rsid w:val="009B536E"/>
    <w:rsid w:val="009B537F"/>
    <w:rsid w:val="009B7557"/>
    <w:rsid w:val="009B7BAD"/>
    <w:rsid w:val="009B7CE3"/>
    <w:rsid w:val="009C05E3"/>
    <w:rsid w:val="009C08F1"/>
    <w:rsid w:val="009C0A2A"/>
    <w:rsid w:val="009C0C3B"/>
    <w:rsid w:val="009C23BF"/>
    <w:rsid w:val="009C2523"/>
    <w:rsid w:val="009C43B0"/>
    <w:rsid w:val="009C574E"/>
    <w:rsid w:val="009C6039"/>
    <w:rsid w:val="009C6C92"/>
    <w:rsid w:val="009C6FD2"/>
    <w:rsid w:val="009C70CA"/>
    <w:rsid w:val="009D277F"/>
    <w:rsid w:val="009D290F"/>
    <w:rsid w:val="009D2E8A"/>
    <w:rsid w:val="009D40A6"/>
    <w:rsid w:val="009D45CC"/>
    <w:rsid w:val="009D603F"/>
    <w:rsid w:val="009E45E0"/>
    <w:rsid w:val="009E4A3F"/>
    <w:rsid w:val="009E5428"/>
    <w:rsid w:val="009E59F4"/>
    <w:rsid w:val="009F032F"/>
    <w:rsid w:val="009F1BC7"/>
    <w:rsid w:val="009F4480"/>
    <w:rsid w:val="00A03DCE"/>
    <w:rsid w:val="00A03E79"/>
    <w:rsid w:val="00A04E87"/>
    <w:rsid w:val="00A06E45"/>
    <w:rsid w:val="00A07795"/>
    <w:rsid w:val="00A10AB8"/>
    <w:rsid w:val="00A11057"/>
    <w:rsid w:val="00A110D1"/>
    <w:rsid w:val="00A122CB"/>
    <w:rsid w:val="00A13297"/>
    <w:rsid w:val="00A165FF"/>
    <w:rsid w:val="00A207E8"/>
    <w:rsid w:val="00A214D8"/>
    <w:rsid w:val="00A21A3C"/>
    <w:rsid w:val="00A23B30"/>
    <w:rsid w:val="00A24708"/>
    <w:rsid w:val="00A26A6D"/>
    <w:rsid w:val="00A31EC2"/>
    <w:rsid w:val="00A3636D"/>
    <w:rsid w:val="00A37929"/>
    <w:rsid w:val="00A37E3A"/>
    <w:rsid w:val="00A41023"/>
    <w:rsid w:val="00A41130"/>
    <w:rsid w:val="00A431E5"/>
    <w:rsid w:val="00A44ECF"/>
    <w:rsid w:val="00A504E2"/>
    <w:rsid w:val="00A51DA9"/>
    <w:rsid w:val="00A534AA"/>
    <w:rsid w:val="00A560C2"/>
    <w:rsid w:val="00A60F02"/>
    <w:rsid w:val="00A62605"/>
    <w:rsid w:val="00A65F95"/>
    <w:rsid w:val="00A676C0"/>
    <w:rsid w:val="00A70871"/>
    <w:rsid w:val="00A7298D"/>
    <w:rsid w:val="00A72CC0"/>
    <w:rsid w:val="00A755E2"/>
    <w:rsid w:val="00A758E2"/>
    <w:rsid w:val="00A7648F"/>
    <w:rsid w:val="00A77238"/>
    <w:rsid w:val="00A8001E"/>
    <w:rsid w:val="00A80A17"/>
    <w:rsid w:val="00A80DE3"/>
    <w:rsid w:val="00A80E23"/>
    <w:rsid w:val="00A811DB"/>
    <w:rsid w:val="00A8211F"/>
    <w:rsid w:val="00A82C39"/>
    <w:rsid w:val="00A8368E"/>
    <w:rsid w:val="00A84DD9"/>
    <w:rsid w:val="00A87158"/>
    <w:rsid w:val="00A878E4"/>
    <w:rsid w:val="00A91DAD"/>
    <w:rsid w:val="00A94462"/>
    <w:rsid w:val="00AA21AC"/>
    <w:rsid w:val="00AA244D"/>
    <w:rsid w:val="00AA24C4"/>
    <w:rsid w:val="00AA262A"/>
    <w:rsid w:val="00AA2BAD"/>
    <w:rsid w:val="00AA414F"/>
    <w:rsid w:val="00AA4940"/>
    <w:rsid w:val="00AA590E"/>
    <w:rsid w:val="00AA5BD7"/>
    <w:rsid w:val="00AA5E46"/>
    <w:rsid w:val="00AA71AB"/>
    <w:rsid w:val="00AA77FD"/>
    <w:rsid w:val="00AA7F07"/>
    <w:rsid w:val="00AB04EF"/>
    <w:rsid w:val="00AB2418"/>
    <w:rsid w:val="00AB285F"/>
    <w:rsid w:val="00AB3A92"/>
    <w:rsid w:val="00AB75F6"/>
    <w:rsid w:val="00AB7AB3"/>
    <w:rsid w:val="00AB7DAA"/>
    <w:rsid w:val="00AC264C"/>
    <w:rsid w:val="00AC4858"/>
    <w:rsid w:val="00AC5251"/>
    <w:rsid w:val="00AD27E7"/>
    <w:rsid w:val="00AD2C4C"/>
    <w:rsid w:val="00AD49DC"/>
    <w:rsid w:val="00AD6034"/>
    <w:rsid w:val="00AD75D9"/>
    <w:rsid w:val="00AE022E"/>
    <w:rsid w:val="00AE5123"/>
    <w:rsid w:val="00AE5852"/>
    <w:rsid w:val="00AE6A33"/>
    <w:rsid w:val="00AF141C"/>
    <w:rsid w:val="00AF181B"/>
    <w:rsid w:val="00AF304A"/>
    <w:rsid w:val="00AF56A6"/>
    <w:rsid w:val="00AF6BC3"/>
    <w:rsid w:val="00B03441"/>
    <w:rsid w:val="00B03FCF"/>
    <w:rsid w:val="00B053D6"/>
    <w:rsid w:val="00B06344"/>
    <w:rsid w:val="00B12509"/>
    <w:rsid w:val="00B137E6"/>
    <w:rsid w:val="00B138B1"/>
    <w:rsid w:val="00B145FE"/>
    <w:rsid w:val="00B15CC1"/>
    <w:rsid w:val="00B16C43"/>
    <w:rsid w:val="00B20786"/>
    <w:rsid w:val="00B207E9"/>
    <w:rsid w:val="00B211CB"/>
    <w:rsid w:val="00B21F4F"/>
    <w:rsid w:val="00B24C44"/>
    <w:rsid w:val="00B26B05"/>
    <w:rsid w:val="00B27D4C"/>
    <w:rsid w:val="00B32CA3"/>
    <w:rsid w:val="00B330D7"/>
    <w:rsid w:val="00B35C5C"/>
    <w:rsid w:val="00B37B1A"/>
    <w:rsid w:val="00B41060"/>
    <w:rsid w:val="00B41403"/>
    <w:rsid w:val="00B42256"/>
    <w:rsid w:val="00B436D3"/>
    <w:rsid w:val="00B520D9"/>
    <w:rsid w:val="00B526A2"/>
    <w:rsid w:val="00B53090"/>
    <w:rsid w:val="00B530AA"/>
    <w:rsid w:val="00B61923"/>
    <w:rsid w:val="00B619DC"/>
    <w:rsid w:val="00B63069"/>
    <w:rsid w:val="00B652F6"/>
    <w:rsid w:val="00B65894"/>
    <w:rsid w:val="00B65AF7"/>
    <w:rsid w:val="00B67EE5"/>
    <w:rsid w:val="00B705A6"/>
    <w:rsid w:val="00B70E7D"/>
    <w:rsid w:val="00B730FD"/>
    <w:rsid w:val="00B75EF6"/>
    <w:rsid w:val="00B77DD0"/>
    <w:rsid w:val="00B80467"/>
    <w:rsid w:val="00B81A0A"/>
    <w:rsid w:val="00B840DB"/>
    <w:rsid w:val="00B8689D"/>
    <w:rsid w:val="00B86A98"/>
    <w:rsid w:val="00B90D27"/>
    <w:rsid w:val="00B90F05"/>
    <w:rsid w:val="00B914FE"/>
    <w:rsid w:val="00B9211D"/>
    <w:rsid w:val="00B92AD9"/>
    <w:rsid w:val="00B92D1C"/>
    <w:rsid w:val="00B96054"/>
    <w:rsid w:val="00B969B6"/>
    <w:rsid w:val="00BA4271"/>
    <w:rsid w:val="00BA44AB"/>
    <w:rsid w:val="00BA4542"/>
    <w:rsid w:val="00BA734E"/>
    <w:rsid w:val="00BB0B1C"/>
    <w:rsid w:val="00BB20DA"/>
    <w:rsid w:val="00BB3179"/>
    <w:rsid w:val="00BB36ED"/>
    <w:rsid w:val="00BB3951"/>
    <w:rsid w:val="00BB3D40"/>
    <w:rsid w:val="00BB5C4E"/>
    <w:rsid w:val="00BC002F"/>
    <w:rsid w:val="00BC117E"/>
    <w:rsid w:val="00BC1A71"/>
    <w:rsid w:val="00BC1D3F"/>
    <w:rsid w:val="00BC2D9F"/>
    <w:rsid w:val="00BC3AE9"/>
    <w:rsid w:val="00BC3DC2"/>
    <w:rsid w:val="00BC531A"/>
    <w:rsid w:val="00BC780B"/>
    <w:rsid w:val="00BC7BBC"/>
    <w:rsid w:val="00BD0838"/>
    <w:rsid w:val="00BD426F"/>
    <w:rsid w:val="00BD4F03"/>
    <w:rsid w:val="00BD768C"/>
    <w:rsid w:val="00BE0D9A"/>
    <w:rsid w:val="00BE111C"/>
    <w:rsid w:val="00BE2148"/>
    <w:rsid w:val="00BE3960"/>
    <w:rsid w:val="00BE4751"/>
    <w:rsid w:val="00BE52E5"/>
    <w:rsid w:val="00BE6D9F"/>
    <w:rsid w:val="00BF049A"/>
    <w:rsid w:val="00BF1ECB"/>
    <w:rsid w:val="00BF2C7E"/>
    <w:rsid w:val="00BF36B0"/>
    <w:rsid w:val="00BF69D1"/>
    <w:rsid w:val="00BF76BB"/>
    <w:rsid w:val="00C03BF4"/>
    <w:rsid w:val="00C05F07"/>
    <w:rsid w:val="00C06B2A"/>
    <w:rsid w:val="00C06D77"/>
    <w:rsid w:val="00C06DA8"/>
    <w:rsid w:val="00C07F07"/>
    <w:rsid w:val="00C110F8"/>
    <w:rsid w:val="00C12B4C"/>
    <w:rsid w:val="00C150F8"/>
    <w:rsid w:val="00C15F90"/>
    <w:rsid w:val="00C255E3"/>
    <w:rsid w:val="00C26917"/>
    <w:rsid w:val="00C27990"/>
    <w:rsid w:val="00C31C3D"/>
    <w:rsid w:val="00C32B48"/>
    <w:rsid w:val="00C335A9"/>
    <w:rsid w:val="00C353C5"/>
    <w:rsid w:val="00C40C08"/>
    <w:rsid w:val="00C41E51"/>
    <w:rsid w:val="00C4314A"/>
    <w:rsid w:val="00C454CE"/>
    <w:rsid w:val="00C46345"/>
    <w:rsid w:val="00C50B18"/>
    <w:rsid w:val="00C5581B"/>
    <w:rsid w:val="00C623BE"/>
    <w:rsid w:val="00C629A8"/>
    <w:rsid w:val="00C66053"/>
    <w:rsid w:val="00C66663"/>
    <w:rsid w:val="00C7321A"/>
    <w:rsid w:val="00C8058D"/>
    <w:rsid w:val="00C80D79"/>
    <w:rsid w:val="00C819B9"/>
    <w:rsid w:val="00C85AEC"/>
    <w:rsid w:val="00C85EA6"/>
    <w:rsid w:val="00C87987"/>
    <w:rsid w:val="00C9319B"/>
    <w:rsid w:val="00C9448F"/>
    <w:rsid w:val="00C974DF"/>
    <w:rsid w:val="00C97B32"/>
    <w:rsid w:val="00CA04D9"/>
    <w:rsid w:val="00CA1920"/>
    <w:rsid w:val="00CA2B43"/>
    <w:rsid w:val="00CA5E75"/>
    <w:rsid w:val="00CA6701"/>
    <w:rsid w:val="00CB194E"/>
    <w:rsid w:val="00CB204F"/>
    <w:rsid w:val="00CB3A2D"/>
    <w:rsid w:val="00CB647E"/>
    <w:rsid w:val="00CB76A6"/>
    <w:rsid w:val="00CC07BD"/>
    <w:rsid w:val="00CC1010"/>
    <w:rsid w:val="00CC35B1"/>
    <w:rsid w:val="00CC404B"/>
    <w:rsid w:val="00CC5BBE"/>
    <w:rsid w:val="00CC7AE5"/>
    <w:rsid w:val="00CD06DE"/>
    <w:rsid w:val="00CD0FEA"/>
    <w:rsid w:val="00CD1DDF"/>
    <w:rsid w:val="00CD6B05"/>
    <w:rsid w:val="00CE076A"/>
    <w:rsid w:val="00CE0EF3"/>
    <w:rsid w:val="00CE208C"/>
    <w:rsid w:val="00CE4607"/>
    <w:rsid w:val="00CE5E63"/>
    <w:rsid w:val="00CE6062"/>
    <w:rsid w:val="00CF2C64"/>
    <w:rsid w:val="00CF4A1A"/>
    <w:rsid w:val="00CF4AFF"/>
    <w:rsid w:val="00CF57DA"/>
    <w:rsid w:val="00CF7F3E"/>
    <w:rsid w:val="00D002AF"/>
    <w:rsid w:val="00D00718"/>
    <w:rsid w:val="00D01272"/>
    <w:rsid w:val="00D02042"/>
    <w:rsid w:val="00D0390B"/>
    <w:rsid w:val="00D06BD4"/>
    <w:rsid w:val="00D07841"/>
    <w:rsid w:val="00D1121A"/>
    <w:rsid w:val="00D137E9"/>
    <w:rsid w:val="00D16BCE"/>
    <w:rsid w:val="00D1756D"/>
    <w:rsid w:val="00D20F71"/>
    <w:rsid w:val="00D221AE"/>
    <w:rsid w:val="00D22935"/>
    <w:rsid w:val="00D2362C"/>
    <w:rsid w:val="00D26F21"/>
    <w:rsid w:val="00D27674"/>
    <w:rsid w:val="00D30D37"/>
    <w:rsid w:val="00D31045"/>
    <w:rsid w:val="00D346A8"/>
    <w:rsid w:val="00D34AF3"/>
    <w:rsid w:val="00D404A0"/>
    <w:rsid w:val="00D41FDE"/>
    <w:rsid w:val="00D454CD"/>
    <w:rsid w:val="00D51D35"/>
    <w:rsid w:val="00D54609"/>
    <w:rsid w:val="00D55434"/>
    <w:rsid w:val="00D55D67"/>
    <w:rsid w:val="00D5634A"/>
    <w:rsid w:val="00D6236F"/>
    <w:rsid w:val="00D6268C"/>
    <w:rsid w:val="00D64D13"/>
    <w:rsid w:val="00D65B27"/>
    <w:rsid w:val="00D67804"/>
    <w:rsid w:val="00D67D19"/>
    <w:rsid w:val="00D67EDF"/>
    <w:rsid w:val="00D70300"/>
    <w:rsid w:val="00D70748"/>
    <w:rsid w:val="00D70802"/>
    <w:rsid w:val="00D7141C"/>
    <w:rsid w:val="00D714B4"/>
    <w:rsid w:val="00D737AA"/>
    <w:rsid w:val="00D760D5"/>
    <w:rsid w:val="00D80805"/>
    <w:rsid w:val="00D831E7"/>
    <w:rsid w:val="00D83EF5"/>
    <w:rsid w:val="00D87767"/>
    <w:rsid w:val="00D87922"/>
    <w:rsid w:val="00D906C6"/>
    <w:rsid w:val="00D908D3"/>
    <w:rsid w:val="00D9142B"/>
    <w:rsid w:val="00D91CA2"/>
    <w:rsid w:val="00D926E1"/>
    <w:rsid w:val="00D92B92"/>
    <w:rsid w:val="00D9452F"/>
    <w:rsid w:val="00D95032"/>
    <w:rsid w:val="00D95187"/>
    <w:rsid w:val="00D96D23"/>
    <w:rsid w:val="00DA24CD"/>
    <w:rsid w:val="00DA26D8"/>
    <w:rsid w:val="00DA545F"/>
    <w:rsid w:val="00DB1747"/>
    <w:rsid w:val="00DB2971"/>
    <w:rsid w:val="00DB38B7"/>
    <w:rsid w:val="00DB3D0F"/>
    <w:rsid w:val="00DB4D3B"/>
    <w:rsid w:val="00DB607B"/>
    <w:rsid w:val="00DC28A6"/>
    <w:rsid w:val="00DC3905"/>
    <w:rsid w:val="00DC6B66"/>
    <w:rsid w:val="00DD1173"/>
    <w:rsid w:val="00DD2329"/>
    <w:rsid w:val="00DD2CCC"/>
    <w:rsid w:val="00DD3648"/>
    <w:rsid w:val="00DD3731"/>
    <w:rsid w:val="00DD4724"/>
    <w:rsid w:val="00DD472A"/>
    <w:rsid w:val="00DD52D1"/>
    <w:rsid w:val="00DD741F"/>
    <w:rsid w:val="00DE1091"/>
    <w:rsid w:val="00DE129F"/>
    <w:rsid w:val="00DE7FD7"/>
    <w:rsid w:val="00DF13D0"/>
    <w:rsid w:val="00DF2BF6"/>
    <w:rsid w:val="00DF2C83"/>
    <w:rsid w:val="00DF6161"/>
    <w:rsid w:val="00DF6194"/>
    <w:rsid w:val="00E01366"/>
    <w:rsid w:val="00E02986"/>
    <w:rsid w:val="00E05799"/>
    <w:rsid w:val="00E05F18"/>
    <w:rsid w:val="00E07A3F"/>
    <w:rsid w:val="00E12CA5"/>
    <w:rsid w:val="00E13808"/>
    <w:rsid w:val="00E14A70"/>
    <w:rsid w:val="00E15D38"/>
    <w:rsid w:val="00E1668C"/>
    <w:rsid w:val="00E1745B"/>
    <w:rsid w:val="00E22D5B"/>
    <w:rsid w:val="00E23B91"/>
    <w:rsid w:val="00E2480E"/>
    <w:rsid w:val="00E26204"/>
    <w:rsid w:val="00E30132"/>
    <w:rsid w:val="00E302FB"/>
    <w:rsid w:val="00E3040F"/>
    <w:rsid w:val="00E32BE7"/>
    <w:rsid w:val="00E360F1"/>
    <w:rsid w:val="00E37D43"/>
    <w:rsid w:val="00E40AF5"/>
    <w:rsid w:val="00E4135F"/>
    <w:rsid w:val="00E42CC5"/>
    <w:rsid w:val="00E43E2F"/>
    <w:rsid w:val="00E45AAA"/>
    <w:rsid w:val="00E52996"/>
    <w:rsid w:val="00E54983"/>
    <w:rsid w:val="00E61303"/>
    <w:rsid w:val="00E6157A"/>
    <w:rsid w:val="00E61CCC"/>
    <w:rsid w:val="00E63374"/>
    <w:rsid w:val="00E633D6"/>
    <w:rsid w:val="00E6347D"/>
    <w:rsid w:val="00E64D7D"/>
    <w:rsid w:val="00E652B1"/>
    <w:rsid w:val="00E65F9D"/>
    <w:rsid w:val="00E714B0"/>
    <w:rsid w:val="00E72519"/>
    <w:rsid w:val="00E74782"/>
    <w:rsid w:val="00E76A97"/>
    <w:rsid w:val="00E7771A"/>
    <w:rsid w:val="00E80F39"/>
    <w:rsid w:val="00E81601"/>
    <w:rsid w:val="00E81F50"/>
    <w:rsid w:val="00E84EF9"/>
    <w:rsid w:val="00E85F98"/>
    <w:rsid w:val="00E8736A"/>
    <w:rsid w:val="00E87BC7"/>
    <w:rsid w:val="00E925E2"/>
    <w:rsid w:val="00E94370"/>
    <w:rsid w:val="00E95B52"/>
    <w:rsid w:val="00E95FF9"/>
    <w:rsid w:val="00E96803"/>
    <w:rsid w:val="00EA0928"/>
    <w:rsid w:val="00EA1494"/>
    <w:rsid w:val="00EA3B63"/>
    <w:rsid w:val="00EA4898"/>
    <w:rsid w:val="00EA5B57"/>
    <w:rsid w:val="00EA639F"/>
    <w:rsid w:val="00EA758B"/>
    <w:rsid w:val="00EB0827"/>
    <w:rsid w:val="00EB2AC9"/>
    <w:rsid w:val="00EB32B8"/>
    <w:rsid w:val="00EB4CC7"/>
    <w:rsid w:val="00EC0B3B"/>
    <w:rsid w:val="00EC5221"/>
    <w:rsid w:val="00EC5F41"/>
    <w:rsid w:val="00EC6083"/>
    <w:rsid w:val="00EC7F2D"/>
    <w:rsid w:val="00ED2A40"/>
    <w:rsid w:val="00ED3843"/>
    <w:rsid w:val="00ED38DF"/>
    <w:rsid w:val="00ED7BE8"/>
    <w:rsid w:val="00EE038F"/>
    <w:rsid w:val="00EE0B64"/>
    <w:rsid w:val="00EE1F0F"/>
    <w:rsid w:val="00EE1F7F"/>
    <w:rsid w:val="00EE379B"/>
    <w:rsid w:val="00EE3D05"/>
    <w:rsid w:val="00EE46EE"/>
    <w:rsid w:val="00EE6B8E"/>
    <w:rsid w:val="00EF1D6B"/>
    <w:rsid w:val="00EF2794"/>
    <w:rsid w:val="00EF45E3"/>
    <w:rsid w:val="00EF51D1"/>
    <w:rsid w:val="00EF5371"/>
    <w:rsid w:val="00F00946"/>
    <w:rsid w:val="00F02894"/>
    <w:rsid w:val="00F02E90"/>
    <w:rsid w:val="00F03FAF"/>
    <w:rsid w:val="00F040BD"/>
    <w:rsid w:val="00F06B14"/>
    <w:rsid w:val="00F10742"/>
    <w:rsid w:val="00F11A0F"/>
    <w:rsid w:val="00F1475A"/>
    <w:rsid w:val="00F148B3"/>
    <w:rsid w:val="00F161A3"/>
    <w:rsid w:val="00F16BDC"/>
    <w:rsid w:val="00F23238"/>
    <w:rsid w:val="00F25F1D"/>
    <w:rsid w:val="00F27379"/>
    <w:rsid w:val="00F31253"/>
    <w:rsid w:val="00F329AD"/>
    <w:rsid w:val="00F3301B"/>
    <w:rsid w:val="00F3409A"/>
    <w:rsid w:val="00F41677"/>
    <w:rsid w:val="00F41865"/>
    <w:rsid w:val="00F45275"/>
    <w:rsid w:val="00F458FA"/>
    <w:rsid w:val="00F47682"/>
    <w:rsid w:val="00F515BD"/>
    <w:rsid w:val="00F51E4D"/>
    <w:rsid w:val="00F52F87"/>
    <w:rsid w:val="00F5639A"/>
    <w:rsid w:val="00F60553"/>
    <w:rsid w:val="00F6107F"/>
    <w:rsid w:val="00F61E14"/>
    <w:rsid w:val="00F62550"/>
    <w:rsid w:val="00F63DC4"/>
    <w:rsid w:val="00F63E9D"/>
    <w:rsid w:val="00F66497"/>
    <w:rsid w:val="00F71FDA"/>
    <w:rsid w:val="00F72BF8"/>
    <w:rsid w:val="00F7404D"/>
    <w:rsid w:val="00F8047F"/>
    <w:rsid w:val="00F81966"/>
    <w:rsid w:val="00F81AC1"/>
    <w:rsid w:val="00F82F4B"/>
    <w:rsid w:val="00F84A51"/>
    <w:rsid w:val="00F85096"/>
    <w:rsid w:val="00F861F9"/>
    <w:rsid w:val="00F8707D"/>
    <w:rsid w:val="00F90B72"/>
    <w:rsid w:val="00F9554F"/>
    <w:rsid w:val="00F9700A"/>
    <w:rsid w:val="00F97FA6"/>
    <w:rsid w:val="00FA00CA"/>
    <w:rsid w:val="00FA1981"/>
    <w:rsid w:val="00FA36C1"/>
    <w:rsid w:val="00FA476F"/>
    <w:rsid w:val="00FA69CD"/>
    <w:rsid w:val="00FA7F27"/>
    <w:rsid w:val="00FB02D6"/>
    <w:rsid w:val="00FB05C4"/>
    <w:rsid w:val="00FB29C9"/>
    <w:rsid w:val="00FB3275"/>
    <w:rsid w:val="00FB5935"/>
    <w:rsid w:val="00FB5CBD"/>
    <w:rsid w:val="00FB76C7"/>
    <w:rsid w:val="00FC08D2"/>
    <w:rsid w:val="00FC10A5"/>
    <w:rsid w:val="00FC2A94"/>
    <w:rsid w:val="00FC4973"/>
    <w:rsid w:val="00FC71FB"/>
    <w:rsid w:val="00FD1AAF"/>
    <w:rsid w:val="00FD3FC4"/>
    <w:rsid w:val="00FD4A28"/>
    <w:rsid w:val="00FD5ABE"/>
    <w:rsid w:val="00FD785E"/>
    <w:rsid w:val="00FE0313"/>
    <w:rsid w:val="00FE49B8"/>
    <w:rsid w:val="00FE594C"/>
    <w:rsid w:val="00FE5E86"/>
    <w:rsid w:val="00FE7E38"/>
    <w:rsid w:val="00FF067B"/>
    <w:rsid w:val="00FF1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FE559E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80D79"/>
    <w:rPr>
      <w:rFonts w:ascii="Times New Roman" w:eastAsia="Times New Roman" w:hAnsi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2C5C6C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20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D20A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717A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547A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7ACA"/>
    <w:pPr>
      <w:spacing w:after="20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47A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AC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47A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63D5"/>
    <w:rPr>
      <w:sz w:val="22"/>
      <w:szCs w:val="22"/>
    </w:rPr>
  </w:style>
  <w:style w:type="table" w:styleId="TableGrid">
    <w:name w:val="Table Grid"/>
    <w:basedOn w:val="TableNormal"/>
    <w:uiPriority w:val="39"/>
    <w:rsid w:val="00AF6B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F6BC3"/>
    <w:pPr>
      <w:spacing w:before="100" w:beforeAutospacing="1" w:after="100" w:afterAutospacing="1"/>
    </w:pPr>
    <w:rPr>
      <w:rFonts w:ascii="Times" w:eastAsia="Calibri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6A4AF5"/>
  </w:style>
  <w:style w:type="character" w:styleId="LineNumber">
    <w:name w:val="line number"/>
    <w:basedOn w:val="DefaultParagraphFont"/>
    <w:uiPriority w:val="99"/>
    <w:semiHidden/>
    <w:unhideWhenUsed/>
    <w:rsid w:val="00FA7F27"/>
  </w:style>
  <w:style w:type="paragraph" w:styleId="Header">
    <w:name w:val="header"/>
    <w:basedOn w:val="Normal"/>
    <w:link w:val="HeaderChar"/>
    <w:uiPriority w:val="99"/>
    <w:unhideWhenUsed/>
    <w:rsid w:val="00FA7F27"/>
    <w:pPr>
      <w:tabs>
        <w:tab w:val="center" w:pos="4320"/>
        <w:tab w:val="right" w:pos="8640"/>
      </w:tabs>
    </w:pPr>
    <w:rPr>
      <w:rFonts w:ascii="Calibri" w:eastAsia="Calibri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A7F27"/>
  </w:style>
  <w:style w:type="paragraph" w:styleId="Footer">
    <w:name w:val="footer"/>
    <w:basedOn w:val="Normal"/>
    <w:link w:val="FooterChar"/>
    <w:uiPriority w:val="99"/>
    <w:unhideWhenUsed/>
    <w:rsid w:val="00FA7F27"/>
    <w:pPr>
      <w:tabs>
        <w:tab w:val="center" w:pos="4320"/>
        <w:tab w:val="right" w:pos="8640"/>
      </w:tabs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A7F27"/>
  </w:style>
  <w:style w:type="character" w:styleId="PageNumber">
    <w:name w:val="page number"/>
    <w:basedOn w:val="DefaultParagraphFont"/>
    <w:uiPriority w:val="99"/>
    <w:semiHidden/>
    <w:unhideWhenUsed/>
    <w:rsid w:val="00FA7F27"/>
  </w:style>
  <w:style w:type="paragraph" w:customStyle="1" w:styleId="BodyAA">
    <w:name w:val="Body A A"/>
    <w:rsid w:val="000045CD"/>
    <w:pPr>
      <w:pBdr>
        <w:top w:val="nil"/>
        <w:left w:val="nil"/>
        <w:bottom w:val="nil"/>
        <w:right w:val="nil"/>
        <w:between w:val="nil"/>
        <w:bar w:val="nil"/>
      </w:pBdr>
      <w:ind w:firstLine="720"/>
    </w:pPr>
    <w:rPr>
      <w:rFonts w:ascii="Helvetica" w:eastAsia="Arial Unicode MS" w:hAnsi="Helvetica" w:cs="Arial Unicode MS"/>
      <w:color w:val="000000"/>
      <w:sz w:val="24"/>
      <w:szCs w:val="24"/>
      <w:bdr w:val="nil"/>
    </w:rPr>
  </w:style>
  <w:style w:type="character" w:styleId="Hyperlink">
    <w:name w:val="Hyperlink"/>
    <w:uiPriority w:val="99"/>
    <w:unhideWhenUsed/>
    <w:rsid w:val="00152189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152189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5E3DCA"/>
    <w:rPr>
      <w:color w:val="800080"/>
      <w:u w:val="single"/>
    </w:rPr>
  </w:style>
  <w:style w:type="character" w:customStyle="1" w:styleId="Heading2Char">
    <w:name w:val="Heading 2 Char"/>
    <w:link w:val="Heading2"/>
    <w:uiPriority w:val="9"/>
    <w:rsid w:val="002C5C6C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56FFA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656FFA"/>
    <w:rPr>
      <w:sz w:val="20"/>
      <w:szCs w:val="20"/>
    </w:rPr>
  </w:style>
  <w:style w:type="character" w:styleId="EndnoteReference">
    <w:name w:val="endnote reference"/>
    <w:uiPriority w:val="99"/>
    <w:semiHidden/>
    <w:unhideWhenUsed/>
    <w:rsid w:val="00656FF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3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839636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55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71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88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598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9246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679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0616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17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776765-AAA9-C847-B1B4-858B2118F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956</Words>
  <Characters>545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itz, Ryan</dc:creator>
  <cp:lastModifiedBy>Katie McGhee</cp:lastModifiedBy>
  <cp:revision>4</cp:revision>
  <cp:lastPrinted>2018-11-27T14:28:00Z</cp:lastPrinted>
  <dcterms:created xsi:type="dcterms:W3CDTF">2020-02-14T22:03:00Z</dcterms:created>
  <dcterms:modified xsi:type="dcterms:W3CDTF">2020-02-19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cology-letters</vt:lpwstr>
  </property>
  <property fmtid="{D5CDD505-2E9C-101B-9397-08002B2CF9AE}" pid="13" name="Mendeley Recent Style Name 5_1">
    <vt:lpwstr>Ecology Letter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